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CC94C" w14:textId="77777777" w:rsidR="00063FF4" w:rsidRPr="00246DA3" w:rsidRDefault="00063FF4" w:rsidP="008B0972">
      <w:pPr>
        <w:rPr>
          <w:b/>
          <w:bCs/>
          <w:lang w:val="en-US"/>
        </w:rPr>
      </w:pPr>
    </w:p>
    <w:p w14:paraId="106FFC66" w14:textId="7ECFCC6F" w:rsidR="004C7CF2" w:rsidRPr="00246DA3" w:rsidRDefault="004C7CF2" w:rsidP="00063FF4">
      <w:pPr>
        <w:jc w:val="center"/>
        <w:rPr>
          <w:lang w:val="en-US"/>
        </w:rPr>
      </w:pPr>
      <w:r w:rsidRPr="00246DA3">
        <w:rPr>
          <w:noProof/>
          <w:lang w:val="en-IN" w:eastAsia="en-IN"/>
        </w:rPr>
        <w:drawing>
          <wp:inline distT="0" distB="0" distL="0" distR="0" wp14:anchorId="04E2A967" wp14:editId="478ACAE3">
            <wp:extent cx="2262352" cy="909950"/>
            <wp:effectExtent l="0" t="0" r="0" b="5080"/>
            <wp:docPr id="205248721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487218" name="Imagen 205248721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9039" cy="928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F59D8" w14:textId="77777777" w:rsidR="004C7CF2" w:rsidRPr="00246DA3" w:rsidRDefault="004C7CF2">
      <w:pPr>
        <w:rPr>
          <w:lang w:val="en-US"/>
        </w:rPr>
      </w:pPr>
    </w:p>
    <w:p w14:paraId="2FD56B23" w14:textId="37BBA85E" w:rsidR="004C7CF2" w:rsidRPr="00246DA3" w:rsidRDefault="004C7CF2" w:rsidP="004C7CF2">
      <w:pPr>
        <w:jc w:val="both"/>
        <w:rPr>
          <w:lang w:val="en-US"/>
        </w:rPr>
      </w:pPr>
      <w:r w:rsidRPr="00246DA3">
        <w:rPr>
          <w:lang w:val="en-US"/>
        </w:rPr>
        <w:t>N is the total number of times primary publications appeared in reviews (inclusive of double counting), r is the number of unique primary p</w:t>
      </w:r>
      <w:bookmarkStart w:id="0" w:name="_GoBack"/>
      <w:bookmarkEnd w:id="0"/>
      <w:r w:rsidRPr="00246DA3">
        <w:rPr>
          <w:lang w:val="en-US"/>
        </w:rPr>
        <w:t xml:space="preserve">ublications, and c is the number of systematic reviews included in the umbrella review. The formula is accompanied by a classification of the degree of overlap, whereby 0%–5% is considered as “slight overlap”, 6%–10% is considered as “moderate overlap”, 11%–15% is considered as “high overlap”, and &gt;15% is considered as “very high overlap”. </w:t>
      </w:r>
    </w:p>
    <w:p w14:paraId="0888AA5F" w14:textId="77777777" w:rsidR="004C7CF2" w:rsidRPr="00246DA3" w:rsidRDefault="004C7CF2" w:rsidP="004C7CF2">
      <w:pPr>
        <w:jc w:val="both"/>
        <w:rPr>
          <w:lang w:val="en-US"/>
        </w:rPr>
      </w:pPr>
    </w:p>
    <w:p w14:paraId="628165DD" w14:textId="70A8E033" w:rsidR="004C7CF2" w:rsidRPr="00246DA3" w:rsidRDefault="004C7CF2" w:rsidP="004C7CF2">
      <w:pPr>
        <w:jc w:val="both"/>
        <w:rPr>
          <w:lang w:val="en-US"/>
        </w:rPr>
      </w:pPr>
      <w:r w:rsidRPr="00246DA3">
        <w:rPr>
          <w:lang w:val="en-US"/>
        </w:rPr>
        <w:t>r = 1</w:t>
      </w:r>
      <w:r w:rsidR="00BF57A0" w:rsidRPr="00246DA3">
        <w:rPr>
          <w:lang w:val="en-US"/>
        </w:rPr>
        <w:t>40</w:t>
      </w:r>
      <w:r w:rsidRPr="00246DA3">
        <w:rPr>
          <w:lang w:val="en-US"/>
        </w:rPr>
        <w:t>, N = 24</w:t>
      </w:r>
      <w:r w:rsidR="00BF57A0" w:rsidRPr="00246DA3">
        <w:rPr>
          <w:lang w:val="en-US"/>
        </w:rPr>
        <w:t>5</w:t>
      </w:r>
      <w:r w:rsidRPr="00246DA3">
        <w:rPr>
          <w:lang w:val="en-US"/>
        </w:rPr>
        <w:t xml:space="preserve">, c = </w:t>
      </w:r>
      <w:r w:rsidR="00BF57A0" w:rsidRPr="00246DA3">
        <w:rPr>
          <w:lang w:val="en-US"/>
        </w:rPr>
        <w:t>10</w:t>
      </w:r>
      <w:r w:rsidRPr="00246DA3">
        <w:rPr>
          <w:lang w:val="en-US"/>
        </w:rPr>
        <w:t>, CCA 0.0</w:t>
      </w:r>
      <w:r w:rsidR="00BF57A0" w:rsidRPr="00246DA3">
        <w:rPr>
          <w:lang w:val="en-US"/>
        </w:rPr>
        <w:t>8</w:t>
      </w:r>
    </w:p>
    <w:p w14:paraId="20419BAA" w14:textId="77777777" w:rsidR="004C7CF2" w:rsidRPr="00246DA3" w:rsidRDefault="004C7CF2">
      <w:pPr>
        <w:rPr>
          <w:lang w:val="en-US"/>
        </w:rPr>
      </w:pPr>
    </w:p>
    <w:p w14:paraId="2CDA9D0A" w14:textId="77777777" w:rsidR="001B4B7E" w:rsidRPr="00246DA3" w:rsidRDefault="001B4B7E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9"/>
        <w:gridCol w:w="1832"/>
        <w:gridCol w:w="1016"/>
        <w:gridCol w:w="1016"/>
        <w:gridCol w:w="889"/>
        <w:gridCol w:w="884"/>
        <w:gridCol w:w="1016"/>
        <w:gridCol w:w="1014"/>
        <w:gridCol w:w="889"/>
        <w:gridCol w:w="1157"/>
        <w:gridCol w:w="1357"/>
        <w:gridCol w:w="1357"/>
      </w:tblGrid>
      <w:tr w:rsidR="00246DA3" w:rsidRPr="00246DA3" w14:paraId="7F68D4AE" w14:textId="59E927AF" w:rsidTr="00B33CC2">
        <w:trPr>
          <w:trHeight w:val="176"/>
        </w:trPr>
        <w:tc>
          <w:tcPr>
            <w:tcW w:w="219" w:type="pct"/>
            <w:vMerge w:val="restart"/>
            <w:vAlign w:val="center"/>
          </w:tcPr>
          <w:p w14:paraId="3C2F1E0A" w14:textId="2BDE742D" w:rsidR="00B33CC2" w:rsidRPr="00246DA3" w:rsidRDefault="00B33CC2" w:rsidP="00340589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5" w:type="pct"/>
            <w:vMerge w:val="restart"/>
            <w:vAlign w:val="center"/>
          </w:tcPr>
          <w:p w14:paraId="28564486" w14:textId="0D882CE6" w:rsidR="00B33CC2" w:rsidRPr="00246DA3" w:rsidRDefault="00B33CC2" w:rsidP="001B4B7E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rimary publication</w:t>
            </w:r>
          </w:p>
        </w:tc>
        <w:tc>
          <w:tcPr>
            <w:tcW w:w="391" w:type="pct"/>
            <w:vAlign w:val="center"/>
          </w:tcPr>
          <w:p w14:paraId="23A505D9" w14:textId="1531CBD0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Review</w:t>
            </w:r>
          </w:p>
          <w:p w14:paraId="108FA093" w14:textId="0623BA0C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  <w:vAlign w:val="center"/>
          </w:tcPr>
          <w:p w14:paraId="41425D64" w14:textId="3264A169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Review</w:t>
            </w:r>
          </w:p>
          <w:p w14:paraId="710FDD59" w14:textId="0CDE251C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pct"/>
            <w:vAlign w:val="center"/>
          </w:tcPr>
          <w:p w14:paraId="08AB9725" w14:textId="1B6B8CDC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Review 3</w:t>
            </w:r>
          </w:p>
        </w:tc>
        <w:tc>
          <w:tcPr>
            <w:tcW w:w="340" w:type="pct"/>
            <w:vAlign w:val="center"/>
          </w:tcPr>
          <w:p w14:paraId="39D22B00" w14:textId="4581BEE6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Review 4</w:t>
            </w:r>
          </w:p>
        </w:tc>
        <w:tc>
          <w:tcPr>
            <w:tcW w:w="391" w:type="pct"/>
            <w:vAlign w:val="center"/>
          </w:tcPr>
          <w:p w14:paraId="357E5D5F" w14:textId="5991117C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Review</w:t>
            </w:r>
          </w:p>
          <w:p w14:paraId="4EC8808E" w14:textId="2A05A457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pct"/>
            <w:vAlign w:val="center"/>
          </w:tcPr>
          <w:p w14:paraId="24A58D6F" w14:textId="2D58A1CF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Review</w:t>
            </w:r>
          </w:p>
          <w:p w14:paraId="7CF8B474" w14:textId="4BD0CF17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342" w:type="pct"/>
            <w:vAlign w:val="center"/>
          </w:tcPr>
          <w:p w14:paraId="6C2FC36B" w14:textId="3C9B4C0B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Review 7</w:t>
            </w:r>
          </w:p>
        </w:tc>
        <w:tc>
          <w:tcPr>
            <w:tcW w:w="445" w:type="pct"/>
            <w:vAlign w:val="center"/>
          </w:tcPr>
          <w:p w14:paraId="033DEC5D" w14:textId="3C443AEC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Review</w:t>
            </w:r>
          </w:p>
          <w:p w14:paraId="25F74CDC" w14:textId="7E2F9A43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522" w:type="pct"/>
            <w:vAlign w:val="center"/>
          </w:tcPr>
          <w:p w14:paraId="3C40FC80" w14:textId="20953678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Review</w:t>
            </w:r>
          </w:p>
          <w:p w14:paraId="0E09E920" w14:textId="79A14E2D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522" w:type="pct"/>
          </w:tcPr>
          <w:p w14:paraId="04719A1C" w14:textId="17575F0E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Review</w:t>
            </w:r>
          </w:p>
          <w:p w14:paraId="60A45198" w14:textId="24239757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10</w:t>
            </w:r>
          </w:p>
        </w:tc>
      </w:tr>
      <w:tr w:rsidR="00246DA3" w:rsidRPr="00246DA3" w14:paraId="01AE758F" w14:textId="1ADB1913" w:rsidTr="00B33CC2">
        <w:trPr>
          <w:trHeight w:val="176"/>
        </w:trPr>
        <w:tc>
          <w:tcPr>
            <w:tcW w:w="219" w:type="pct"/>
            <w:vMerge/>
            <w:vAlign w:val="center"/>
          </w:tcPr>
          <w:p w14:paraId="05FD1D62" w14:textId="77777777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5" w:type="pct"/>
            <w:vMerge/>
            <w:vAlign w:val="center"/>
          </w:tcPr>
          <w:p w14:paraId="5A5CFAD6" w14:textId="77777777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C0FD376" w14:textId="36C649F3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ato 2021</w:t>
            </w:r>
          </w:p>
        </w:tc>
        <w:tc>
          <w:tcPr>
            <w:tcW w:w="391" w:type="pct"/>
            <w:vAlign w:val="center"/>
          </w:tcPr>
          <w:p w14:paraId="4630290A" w14:textId="700FAFDD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Kuriyama 2020</w:t>
            </w:r>
          </w:p>
        </w:tc>
        <w:tc>
          <w:tcPr>
            <w:tcW w:w="342" w:type="pct"/>
            <w:vAlign w:val="center"/>
          </w:tcPr>
          <w:p w14:paraId="3623A61B" w14:textId="77777777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Jia </w:t>
            </w:r>
          </w:p>
          <w:p w14:paraId="40A32FF0" w14:textId="7C647D30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024</w:t>
            </w:r>
          </w:p>
        </w:tc>
        <w:tc>
          <w:tcPr>
            <w:tcW w:w="340" w:type="pct"/>
            <w:vAlign w:val="center"/>
          </w:tcPr>
          <w:p w14:paraId="4F72D2B8" w14:textId="72653659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ang 2021</w:t>
            </w:r>
          </w:p>
        </w:tc>
        <w:tc>
          <w:tcPr>
            <w:tcW w:w="391" w:type="pct"/>
            <w:vAlign w:val="center"/>
          </w:tcPr>
          <w:p w14:paraId="030AB018" w14:textId="2FE2E4BA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oddighe 2024</w:t>
            </w:r>
          </w:p>
        </w:tc>
        <w:tc>
          <w:tcPr>
            <w:tcW w:w="390" w:type="pct"/>
            <w:vAlign w:val="center"/>
          </w:tcPr>
          <w:p w14:paraId="4C1234A0" w14:textId="2E6D78BB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lamas-Álvarez 2017</w:t>
            </w:r>
          </w:p>
        </w:tc>
        <w:tc>
          <w:tcPr>
            <w:tcW w:w="342" w:type="pct"/>
            <w:vAlign w:val="center"/>
          </w:tcPr>
          <w:p w14:paraId="7179C8E6" w14:textId="38BD6A83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u 2023</w:t>
            </w:r>
          </w:p>
        </w:tc>
        <w:tc>
          <w:tcPr>
            <w:tcW w:w="445" w:type="pct"/>
            <w:vAlign w:val="center"/>
          </w:tcPr>
          <w:p w14:paraId="681D0A2D" w14:textId="55ABEF7E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eschamps 2020</w:t>
            </w:r>
          </w:p>
        </w:tc>
        <w:tc>
          <w:tcPr>
            <w:tcW w:w="522" w:type="pct"/>
            <w:vAlign w:val="center"/>
          </w:tcPr>
          <w:p w14:paraId="11E083F9" w14:textId="77777777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Duan </w:t>
            </w:r>
          </w:p>
          <w:p w14:paraId="3D1C4C78" w14:textId="4C9F2F25" w:rsidR="00B33CC2" w:rsidRPr="00246DA3" w:rsidRDefault="00B33CC2" w:rsidP="00817D4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021</w:t>
            </w:r>
          </w:p>
        </w:tc>
        <w:tc>
          <w:tcPr>
            <w:tcW w:w="522" w:type="pct"/>
          </w:tcPr>
          <w:p w14:paraId="7080AC59" w14:textId="6789F2D4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Xie</w:t>
            </w:r>
          </w:p>
          <w:p w14:paraId="625DB41C" w14:textId="6D339FA7" w:rsidR="00B33CC2" w:rsidRPr="00246DA3" w:rsidRDefault="00B33CC2" w:rsidP="00B33CC2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025</w:t>
            </w:r>
          </w:p>
        </w:tc>
      </w:tr>
      <w:tr w:rsidR="00246DA3" w:rsidRPr="00246DA3" w14:paraId="276FF091" w14:textId="3FD37794" w:rsidTr="00B33CC2">
        <w:tc>
          <w:tcPr>
            <w:tcW w:w="219" w:type="pct"/>
            <w:vAlign w:val="bottom"/>
          </w:tcPr>
          <w:p w14:paraId="7CA17746" w14:textId="0D44D61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705" w:type="pct"/>
            <w:vAlign w:val="center"/>
          </w:tcPr>
          <w:p w14:paraId="73B41E4E" w14:textId="3732C792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zeredo 2017</w:t>
            </w:r>
          </w:p>
        </w:tc>
        <w:tc>
          <w:tcPr>
            <w:tcW w:w="391" w:type="pct"/>
            <w:vAlign w:val="center"/>
          </w:tcPr>
          <w:p w14:paraId="5FFB835B" w14:textId="4624DEA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4EEB1EF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D109D1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167324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F00AD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7FD9A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70CF71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A7E0D2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7A8446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E9F47B3" w14:textId="77777777" w:rsidR="00B33CC2" w:rsidRPr="00246DA3" w:rsidRDefault="00B33CC2" w:rsidP="00B33C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0E4A318" w14:textId="2F8E7D30" w:rsidTr="00B33CC2">
        <w:tc>
          <w:tcPr>
            <w:tcW w:w="219" w:type="pct"/>
            <w:vAlign w:val="bottom"/>
          </w:tcPr>
          <w:p w14:paraId="45254FE5" w14:textId="24D71AC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705" w:type="pct"/>
            <w:vAlign w:val="center"/>
          </w:tcPr>
          <w:p w14:paraId="70270916" w14:textId="68E1350D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apdevilla 1995</w:t>
            </w:r>
          </w:p>
        </w:tc>
        <w:tc>
          <w:tcPr>
            <w:tcW w:w="391" w:type="pct"/>
            <w:vAlign w:val="center"/>
          </w:tcPr>
          <w:p w14:paraId="249495C4" w14:textId="6DD7E93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734254F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2C1B27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BE83DF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79D480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7E1099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F399F8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0AAB8D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081068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865682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BBFC739" w14:textId="3558EE6B" w:rsidTr="00B33CC2">
        <w:tc>
          <w:tcPr>
            <w:tcW w:w="219" w:type="pct"/>
            <w:vAlign w:val="bottom"/>
          </w:tcPr>
          <w:p w14:paraId="4324FF96" w14:textId="6B2B5B5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705" w:type="pct"/>
            <w:vAlign w:val="center"/>
          </w:tcPr>
          <w:p w14:paraId="71B1FF62" w14:textId="4A6A973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nti 2004</w:t>
            </w:r>
          </w:p>
        </w:tc>
        <w:tc>
          <w:tcPr>
            <w:tcW w:w="391" w:type="pct"/>
            <w:vAlign w:val="center"/>
          </w:tcPr>
          <w:p w14:paraId="549F58CC" w14:textId="0F1B468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001E703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AC49DB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3E443B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70776FC" w14:textId="4634EBE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46C8CC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36138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3C95B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EBBF55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FBF415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E46EBAB" w14:textId="573A3823" w:rsidTr="00B33CC2">
        <w:tc>
          <w:tcPr>
            <w:tcW w:w="219" w:type="pct"/>
            <w:vAlign w:val="bottom"/>
          </w:tcPr>
          <w:p w14:paraId="7DE472FD" w14:textId="795C465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705" w:type="pct"/>
            <w:vAlign w:val="center"/>
          </w:tcPr>
          <w:p w14:paraId="3C5FF4CC" w14:textId="6A09CB9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e Souza 2012</w:t>
            </w:r>
          </w:p>
        </w:tc>
        <w:tc>
          <w:tcPr>
            <w:tcW w:w="391" w:type="pct"/>
            <w:vAlign w:val="center"/>
          </w:tcPr>
          <w:p w14:paraId="483F0FA6" w14:textId="246DE856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36482F7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A51D21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FF6228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097BB9C" w14:textId="6C4C65C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805216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7DFE63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3902F8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D7C8D5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F8883E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D7FCF5F" w14:textId="633867E4" w:rsidTr="00B33CC2">
        <w:tc>
          <w:tcPr>
            <w:tcW w:w="219" w:type="pct"/>
            <w:vAlign w:val="bottom"/>
          </w:tcPr>
          <w:p w14:paraId="18DC7968" w14:textId="6404405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705" w:type="pct"/>
            <w:vAlign w:val="center"/>
          </w:tcPr>
          <w:p w14:paraId="40EABC49" w14:textId="1C2EF1B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ernandez 2004</w:t>
            </w:r>
          </w:p>
        </w:tc>
        <w:tc>
          <w:tcPr>
            <w:tcW w:w="391" w:type="pct"/>
            <w:vAlign w:val="center"/>
          </w:tcPr>
          <w:p w14:paraId="08461A1C" w14:textId="2776FAA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046452A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7C2B5A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3BF358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975A44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12B498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4AF7EF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BA62D1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11D562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5F67A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8BCA87C" w14:textId="5BB932B0" w:rsidTr="00B33CC2">
        <w:tc>
          <w:tcPr>
            <w:tcW w:w="219" w:type="pct"/>
            <w:vAlign w:val="bottom"/>
          </w:tcPr>
          <w:p w14:paraId="3AFC009F" w14:textId="122437E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705" w:type="pct"/>
            <w:vAlign w:val="center"/>
          </w:tcPr>
          <w:p w14:paraId="008728CB" w14:textId="7A4E419A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andia 1992</w:t>
            </w:r>
          </w:p>
        </w:tc>
        <w:tc>
          <w:tcPr>
            <w:tcW w:w="391" w:type="pct"/>
            <w:vAlign w:val="center"/>
          </w:tcPr>
          <w:p w14:paraId="5C34A319" w14:textId="1A7B3A4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6A61EE7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A0739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22698C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DBFC73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14A2FF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61E1BC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C1C521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5855FE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ADA61D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3E94A38" w14:textId="56E7DE54" w:rsidTr="00B33CC2">
        <w:tc>
          <w:tcPr>
            <w:tcW w:w="219" w:type="pct"/>
            <w:vAlign w:val="bottom"/>
          </w:tcPr>
          <w:p w14:paraId="42577D44" w14:textId="128034B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705" w:type="pct"/>
            <w:vAlign w:val="center"/>
          </w:tcPr>
          <w:p w14:paraId="68EEE865" w14:textId="1D2F609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u 2010</w:t>
            </w:r>
          </w:p>
        </w:tc>
        <w:tc>
          <w:tcPr>
            <w:tcW w:w="391" w:type="pct"/>
            <w:vAlign w:val="center"/>
          </w:tcPr>
          <w:p w14:paraId="30566739" w14:textId="04778C9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7DC2CB3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4FA470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083E02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E3A7D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4F0489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11DCC8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F3B502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17F839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8490DF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A5FCAD7" w14:textId="45A98137" w:rsidTr="00B33CC2">
        <w:tc>
          <w:tcPr>
            <w:tcW w:w="219" w:type="pct"/>
            <w:vAlign w:val="bottom"/>
          </w:tcPr>
          <w:p w14:paraId="518B8F6C" w14:textId="5B72132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705" w:type="pct"/>
            <w:vAlign w:val="center"/>
          </w:tcPr>
          <w:p w14:paraId="6DC61273" w14:textId="3C4AF21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ntgomery 1987</w:t>
            </w:r>
          </w:p>
        </w:tc>
        <w:tc>
          <w:tcPr>
            <w:tcW w:w="391" w:type="pct"/>
            <w:vAlign w:val="center"/>
          </w:tcPr>
          <w:p w14:paraId="62BEAF0D" w14:textId="795830D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484E678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2E59B4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D82BD5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BA6CEE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95C876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DC259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3F7EA1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8DD3C5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2CEF59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591908D" w14:textId="28AFACAB" w:rsidTr="00B33CC2">
        <w:tc>
          <w:tcPr>
            <w:tcW w:w="219" w:type="pct"/>
            <w:vAlign w:val="bottom"/>
          </w:tcPr>
          <w:p w14:paraId="05B623F5" w14:textId="4254FF5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705" w:type="pct"/>
            <w:vAlign w:val="center"/>
          </w:tcPr>
          <w:p w14:paraId="01334EC5" w14:textId="14EF4C2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kamoto 1990</w:t>
            </w:r>
          </w:p>
        </w:tc>
        <w:tc>
          <w:tcPr>
            <w:tcW w:w="391" w:type="pct"/>
            <w:vAlign w:val="center"/>
          </w:tcPr>
          <w:p w14:paraId="28618467" w14:textId="4755F78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40213D0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62F4A8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F4B5E3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969FB6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1DFA59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BE185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5CB56F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4D3347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67FF2A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16EC1F5" w14:textId="258D35BB" w:rsidTr="00B33CC2">
        <w:tc>
          <w:tcPr>
            <w:tcW w:w="219" w:type="pct"/>
            <w:vAlign w:val="bottom"/>
          </w:tcPr>
          <w:p w14:paraId="5FE41D2B" w14:textId="51D41CA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705" w:type="pct"/>
            <w:vAlign w:val="center"/>
          </w:tcPr>
          <w:p w14:paraId="319B8325" w14:textId="09A96D3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Rivera 1997</w:t>
            </w:r>
          </w:p>
        </w:tc>
        <w:tc>
          <w:tcPr>
            <w:tcW w:w="391" w:type="pct"/>
            <w:vAlign w:val="center"/>
          </w:tcPr>
          <w:p w14:paraId="3602E19B" w14:textId="4806C17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2795D5D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A3A885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28CE0D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199BE1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21F59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7A7D42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C8308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9ECEDE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55315D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070807D" w14:textId="4F79707C" w:rsidTr="00B33CC2">
        <w:tc>
          <w:tcPr>
            <w:tcW w:w="219" w:type="pct"/>
            <w:vAlign w:val="bottom"/>
          </w:tcPr>
          <w:p w14:paraId="2727E920" w14:textId="515BCBB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705" w:type="pct"/>
            <w:vAlign w:val="center"/>
          </w:tcPr>
          <w:p w14:paraId="0103EDB9" w14:textId="0E863F1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ssoon 1993</w:t>
            </w:r>
          </w:p>
        </w:tc>
        <w:tc>
          <w:tcPr>
            <w:tcW w:w="391" w:type="pct"/>
            <w:vAlign w:val="center"/>
          </w:tcPr>
          <w:p w14:paraId="0EC37008" w14:textId="463841D4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7AADA19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21E37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C3F419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1C4A827" w14:textId="5CE5F744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073DFF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8650E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7F6C90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18A447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0DD124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51635CD" w14:textId="3C13D1DD" w:rsidTr="00B33CC2">
        <w:tc>
          <w:tcPr>
            <w:tcW w:w="219" w:type="pct"/>
            <w:vAlign w:val="bottom"/>
          </w:tcPr>
          <w:p w14:paraId="16DCFCE5" w14:textId="49A238C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705" w:type="pct"/>
            <w:vAlign w:val="center"/>
          </w:tcPr>
          <w:p w14:paraId="7E589F55" w14:textId="4DE7D582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lverdu 1998</w:t>
            </w:r>
          </w:p>
        </w:tc>
        <w:tc>
          <w:tcPr>
            <w:tcW w:w="391" w:type="pct"/>
            <w:vAlign w:val="center"/>
          </w:tcPr>
          <w:p w14:paraId="28E5797D" w14:textId="77422ED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067282C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20F17D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812FC0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B5C9AA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AA5AB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0C1398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FC7C94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E808FB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F66E67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E65D8BC" w14:textId="09A49770" w:rsidTr="00B33CC2">
        <w:tc>
          <w:tcPr>
            <w:tcW w:w="219" w:type="pct"/>
            <w:vAlign w:val="bottom"/>
          </w:tcPr>
          <w:p w14:paraId="145DB66A" w14:textId="6F688D8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705" w:type="pct"/>
          </w:tcPr>
          <w:p w14:paraId="6BFFB491" w14:textId="70479EEE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Cheng 2006</w:t>
            </w:r>
          </w:p>
        </w:tc>
        <w:tc>
          <w:tcPr>
            <w:tcW w:w="391" w:type="pct"/>
            <w:vAlign w:val="center"/>
          </w:tcPr>
          <w:p w14:paraId="4BBF0B52" w14:textId="1309E74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B223129" w14:textId="2BEC92D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69C4F31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3ADD91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F6D78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5A490B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550F3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DACB7C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614289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A52513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5C59C21" w14:textId="1303A226" w:rsidTr="00B33CC2">
        <w:tc>
          <w:tcPr>
            <w:tcW w:w="219" w:type="pct"/>
            <w:vAlign w:val="bottom"/>
          </w:tcPr>
          <w:p w14:paraId="2CB838C9" w14:textId="190A0AC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705" w:type="pct"/>
          </w:tcPr>
          <w:p w14:paraId="0D576B69" w14:textId="047D598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De BasT 2002</w:t>
            </w:r>
          </w:p>
        </w:tc>
        <w:tc>
          <w:tcPr>
            <w:tcW w:w="391" w:type="pct"/>
            <w:vAlign w:val="center"/>
          </w:tcPr>
          <w:p w14:paraId="6DC0558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69D6F8A" w14:textId="2DCA390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60CCB8A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8D4CF5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723DD7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5F38D9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B8BF3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31BD65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DFBF3D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D70517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B9ACE39" w14:textId="28F2FF67" w:rsidTr="00B33CC2">
        <w:tc>
          <w:tcPr>
            <w:tcW w:w="219" w:type="pct"/>
            <w:vAlign w:val="bottom"/>
          </w:tcPr>
          <w:p w14:paraId="3E067715" w14:textId="314B1CB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705" w:type="pct"/>
          </w:tcPr>
          <w:p w14:paraId="17660CD1" w14:textId="44A27E0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Engoren 1999</w:t>
            </w:r>
          </w:p>
        </w:tc>
        <w:tc>
          <w:tcPr>
            <w:tcW w:w="391" w:type="pct"/>
            <w:vAlign w:val="center"/>
          </w:tcPr>
          <w:p w14:paraId="4106690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DF8B0E6" w14:textId="41FA326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38A7429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3B28F4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430146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38C6DD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D5DCB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243DA1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0125D8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D3CE7D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DAA42AA" w14:textId="7496D947" w:rsidTr="00B33CC2">
        <w:tc>
          <w:tcPr>
            <w:tcW w:w="219" w:type="pct"/>
            <w:vAlign w:val="bottom"/>
          </w:tcPr>
          <w:p w14:paraId="0EBA41AB" w14:textId="2999CF2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6</w:t>
            </w:r>
          </w:p>
        </w:tc>
        <w:tc>
          <w:tcPr>
            <w:tcW w:w="705" w:type="pct"/>
          </w:tcPr>
          <w:p w14:paraId="181D361E" w14:textId="69D24B4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Erginel 2005</w:t>
            </w:r>
          </w:p>
        </w:tc>
        <w:tc>
          <w:tcPr>
            <w:tcW w:w="391" w:type="pct"/>
            <w:vAlign w:val="center"/>
          </w:tcPr>
          <w:p w14:paraId="33B1D35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8056671" w14:textId="366CA576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1237D73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348A9F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5ACE65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50D2BE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55A83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C64672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2D5C31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A1A5F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7C2A099" w14:textId="40C0ECED" w:rsidTr="00B33CC2">
        <w:tc>
          <w:tcPr>
            <w:tcW w:w="219" w:type="pct"/>
            <w:vAlign w:val="bottom"/>
          </w:tcPr>
          <w:p w14:paraId="3CD7CA02" w14:textId="0CAD053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7</w:t>
            </w:r>
          </w:p>
        </w:tc>
        <w:tc>
          <w:tcPr>
            <w:tcW w:w="705" w:type="pct"/>
          </w:tcPr>
          <w:p w14:paraId="660852B8" w14:textId="0257B4E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Fisher 1992</w:t>
            </w:r>
          </w:p>
        </w:tc>
        <w:tc>
          <w:tcPr>
            <w:tcW w:w="391" w:type="pct"/>
            <w:vAlign w:val="center"/>
          </w:tcPr>
          <w:p w14:paraId="685A490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AB0E98F" w14:textId="0114660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1FFD067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8EEC6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B4979F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CD9211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0D775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4B728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1A9BCF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44E1BC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D8EF698" w14:textId="038DBAA1" w:rsidTr="00B33CC2">
        <w:tc>
          <w:tcPr>
            <w:tcW w:w="219" w:type="pct"/>
            <w:vAlign w:val="bottom"/>
          </w:tcPr>
          <w:p w14:paraId="2E67B0FD" w14:textId="64AE57C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</w:p>
        </w:tc>
        <w:tc>
          <w:tcPr>
            <w:tcW w:w="705" w:type="pct"/>
          </w:tcPr>
          <w:p w14:paraId="5BD82D3F" w14:textId="4C40283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 xml:space="preserve">Kriner 2005 </w:t>
            </w:r>
          </w:p>
        </w:tc>
        <w:tc>
          <w:tcPr>
            <w:tcW w:w="391" w:type="pct"/>
            <w:vAlign w:val="center"/>
          </w:tcPr>
          <w:p w14:paraId="0F4CAC9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B8518FC" w14:textId="2515F9E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0C1C3B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210B6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629151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11AF7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288B7A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1F9B69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3DE988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F3D71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EAB9FEA" w14:textId="233B125C" w:rsidTr="00B33CC2">
        <w:tc>
          <w:tcPr>
            <w:tcW w:w="219" w:type="pct"/>
            <w:vAlign w:val="bottom"/>
          </w:tcPr>
          <w:p w14:paraId="4D4553B4" w14:textId="0F6AB26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</w:p>
        </w:tc>
        <w:tc>
          <w:tcPr>
            <w:tcW w:w="705" w:type="pct"/>
          </w:tcPr>
          <w:p w14:paraId="2EA5E1E2" w14:textId="54EC023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Lee 2007</w:t>
            </w:r>
          </w:p>
        </w:tc>
        <w:tc>
          <w:tcPr>
            <w:tcW w:w="391" w:type="pct"/>
            <w:vAlign w:val="center"/>
          </w:tcPr>
          <w:p w14:paraId="2CD76DE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F9FDF61" w14:textId="0949FE3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1349696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25C594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BD8A9C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1F5A2E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777CC4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9E41DB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F54436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C3C13F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E2CA191" w14:textId="17D5A0BA" w:rsidTr="00B33CC2">
        <w:tc>
          <w:tcPr>
            <w:tcW w:w="219" w:type="pct"/>
            <w:vAlign w:val="bottom"/>
          </w:tcPr>
          <w:p w14:paraId="29FEAAD0" w14:textId="0B4BFBD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705" w:type="pct"/>
          </w:tcPr>
          <w:p w14:paraId="341C7397" w14:textId="67F9A03D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Lim 2006</w:t>
            </w:r>
          </w:p>
        </w:tc>
        <w:tc>
          <w:tcPr>
            <w:tcW w:w="391" w:type="pct"/>
            <w:vAlign w:val="center"/>
          </w:tcPr>
          <w:p w14:paraId="428B36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1C34E16" w14:textId="6BD932B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6C97917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DB526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999929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399793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1CCA62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30DDD5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5F1F4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983BE6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A265A71" w14:textId="4E2D9160" w:rsidTr="00B33CC2">
        <w:tc>
          <w:tcPr>
            <w:tcW w:w="219" w:type="pct"/>
            <w:vAlign w:val="bottom"/>
          </w:tcPr>
          <w:p w14:paraId="5228B04D" w14:textId="7D08D3F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705" w:type="pct"/>
          </w:tcPr>
          <w:p w14:paraId="736205A7" w14:textId="2667032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Maury 2004</w:t>
            </w:r>
          </w:p>
        </w:tc>
        <w:tc>
          <w:tcPr>
            <w:tcW w:w="391" w:type="pct"/>
            <w:vAlign w:val="center"/>
          </w:tcPr>
          <w:p w14:paraId="127FDC3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E301042" w14:textId="42D072B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24EC8B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1B0409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1AB605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69C926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FA918E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52CB86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FAAE52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52EDCA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B295078" w14:textId="31D4B9A8" w:rsidTr="00B33CC2">
        <w:tc>
          <w:tcPr>
            <w:tcW w:w="219" w:type="pct"/>
            <w:vAlign w:val="bottom"/>
          </w:tcPr>
          <w:p w14:paraId="6DFDDFD6" w14:textId="56B9D1A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2</w:t>
            </w:r>
          </w:p>
        </w:tc>
        <w:tc>
          <w:tcPr>
            <w:tcW w:w="705" w:type="pct"/>
          </w:tcPr>
          <w:p w14:paraId="15E2E642" w14:textId="4EE2D65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Patel 2015</w:t>
            </w:r>
          </w:p>
        </w:tc>
        <w:tc>
          <w:tcPr>
            <w:tcW w:w="391" w:type="pct"/>
            <w:vAlign w:val="center"/>
          </w:tcPr>
          <w:p w14:paraId="3CA83B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D0D1E26" w14:textId="765F436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1B4A464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B7643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30819B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8CFF66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D2D5EC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09903E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93897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8E32F9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EB6FAA1" w14:textId="4EA540E4" w:rsidTr="00B33CC2">
        <w:tc>
          <w:tcPr>
            <w:tcW w:w="219" w:type="pct"/>
            <w:vAlign w:val="bottom"/>
          </w:tcPr>
          <w:p w14:paraId="523C05A1" w14:textId="31ABC7D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3</w:t>
            </w:r>
          </w:p>
        </w:tc>
        <w:tc>
          <w:tcPr>
            <w:tcW w:w="705" w:type="pct"/>
          </w:tcPr>
          <w:p w14:paraId="2FA2F8F6" w14:textId="12FBB77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Radhi 2012</w:t>
            </w:r>
          </w:p>
        </w:tc>
        <w:tc>
          <w:tcPr>
            <w:tcW w:w="391" w:type="pct"/>
            <w:vAlign w:val="center"/>
          </w:tcPr>
          <w:p w14:paraId="1A35B9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A0AFC14" w14:textId="5ABBE49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327558B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ADA43D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2689E1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2869BA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10EE6D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3BB5A7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58948B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4B75BE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B5F08EF" w14:textId="794D3DB3" w:rsidTr="00B33CC2">
        <w:tc>
          <w:tcPr>
            <w:tcW w:w="219" w:type="pct"/>
            <w:vAlign w:val="bottom"/>
          </w:tcPr>
          <w:p w14:paraId="14719948" w14:textId="261F098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4</w:t>
            </w:r>
          </w:p>
        </w:tc>
        <w:tc>
          <w:tcPr>
            <w:tcW w:w="705" w:type="pct"/>
          </w:tcPr>
          <w:p w14:paraId="30134565" w14:textId="69C51D7E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Sahbal 2016</w:t>
            </w:r>
          </w:p>
        </w:tc>
        <w:tc>
          <w:tcPr>
            <w:tcW w:w="391" w:type="pct"/>
            <w:vAlign w:val="center"/>
          </w:tcPr>
          <w:p w14:paraId="6E5A04D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E787B15" w14:textId="61D63E7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3F16995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10567B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7697B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4C40AC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FDDC89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A65E67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247E66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344F03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96D3DEC" w14:textId="26C149E0" w:rsidTr="00B33CC2">
        <w:tc>
          <w:tcPr>
            <w:tcW w:w="219" w:type="pct"/>
            <w:vAlign w:val="bottom"/>
          </w:tcPr>
          <w:p w14:paraId="008A0C3A" w14:textId="0FBC77C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5</w:t>
            </w:r>
          </w:p>
        </w:tc>
        <w:tc>
          <w:tcPr>
            <w:tcW w:w="705" w:type="pct"/>
          </w:tcPr>
          <w:p w14:paraId="7A6D0F3C" w14:textId="5A27B0F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Sandhu 2000</w:t>
            </w:r>
          </w:p>
        </w:tc>
        <w:tc>
          <w:tcPr>
            <w:tcW w:w="391" w:type="pct"/>
            <w:vAlign w:val="center"/>
          </w:tcPr>
          <w:p w14:paraId="44EE74D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B047814" w14:textId="51FA860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457F5E4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2516AF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880778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375E63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D0E591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A7DE57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AD99D1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03BD79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7E0ED4A" w14:textId="72C98A33" w:rsidTr="00B33CC2">
        <w:tc>
          <w:tcPr>
            <w:tcW w:w="219" w:type="pct"/>
            <w:vAlign w:val="bottom"/>
          </w:tcPr>
          <w:p w14:paraId="6A40A98E" w14:textId="4C4ACB1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6</w:t>
            </w:r>
          </w:p>
        </w:tc>
        <w:tc>
          <w:tcPr>
            <w:tcW w:w="705" w:type="pct"/>
            <w:vAlign w:val="center"/>
          </w:tcPr>
          <w:p w14:paraId="106A3EE8" w14:textId="7D1B8ED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bbas 2018</w:t>
            </w:r>
          </w:p>
        </w:tc>
        <w:tc>
          <w:tcPr>
            <w:tcW w:w="391" w:type="pct"/>
            <w:vAlign w:val="center"/>
          </w:tcPr>
          <w:p w14:paraId="56FC08C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DE95A24" w14:textId="254320E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C33D220" w14:textId="1B52E9B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B10CE3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EC33353" w14:textId="56DC94C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194C4D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350C6E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CEB28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46AFFB6" w14:textId="510DDB7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38C7AD0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5832012" w14:textId="5F45D1F6" w:rsidTr="00B33CC2">
        <w:tc>
          <w:tcPr>
            <w:tcW w:w="219" w:type="pct"/>
            <w:vAlign w:val="bottom"/>
          </w:tcPr>
          <w:p w14:paraId="4CA45F36" w14:textId="6C5D9F4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7</w:t>
            </w:r>
          </w:p>
        </w:tc>
        <w:tc>
          <w:tcPr>
            <w:tcW w:w="705" w:type="pct"/>
            <w:vAlign w:val="center"/>
          </w:tcPr>
          <w:p w14:paraId="183131FC" w14:textId="47831A8A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lam 2022</w:t>
            </w:r>
          </w:p>
        </w:tc>
        <w:tc>
          <w:tcPr>
            <w:tcW w:w="391" w:type="pct"/>
            <w:vAlign w:val="center"/>
          </w:tcPr>
          <w:p w14:paraId="32574ED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A77593A" w14:textId="5318B6B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FA6F3D7" w14:textId="48F2BB74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2E55C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42A66BC" w14:textId="7193B0D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09B3F91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867A31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AE7E0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CA8DF1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494C43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ED6706F" w14:textId="2A37BFB5" w:rsidTr="00B33CC2">
        <w:tc>
          <w:tcPr>
            <w:tcW w:w="219" w:type="pct"/>
            <w:vAlign w:val="bottom"/>
          </w:tcPr>
          <w:p w14:paraId="762FF87C" w14:textId="5EB5091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705" w:type="pct"/>
            <w:vAlign w:val="center"/>
          </w:tcPr>
          <w:p w14:paraId="2AC4EB6F" w14:textId="47E92A9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ien Udos 2015</w:t>
            </w:r>
          </w:p>
        </w:tc>
        <w:tc>
          <w:tcPr>
            <w:tcW w:w="391" w:type="pct"/>
            <w:vAlign w:val="center"/>
          </w:tcPr>
          <w:p w14:paraId="5F88C50F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CFCB215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5489D1B" w14:textId="18EA7D4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6DBFE79A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624F421" w14:textId="76D47AF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2B6997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22B21D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BBEB96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EDBBC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7C23AC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BB0AFBF" w14:textId="31569F38" w:rsidTr="00B33CC2">
        <w:tc>
          <w:tcPr>
            <w:tcW w:w="219" w:type="pct"/>
            <w:vAlign w:val="bottom"/>
          </w:tcPr>
          <w:p w14:paraId="7605A2B0" w14:textId="62299E9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9</w:t>
            </w:r>
          </w:p>
        </w:tc>
        <w:tc>
          <w:tcPr>
            <w:tcW w:w="705" w:type="pct"/>
            <w:vAlign w:val="center"/>
          </w:tcPr>
          <w:p w14:paraId="513F3438" w14:textId="0CE0D74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outou 2011</w:t>
            </w:r>
          </w:p>
        </w:tc>
        <w:tc>
          <w:tcPr>
            <w:tcW w:w="391" w:type="pct"/>
            <w:vAlign w:val="center"/>
          </w:tcPr>
          <w:p w14:paraId="00C332F9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B8719C7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8F4BE49" w14:textId="5B9D439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1034D768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6385EF0" w14:textId="218B3B6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B9EF2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BD6A07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3D6827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758FB6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326EB8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E37452E" w14:textId="67267F1F" w:rsidTr="00B33CC2">
        <w:tc>
          <w:tcPr>
            <w:tcW w:w="219" w:type="pct"/>
            <w:vAlign w:val="bottom"/>
          </w:tcPr>
          <w:p w14:paraId="2A7365A6" w14:textId="71B55F9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0</w:t>
            </w:r>
          </w:p>
        </w:tc>
        <w:tc>
          <w:tcPr>
            <w:tcW w:w="705" w:type="pct"/>
            <w:vAlign w:val="center"/>
          </w:tcPr>
          <w:p w14:paraId="280F5711" w14:textId="4F51677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u 2017</w:t>
            </w:r>
          </w:p>
        </w:tc>
        <w:tc>
          <w:tcPr>
            <w:tcW w:w="391" w:type="pct"/>
            <w:vAlign w:val="center"/>
          </w:tcPr>
          <w:p w14:paraId="6F8BDEC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3EE233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1CA450E" w14:textId="527954F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7C813E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1AFB13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C2EB5A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6FC326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4270FD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9982E5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AE7A3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AF9BAEC" w14:textId="33736EEB" w:rsidTr="00B33CC2">
        <w:tc>
          <w:tcPr>
            <w:tcW w:w="219" w:type="pct"/>
            <w:vAlign w:val="bottom"/>
          </w:tcPr>
          <w:p w14:paraId="3659FB74" w14:textId="56211D2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1</w:t>
            </w:r>
          </w:p>
        </w:tc>
        <w:tc>
          <w:tcPr>
            <w:tcW w:w="705" w:type="pct"/>
            <w:vAlign w:val="center"/>
          </w:tcPr>
          <w:p w14:paraId="35105434" w14:textId="7C33FCB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he 2021</w:t>
            </w:r>
          </w:p>
        </w:tc>
        <w:tc>
          <w:tcPr>
            <w:tcW w:w="391" w:type="pct"/>
            <w:vAlign w:val="center"/>
          </w:tcPr>
          <w:p w14:paraId="4E7B182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35B1C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9552CDD" w14:textId="61CF6DE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13A6E27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449DFD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11C3BC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32F105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F93F1B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9ADC8B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E730D6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A2EB1CC" w14:textId="4ED7098E" w:rsidTr="00B33CC2">
        <w:tc>
          <w:tcPr>
            <w:tcW w:w="219" w:type="pct"/>
            <w:vAlign w:val="bottom"/>
          </w:tcPr>
          <w:p w14:paraId="2084D212" w14:textId="4F68B11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2</w:t>
            </w:r>
          </w:p>
        </w:tc>
        <w:tc>
          <w:tcPr>
            <w:tcW w:w="705" w:type="pct"/>
            <w:vAlign w:val="center"/>
          </w:tcPr>
          <w:p w14:paraId="227BC4C6" w14:textId="6BC9682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usin 2018</w:t>
            </w:r>
          </w:p>
        </w:tc>
        <w:tc>
          <w:tcPr>
            <w:tcW w:w="391" w:type="pct"/>
            <w:vAlign w:val="center"/>
          </w:tcPr>
          <w:p w14:paraId="013897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31147B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8F993D8" w14:textId="228A6C56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19A9B2A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E370A1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08A8C9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E3F4E5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DAD849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4C4BA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A96694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DA5C47F" w14:textId="6751705A" w:rsidTr="00B33CC2">
        <w:tc>
          <w:tcPr>
            <w:tcW w:w="219" w:type="pct"/>
            <w:vAlign w:val="bottom"/>
          </w:tcPr>
          <w:p w14:paraId="55533C07" w14:textId="7E5EC19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3</w:t>
            </w:r>
          </w:p>
        </w:tc>
        <w:tc>
          <w:tcPr>
            <w:tcW w:w="705" w:type="pct"/>
            <w:vAlign w:val="center"/>
          </w:tcPr>
          <w:p w14:paraId="7532B800" w14:textId="28589E0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anaga 2009</w:t>
            </w:r>
          </w:p>
        </w:tc>
        <w:tc>
          <w:tcPr>
            <w:tcW w:w="391" w:type="pct"/>
            <w:vAlign w:val="center"/>
          </w:tcPr>
          <w:p w14:paraId="35C9C1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813FB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1ABA697" w14:textId="6E54953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4122E14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228FBE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95536C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522F9A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9D096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23A9D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A50294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94B950B" w14:textId="304D4B6F" w:rsidTr="00B33CC2">
        <w:tc>
          <w:tcPr>
            <w:tcW w:w="219" w:type="pct"/>
            <w:vAlign w:val="bottom"/>
          </w:tcPr>
          <w:p w14:paraId="50BB8B92" w14:textId="14353F2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4</w:t>
            </w:r>
          </w:p>
        </w:tc>
        <w:tc>
          <w:tcPr>
            <w:tcW w:w="705" w:type="pct"/>
            <w:vAlign w:val="center"/>
          </w:tcPr>
          <w:p w14:paraId="45E64651" w14:textId="68DC2B4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elisle 2011</w:t>
            </w:r>
          </w:p>
        </w:tc>
        <w:tc>
          <w:tcPr>
            <w:tcW w:w="391" w:type="pct"/>
            <w:vAlign w:val="center"/>
          </w:tcPr>
          <w:p w14:paraId="2E2468F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5DAC56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4D326A7" w14:textId="50B08CA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637EBDA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03E28D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BB1F8B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59FE6F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26D559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7789DD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053C0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EBAF4B4" w14:textId="4814C25C" w:rsidTr="00B33CC2">
        <w:tc>
          <w:tcPr>
            <w:tcW w:w="219" w:type="pct"/>
            <w:vAlign w:val="bottom"/>
          </w:tcPr>
          <w:p w14:paraId="54CE965C" w14:textId="59C3B246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5</w:t>
            </w:r>
          </w:p>
        </w:tc>
        <w:tc>
          <w:tcPr>
            <w:tcW w:w="705" w:type="pct"/>
            <w:vAlign w:val="center"/>
          </w:tcPr>
          <w:p w14:paraId="146B3319" w14:textId="4D44FEC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os Reis 2013</w:t>
            </w:r>
          </w:p>
        </w:tc>
        <w:tc>
          <w:tcPr>
            <w:tcW w:w="391" w:type="pct"/>
            <w:vAlign w:val="center"/>
          </w:tcPr>
          <w:p w14:paraId="6F93FA3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AF3937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D6CCA3F" w14:textId="0AE34DE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197851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CD991A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1B5AC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1B12FF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58A1E5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EBB33B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F711EC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65A9B88" w14:textId="11B5E26E" w:rsidTr="00B33CC2">
        <w:tc>
          <w:tcPr>
            <w:tcW w:w="219" w:type="pct"/>
            <w:vAlign w:val="bottom"/>
          </w:tcPr>
          <w:p w14:paraId="4B504B8F" w14:textId="439B06B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6</w:t>
            </w:r>
          </w:p>
        </w:tc>
        <w:tc>
          <w:tcPr>
            <w:tcW w:w="705" w:type="pct"/>
            <w:vAlign w:val="center"/>
          </w:tcPr>
          <w:p w14:paraId="626F78A0" w14:textId="707AE79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res 2012</w:t>
            </w:r>
          </w:p>
        </w:tc>
        <w:tc>
          <w:tcPr>
            <w:tcW w:w="391" w:type="pct"/>
            <w:vAlign w:val="center"/>
          </w:tcPr>
          <w:p w14:paraId="69737D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EA256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4CF773A" w14:textId="28E516B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61D9EE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964B0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6DB74C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C1BE78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58D51A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9831F7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9BC434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65B1504" w14:textId="166E69F8" w:rsidTr="00B33CC2">
        <w:tc>
          <w:tcPr>
            <w:tcW w:w="219" w:type="pct"/>
            <w:vAlign w:val="bottom"/>
          </w:tcPr>
          <w:p w14:paraId="4EA0898B" w14:textId="2D5E5C4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7</w:t>
            </w:r>
          </w:p>
        </w:tc>
        <w:tc>
          <w:tcPr>
            <w:tcW w:w="705" w:type="pct"/>
            <w:vAlign w:val="center"/>
          </w:tcPr>
          <w:p w14:paraId="7FC97880" w14:textId="7A7C9D1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Eltrabili 2019</w:t>
            </w:r>
          </w:p>
        </w:tc>
        <w:tc>
          <w:tcPr>
            <w:tcW w:w="391" w:type="pct"/>
            <w:vAlign w:val="center"/>
          </w:tcPr>
          <w:p w14:paraId="6F20D2F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94B23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2AE2A38" w14:textId="05A6D3E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E9668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B25A642" w14:textId="6C1D0D4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E681DD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B4EE36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C77D0B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B8E1F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4E3FAC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1ACDEE0" w14:textId="59187A29" w:rsidTr="00B33CC2">
        <w:tc>
          <w:tcPr>
            <w:tcW w:w="219" w:type="pct"/>
            <w:vAlign w:val="bottom"/>
          </w:tcPr>
          <w:p w14:paraId="4DD8EC39" w14:textId="1807AF1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8</w:t>
            </w:r>
          </w:p>
        </w:tc>
        <w:tc>
          <w:tcPr>
            <w:tcW w:w="705" w:type="pct"/>
            <w:vAlign w:val="center"/>
          </w:tcPr>
          <w:p w14:paraId="15EB2798" w14:textId="54DA874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Epstein 1995</w:t>
            </w:r>
          </w:p>
        </w:tc>
        <w:tc>
          <w:tcPr>
            <w:tcW w:w="391" w:type="pct"/>
            <w:vAlign w:val="center"/>
          </w:tcPr>
          <w:p w14:paraId="795AA05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4C7588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E9BB179" w14:textId="7505B27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5F4298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2EAE1B7" w14:textId="769D1A0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7E1D4A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DA7630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98F175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1804A3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B1356E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EEA1EEC" w14:textId="4FF8C35D" w:rsidTr="00B33CC2">
        <w:tc>
          <w:tcPr>
            <w:tcW w:w="219" w:type="pct"/>
            <w:vAlign w:val="bottom"/>
          </w:tcPr>
          <w:p w14:paraId="62AE1C44" w14:textId="79D408B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9</w:t>
            </w:r>
          </w:p>
        </w:tc>
        <w:tc>
          <w:tcPr>
            <w:tcW w:w="705" w:type="pct"/>
            <w:vAlign w:val="center"/>
          </w:tcPr>
          <w:p w14:paraId="4C7F4FDE" w14:textId="6909E28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adaii 2012</w:t>
            </w:r>
          </w:p>
        </w:tc>
        <w:tc>
          <w:tcPr>
            <w:tcW w:w="391" w:type="pct"/>
            <w:vAlign w:val="center"/>
          </w:tcPr>
          <w:p w14:paraId="4B27D875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2A7CE0E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A98C8DB" w14:textId="532BFD7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25E1DE7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FADDE12" w14:textId="730336F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C2D000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566DBD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60BC18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C0B773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56BA78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92ADC70" w14:textId="5E065FE6" w:rsidTr="00B33CC2">
        <w:tc>
          <w:tcPr>
            <w:tcW w:w="219" w:type="pct"/>
            <w:vAlign w:val="bottom"/>
          </w:tcPr>
          <w:p w14:paraId="03D113AC" w14:textId="566084F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0</w:t>
            </w:r>
          </w:p>
        </w:tc>
        <w:tc>
          <w:tcPr>
            <w:tcW w:w="705" w:type="pct"/>
            <w:vAlign w:val="center"/>
          </w:tcPr>
          <w:p w14:paraId="06EC5114" w14:textId="742A001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arghaly 2017</w:t>
            </w:r>
          </w:p>
        </w:tc>
        <w:tc>
          <w:tcPr>
            <w:tcW w:w="391" w:type="pct"/>
            <w:vAlign w:val="center"/>
          </w:tcPr>
          <w:p w14:paraId="32EF2A7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C3C9B3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C1AE56B" w14:textId="20482A4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EE0174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5EAF895" w14:textId="0B8BEB9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624F3F8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544D7E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D1B02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028680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599D87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5359507" w14:textId="6A113161" w:rsidTr="00B33CC2">
        <w:tc>
          <w:tcPr>
            <w:tcW w:w="219" w:type="pct"/>
            <w:vAlign w:val="bottom"/>
          </w:tcPr>
          <w:p w14:paraId="283CFCD2" w14:textId="4FD9E20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1</w:t>
            </w:r>
          </w:p>
        </w:tc>
        <w:tc>
          <w:tcPr>
            <w:tcW w:w="705" w:type="pct"/>
            <w:vAlign w:val="center"/>
          </w:tcPr>
          <w:p w14:paraId="46BBCDB8" w14:textId="5027656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eng 2019</w:t>
            </w:r>
          </w:p>
        </w:tc>
        <w:tc>
          <w:tcPr>
            <w:tcW w:w="391" w:type="pct"/>
            <w:vAlign w:val="center"/>
          </w:tcPr>
          <w:p w14:paraId="2DCFE5F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BB6BBB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C4CBDD7" w14:textId="79FC9A0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71BB0D4" w14:textId="6AAE8876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3C5B990C" w14:textId="44B6096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10B27A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3FCA6F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E9DB97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3E076A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0A0374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AFFA862" w14:textId="0D753487" w:rsidTr="00B33CC2">
        <w:tc>
          <w:tcPr>
            <w:tcW w:w="219" w:type="pct"/>
            <w:vAlign w:val="bottom"/>
          </w:tcPr>
          <w:p w14:paraId="5FBFB9A1" w14:textId="74C2034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2</w:t>
            </w:r>
          </w:p>
        </w:tc>
        <w:tc>
          <w:tcPr>
            <w:tcW w:w="705" w:type="pct"/>
            <w:vAlign w:val="center"/>
          </w:tcPr>
          <w:p w14:paraId="59413120" w14:textId="6233ABE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errari 2014</w:t>
            </w:r>
          </w:p>
        </w:tc>
        <w:tc>
          <w:tcPr>
            <w:tcW w:w="391" w:type="pct"/>
            <w:vAlign w:val="center"/>
          </w:tcPr>
          <w:p w14:paraId="35067816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439A734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2D04D1B" w14:textId="612C453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4C2AEF22" w14:textId="7A68F7C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624BB87" w14:textId="337FBD6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A3AEB2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15C31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8E1F36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F437C2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46CC6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211D763" w14:textId="3BF7DF75" w:rsidTr="00B33CC2">
        <w:tc>
          <w:tcPr>
            <w:tcW w:w="219" w:type="pct"/>
            <w:vAlign w:val="bottom"/>
          </w:tcPr>
          <w:p w14:paraId="4BEC9039" w14:textId="5203E27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3</w:t>
            </w:r>
          </w:p>
        </w:tc>
        <w:tc>
          <w:tcPr>
            <w:tcW w:w="705" w:type="pct"/>
            <w:vAlign w:val="center"/>
          </w:tcPr>
          <w:p w14:paraId="4D65B658" w14:textId="2A2019C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hiasi 2019</w:t>
            </w:r>
          </w:p>
        </w:tc>
        <w:tc>
          <w:tcPr>
            <w:tcW w:w="391" w:type="pct"/>
            <w:vAlign w:val="center"/>
          </w:tcPr>
          <w:p w14:paraId="52112D6D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808982B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CC2A733" w14:textId="2E5DC15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29539DA" w14:textId="3C3374A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1D9307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4244D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FBDD0F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0054BD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63A9FD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F445E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523297E" w14:textId="6CE83E89" w:rsidTr="00B33CC2">
        <w:tc>
          <w:tcPr>
            <w:tcW w:w="219" w:type="pct"/>
            <w:vAlign w:val="bottom"/>
          </w:tcPr>
          <w:p w14:paraId="17C7EAB7" w14:textId="7A13502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4</w:t>
            </w:r>
          </w:p>
        </w:tc>
        <w:tc>
          <w:tcPr>
            <w:tcW w:w="705" w:type="pct"/>
            <w:vAlign w:val="center"/>
          </w:tcPr>
          <w:p w14:paraId="6B843C54" w14:textId="3C24CF5D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oharani 2019</w:t>
            </w:r>
          </w:p>
        </w:tc>
        <w:tc>
          <w:tcPr>
            <w:tcW w:w="391" w:type="pct"/>
            <w:vAlign w:val="center"/>
          </w:tcPr>
          <w:p w14:paraId="4B0B582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D41B0C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C2694C3" w14:textId="4546EE1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F25BC9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5C14FE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4229F8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F4F566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1B3D05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A4C88A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4B4090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28FCDA7" w14:textId="29CB23BE" w:rsidTr="00B33CC2">
        <w:tc>
          <w:tcPr>
            <w:tcW w:w="219" w:type="pct"/>
            <w:vAlign w:val="bottom"/>
          </w:tcPr>
          <w:p w14:paraId="6C405A68" w14:textId="51F619F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5</w:t>
            </w:r>
          </w:p>
        </w:tc>
        <w:tc>
          <w:tcPr>
            <w:tcW w:w="705" w:type="pct"/>
            <w:vAlign w:val="center"/>
          </w:tcPr>
          <w:p w14:paraId="7BD931CD" w14:textId="3ACC89CE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oncalves 2017</w:t>
            </w:r>
          </w:p>
        </w:tc>
        <w:tc>
          <w:tcPr>
            <w:tcW w:w="391" w:type="pct"/>
            <w:vAlign w:val="center"/>
          </w:tcPr>
          <w:p w14:paraId="565886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D2F8E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4691144" w14:textId="58043F5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DC82C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358749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37CBC6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354EAE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BC462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81040B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126ED7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7755F58" w14:textId="7D70C5F8" w:rsidTr="00B33CC2">
        <w:tc>
          <w:tcPr>
            <w:tcW w:w="219" w:type="pct"/>
            <w:vAlign w:val="bottom"/>
          </w:tcPr>
          <w:p w14:paraId="0A9DF7DA" w14:textId="694E1A7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6</w:t>
            </w:r>
          </w:p>
        </w:tc>
        <w:tc>
          <w:tcPr>
            <w:tcW w:w="705" w:type="pct"/>
            <w:vAlign w:val="center"/>
          </w:tcPr>
          <w:p w14:paraId="693A1E50" w14:textId="662732A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ong</w:t>
            </w:r>
          </w:p>
        </w:tc>
        <w:tc>
          <w:tcPr>
            <w:tcW w:w="391" w:type="pct"/>
            <w:vAlign w:val="center"/>
          </w:tcPr>
          <w:p w14:paraId="75A9E52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1C856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D9D889B" w14:textId="23D4436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F8E80D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8F2A75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00A23D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00D151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0EFF3F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06F434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A67AFE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EFC73AD" w14:textId="26D43804" w:rsidTr="00B33CC2">
        <w:tc>
          <w:tcPr>
            <w:tcW w:w="219" w:type="pct"/>
            <w:vAlign w:val="bottom"/>
          </w:tcPr>
          <w:p w14:paraId="795D72CA" w14:textId="745A91A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7</w:t>
            </w:r>
          </w:p>
        </w:tc>
        <w:tc>
          <w:tcPr>
            <w:tcW w:w="705" w:type="pct"/>
            <w:vAlign w:val="center"/>
          </w:tcPr>
          <w:p w14:paraId="1109ADA4" w14:textId="59F995B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elmy 2021</w:t>
            </w:r>
          </w:p>
        </w:tc>
        <w:tc>
          <w:tcPr>
            <w:tcW w:w="391" w:type="pct"/>
            <w:vAlign w:val="center"/>
          </w:tcPr>
          <w:p w14:paraId="3B57229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8D7465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5B31E27" w14:textId="344172A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139872C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A77B6AC" w14:textId="4DD914A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DA7CCC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9680ED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80F17F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616425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675B80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0D96FB0" w14:textId="5D220F27" w:rsidTr="00B33CC2">
        <w:tc>
          <w:tcPr>
            <w:tcW w:w="219" w:type="pct"/>
            <w:vAlign w:val="bottom"/>
          </w:tcPr>
          <w:p w14:paraId="109B8DFC" w14:textId="5193DED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8</w:t>
            </w:r>
          </w:p>
        </w:tc>
        <w:tc>
          <w:tcPr>
            <w:tcW w:w="705" w:type="pct"/>
            <w:vAlign w:val="center"/>
          </w:tcPr>
          <w:p w14:paraId="3AA2B4D2" w14:textId="76BF03F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Jin 2019</w:t>
            </w:r>
          </w:p>
        </w:tc>
        <w:tc>
          <w:tcPr>
            <w:tcW w:w="391" w:type="pct"/>
            <w:vAlign w:val="center"/>
          </w:tcPr>
          <w:p w14:paraId="0EFF9F9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F99A89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4E568B2" w14:textId="50413A6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FEE453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2E20C92" w14:textId="716988E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50922B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A85B2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62FFB4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9C6F60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EAC3B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5DC6FFC" w14:textId="308147F5" w:rsidTr="00B33CC2">
        <w:tc>
          <w:tcPr>
            <w:tcW w:w="219" w:type="pct"/>
            <w:vAlign w:val="bottom"/>
          </w:tcPr>
          <w:p w14:paraId="0203DC12" w14:textId="30D87FC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9</w:t>
            </w:r>
          </w:p>
        </w:tc>
        <w:tc>
          <w:tcPr>
            <w:tcW w:w="705" w:type="pct"/>
            <w:vAlign w:val="center"/>
          </w:tcPr>
          <w:p w14:paraId="691E6113" w14:textId="21E0DAAE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han 2019</w:t>
            </w:r>
          </w:p>
        </w:tc>
        <w:tc>
          <w:tcPr>
            <w:tcW w:w="391" w:type="pct"/>
            <w:vAlign w:val="center"/>
          </w:tcPr>
          <w:p w14:paraId="4D7EFB22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B75210B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78166BA" w14:textId="7CD02A9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A4EF591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22F893B" w14:textId="37C609E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4B04F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AF38F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CD2FC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53DFB3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AB23E2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7BC3E3F" w14:textId="5307F25A" w:rsidTr="00B33CC2">
        <w:tc>
          <w:tcPr>
            <w:tcW w:w="219" w:type="pct"/>
            <w:vAlign w:val="bottom"/>
          </w:tcPr>
          <w:p w14:paraId="08B8ECB2" w14:textId="7CA9B19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0</w:t>
            </w:r>
          </w:p>
        </w:tc>
        <w:tc>
          <w:tcPr>
            <w:tcW w:w="705" w:type="pct"/>
            <w:vAlign w:val="center"/>
          </w:tcPr>
          <w:p w14:paraId="395D2E59" w14:textId="240BC7C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El Khoury 2010</w:t>
            </w:r>
          </w:p>
        </w:tc>
        <w:tc>
          <w:tcPr>
            <w:tcW w:w="391" w:type="pct"/>
            <w:vAlign w:val="center"/>
          </w:tcPr>
          <w:p w14:paraId="46C7E35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D68BC9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6170994" w14:textId="4605936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CD732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6C5D47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E74D72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3700CE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CAACF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FDFCCB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2E954C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D483199" w14:textId="7C65B685" w:rsidTr="00B33CC2">
        <w:tc>
          <w:tcPr>
            <w:tcW w:w="219" w:type="pct"/>
            <w:vAlign w:val="bottom"/>
          </w:tcPr>
          <w:p w14:paraId="5E233BAC" w14:textId="150E69E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1</w:t>
            </w:r>
          </w:p>
        </w:tc>
        <w:tc>
          <w:tcPr>
            <w:tcW w:w="705" w:type="pct"/>
            <w:vAlign w:val="center"/>
          </w:tcPr>
          <w:p w14:paraId="08B52355" w14:textId="491DB8A1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o 2009</w:t>
            </w:r>
          </w:p>
        </w:tc>
        <w:tc>
          <w:tcPr>
            <w:tcW w:w="391" w:type="pct"/>
            <w:vAlign w:val="center"/>
          </w:tcPr>
          <w:p w14:paraId="2819324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9AB4CD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BB0065C" w14:textId="142E051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AF0D5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44DE0D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AB8609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E5E66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6961BA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7AF5B2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5180B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09962FF" w14:textId="668E1D19" w:rsidTr="00B33CC2">
        <w:tc>
          <w:tcPr>
            <w:tcW w:w="219" w:type="pct"/>
            <w:vAlign w:val="bottom"/>
          </w:tcPr>
          <w:p w14:paraId="5BF15F75" w14:textId="6500EB5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2</w:t>
            </w:r>
          </w:p>
        </w:tc>
        <w:tc>
          <w:tcPr>
            <w:tcW w:w="705" w:type="pct"/>
            <w:vAlign w:val="center"/>
          </w:tcPr>
          <w:p w14:paraId="55E7F261" w14:textId="497939A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rieger 1997</w:t>
            </w:r>
          </w:p>
        </w:tc>
        <w:tc>
          <w:tcPr>
            <w:tcW w:w="391" w:type="pct"/>
            <w:vAlign w:val="center"/>
          </w:tcPr>
          <w:p w14:paraId="3E4A5C2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5BD8FF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447F99A" w14:textId="369A346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83F55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0C9613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8A288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E63AE3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120719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4B28B5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4FF230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5122A51" w14:textId="7AF04A77" w:rsidTr="00B33CC2">
        <w:tc>
          <w:tcPr>
            <w:tcW w:w="219" w:type="pct"/>
            <w:vAlign w:val="bottom"/>
          </w:tcPr>
          <w:p w14:paraId="74B37DB0" w14:textId="6F50C26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3</w:t>
            </w:r>
          </w:p>
        </w:tc>
        <w:tc>
          <w:tcPr>
            <w:tcW w:w="705" w:type="pct"/>
            <w:vAlign w:val="center"/>
          </w:tcPr>
          <w:p w14:paraId="24E9BBE1" w14:textId="5338BB8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uo 2006</w:t>
            </w:r>
          </w:p>
        </w:tc>
        <w:tc>
          <w:tcPr>
            <w:tcW w:w="391" w:type="pct"/>
            <w:vAlign w:val="center"/>
          </w:tcPr>
          <w:p w14:paraId="35D97E2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3CA83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B268894" w14:textId="17E84A4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05258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209C79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C3ABAE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42121F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620B66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00183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F659F9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8E7C2D1" w14:textId="28A8D833" w:rsidTr="00B33CC2">
        <w:tc>
          <w:tcPr>
            <w:tcW w:w="219" w:type="pct"/>
            <w:vAlign w:val="bottom"/>
          </w:tcPr>
          <w:p w14:paraId="55481701" w14:textId="083E5E1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4</w:t>
            </w:r>
          </w:p>
        </w:tc>
        <w:tc>
          <w:tcPr>
            <w:tcW w:w="705" w:type="pct"/>
            <w:vAlign w:val="center"/>
          </w:tcPr>
          <w:p w14:paraId="49A770EE" w14:textId="6F5B552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uo 2015</w:t>
            </w:r>
          </w:p>
        </w:tc>
        <w:tc>
          <w:tcPr>
            <w:tcW w:w="391" w:type="pct"/>
            <w:vAlign w:val="center"/>
          </w:tcPr>
          <w:p w14:paraId="37A4460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42080F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E017E6B" w14:textId="18E41826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7A5BA92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9755F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6CADD1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F91985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F8F518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8365F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07ADCB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D4A4FD0" w14:textId="3473320D" w:rsidTr="00B33CC2">
        <w:tc>
          <w:tcPr>
            <w:tcW w:w="219" w:type="pct"/>
            <w:vAlign w:val="bottom"/>
          </w:tcPr>
          <w:p w14:paraId="0B18DA6D" w14:textId="5BACFB5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5</w:t>
            </w:r>
          </w:p>
        </w:tc>
        <w:tc>
          <w:tcPr>
            <w:tcW w:w="705" w:type="pct"/>
            <w:vAlign w:val="center"/>
          </w:tcPr>
          <w:p w14:paraId="53803E98" w14:textId="03DE0CF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ai 2016</w:t>
            </w:r>
          </w:p>
        </w:tc>
        <w:tc>
          <w:tcPr>
            <w:tcW w:w="391" w:type="pct"/>
            <w:vAlign w:val="center"/>
          </w:tcPr>
          <w:p w14:paraId="79EE337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23A66A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580F480" w14:textId="5F195CB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4F30B88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B24E23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106845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210A25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33123F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F3CDF2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253EC1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3AEF332" w14:textId="28945617" w:rsidTr="00B33CC2">
        <w:tc>
          <w:tcPr>
            <w:tcW w:w="219" w:type="pct"/>
            <w:vAlign w:val="bottom"/>
          </w:tcPr>
          <w:p w14:paraId="3D657FAF" w14:textId="16320D2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6</w:t>
            </w:r>
          </w:p>
        </w:tc>
        <w:tc>
          <w:tcPr>
            <w:tcW w:w="705" w:type="pct"/>
            <w:vAlign w:val="center"/>
          </w:tcPr>
          <w:p w14:paraId="79E028C6" w14:textId="168787D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az 2019</w:t>
            </w:r>
          </w:p>
        </w:tc>
        <w:tc>
          <w:tcPr>
            <w:tcW w:w="391" w:type="pct"/>
            <w:vAlign w:val="center"/>
          </w:tcPr>
          <w:p w14:paraId="278929B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41240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B2E16C4" w14:textId="1E56393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122C441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73C9C2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B3FDC7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BFA6A1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0C50DE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2B277E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DB78B3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980C1CA" w14:textId="6565B006" w:rsidTr="00B33CC2">
        <w:tc>
          <w:tcPr>
            <w:tcW w:w="219" w:type="pct"/>
            <w:vAlign w:val="bottom"/>
          </w:tcPr>
          <w:p w14:paraId="5DFF0C64" w14:textId="1930140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7</w:t>
            </w:r>
          </w:p>
        </w:tc>
        <w:tc>
          <w:tcPr>
            <w:tcW w:w="705" w:type="pct"/>
            <w:vAlign w:val="center"/>
          </w:tcPr>
          <w:p w14:paraId="1C8B36AB" w14:textId="78512522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 2020</w:t>
            </w:r>
          </w:p>
        </w:tc>
        <w:tc>
          <w:tcPr>
            <w:tcW w:w="391" w:type="pct"/>
            <w:vAlign w:val="center"/>
          </w:tcPr>
          <w:p w14:paraId="23BCFC8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430F9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5DB970B" w14:textId="1BE7175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43E393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224EF7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E0423F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FE586B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36ED4B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DE3DC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91EC29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A468983" w14:textId="7C1C6169" w:rsidTr="00B33CC2">
        <w:tc>
          <w:tcPr>
            <w:tcW w:w="219" w:type="pct"/>
            <w:vAlign w:val="bottom"/>
          </w:tcPr>
          <w:p w14:paraId="2134C785" w14:textId="647DD9A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8</w:t>
            </w:r>
          </w:p>
        </w:tc>
        <w:tc>
          <w:tcPr>
            <w:tcW w:w="705" w:type="pct"/>
            <w:vAlign w:val="center"/>
          </w:tcPr>
          <w:p w14:paraId="00D6EEF8" w14:textId="0642303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 2021</w:t>
            </w:r>
          </w:p>
        </w:tc>
        <w:tc>
          <w:tcPr>
            <w:tcW w:w="391" w:type="pct"/>
            <w:vAlign w:val="center"/>
          </w:tcPr>
          <w:p w14:paraId="509A55A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BD5561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25494E9" w14:textId="28D889C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11E17F5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2DF1E80" w14:textId="162AA25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14A1CB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E0B8D4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C37FCE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AEE7D3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7D206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7314883" w14:textId="7F57460E" w:rsidTr="00B33CC2">
        <w:tc>
          <w:tcPr>
            <w:tcW w:w="219" w:type="pct"/>
            <w:vAlign w:val="bottom"/>
          </w:tcPr>
          <w:p w14:paraId="090D4D4C" w14:textId="4B1334C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9</w:t>
            </w:r>
          </w:p>
        </w:tc>
        <w:tc>
          <w:tcPr>
            <w:tcW w:w="705" w:type="pct"/>
            <w:vAlign w:val="center"/>
          </w:tcPr>
          <w:p w14:paraId="5E5AFF99" w14:textId="27C13CBD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ang 2018</w:t>
            </w:r>
          </w:p>
        </w:tc>
        <w:tc>
          <w:tcPr>
            <w:tcW w:w="391" w:type="pct"/>
            <w:vAlign w:val="center"/>
          </w:tcPr>
          <w:p w14:paraId="640C8A1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01B6C3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712CF6C" w14:textId="348812E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7AC357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48C81F4" w14:textId="63495F0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D62586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0E6AE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CB2F6B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8B086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22789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B8D6E34" w14:textId="51C5D052" w:rsidTr="00B33CC2">
        <w:tc>
          <w:tcPr>
            <w:tcW w:w="219" w:type="pct"/>
            <w:vAlign w:val="bottom"/>
          </w:tcPr>
          <w:p w14:paraId="485596B7" w14:textId="3ADCAC1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0</w:t>
            </w:r>
          </w:p>
        </w:tc>
        <w:tc>
          <w:tcPr>
            <w:tcW w:w="705" w:type="pct"/>
            <w:vAlign w:val="center"/>
          </w:tcPr>
          <w:p w14:paraId="1683D688" w14:textId="6A8FBDA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n 2013</w:t>
            </w:r>
          </w:p>
        </w:tc>
        <w:tc>
          <w:tcPr>
            <w:tcW w:w="391" w:type="pct"/>
            <w:vAlign w:val="center"/>
          </w:tcPr>
          <w:p w14:paraId="5AC9D009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B3EBEB1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126427A" w14:textId="031186A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3D1024F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4526F2F" w14:textId="1E609D7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980454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8EEF6A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2787B0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314444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CD5BF3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20FF985" w14:textId="1F16851E" w:rsidTr="00B33CC2">
        <w:tc>
          <w:tcPr>
            <w:tcW w:w="219" w:type="pct"/>
            <w:vAlign w:val="bottom"/>
          </w:tcPr>
          <w:p w14:paraId="047B4029" w14:textId="3EC269C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1</w:t>
            </w:r>
          </w:p>
        </w:tc>
        <w:tc>
          <w:tcPr>
            <w:tcW w:w="705" w:type="pct"/>
            <w:vAlign w:val="center"/>
          </w:tcPr>
          <w:p w14:paraId="07590531" w14:textId="3D3684B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n 2019</w:t>
            </w:r>
          </w:p>
        </w:tc>
        <w:tc>
          <w:tcPr>
            <w:tcW w:w="391" w:type="pct"/>
            <w:vAlign w:val="center"/>
          </w:tcPr>
          <w:p w14:paraId="7D28E74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53DEE7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3F1B99F" w14:textId="3AC856D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7B6AEEA9" w14:textId="32B8843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5052CAC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33AC24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03B492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D7120B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80139B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DFD905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3E44021" w14:textId="4397152C" w:rsidTr="00B33CC2">
        <w:tc>
          <w:tcPr>
            <w:tcW w:w="219" w:type="pct"/>
            <w:vAlign w:val="bottom"/>
          </w:tcPr>
          <w:p w14:paraId="618A729D" w14:textId="43611AC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2</w:t>
            </w:r>
          </w:p>
        </w:tc>
        <w:tc>
          <w:tcPr>
            <w:tcW w:w="705" w:type="pct"/>
            <w:vAlign w:val="center"/>
          </w:tcPr>
          <w:p w14:paraId="175BCEFF" w14:textId="471BB39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n 2021</w:t>
            </w:r>
          </w:p>
        </w:tc>
        <w:tc>
          <w:tcPr>
            <w:tcW w:w="391" w:type="pct"/>
            <w:vAlign w:val="center"/>
          </w:tcPr>
          <w:p w14:paraId="3820DDE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FEEF6B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D7C6D20" w14:textId="6AC608B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97354DE" w14:textId="4A4886A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88BA63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07520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871188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5C7BA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A3E523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614225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5ADF4E0" w14:textId="1D75FF8E" w:rsidTr="00B33CC2">
        <w:tc>
          <w:tcPr>
            <w:tcW w:w="219" w:type="pct"/>
            <w:vAlign w:val="bottom"/>
          </w:tcPr>
          <w:p w14:paraId="63473023" w14:textId="7F4D77E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3</w:t>
            </w:r>
          </w:p>
        </w:tc>
        <w:tc>
          <w:tcPr>
            <w:tcW w:w="705" w:type="pct"/>
            <w:vAlign w:val="center"/>
          </w:tcPr>
          <w:p w14:paraId="3D0EABFF" w14:textId="4E1B9DD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u 2022</w:t>
            </w:r>
          </w:p>
        </w:tc>
        <w:tc>
          <w:tcPr>
            <w:tcW w:w="391" w:type="pct"/>
            <w:vAlign w:val="center"/>
          </w:tcPr>
          <w:p w14:paraId="76E92415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91A40A6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F2F0649" w14:textId="6C27A20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A10DA2A" w14:textId="57D7D8A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38E473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44EC72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D3BB3B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6690C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704FE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2D9BAE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1CB85C0" w14:textId="05E44BB3" w:rsidTr="00B33CC2">
        <w:tc>
          <w:tcPr>
            <w:tcW w:w="219" w:type="pct"/>
            <w:vAlign w:val="bottom"/>
          </w:tcPr>
          <w:p w14:paraId="2AC5B09A" w14:textId="59FD751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4</w:t>
            </w:r>
          </w:p>
        </w:tc>
        <w:tc>
          <w:tcPr>
            <w:tcW w:w="705" w:type="pct"/>
            <w:vAlign w:val="center"/>
          </w:tcPr>
          <w:p w14:paraId="7D14D9CF" w14:textId="1433979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uo 2023</w:t>
            </w:r>
          </w:p>
        </w:tc>
        <w:tc>
          <w:tcPr>
            <w:tcW w:w="391" w:type="pct"/>
            <w:vAlign w:val="center"/>
          </w:tcPr>
          <w:p w14:paraId="23F4E0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457289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EBBDDA7" w14:textId="2ADD3D4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833122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A4B5A3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7D2100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0BEDBE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50604B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2EF4F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238B75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72A2A72" w14:textId="74DE6FFA" w:rsidTr="00B33CC2">
        <w:tc>
          <w:tcPr>
            <w:tcW w:w="219" w:type="pct"/>
            <w:vAlign w:val="bottom"/>
          </w:tcPr>
          <w:p w14:paraId="11EB19A6" w14:textId="6B81D89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5</w:t>
            </w:r>
          </w:p>
        </w:tc>
        <w:tc>
          <w:tcPr>
            <w:tcW w:w="705" w:type="pct"/>
            <w:vAlign w:val="center"/>
          </w:tcPr>
          <w:p w14:paraId="0343AB08" w14:textId="61E7A891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ahoori 2007</w:t>
            </w:r>
          </w:p>
        </w:tc>
        <w:tc>
          <w:tcPr>
            <w:tcW w:w="391" w:type="pct"/>
            <w:vAlign w:val="center"/>
          </w:tcPr>
          <w:p w14:paraId="56050E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B0822A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2254498" w14:textId="59F47EB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AC5475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D4EE9C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76BB6A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A4B47C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50DD46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E9AE4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47AAE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124E11C" w14:textId="4191A8CC" w:rsidTr="00B33CC2">
        <w:tc>
          <w:tcPr>
            <w:tcW w:w="219" w:type="pct"/>
            <w:vAlign w:val="bottom"/>
          </w:tcPr>
          <w:p w14:paraId="49F2B344" w14:textId="6F5EB52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6</w:t>
            </w:r>
          </w:p>
        </w:tc>
        <w:tc>
          <w:tcPr>
            <w:tcW w:w="705" w:type="pct"/>
            <w:vAlign w:val="center"/>
          </w:tcPr>
          <w:p w14:paraId="7ED42279" w14:textId="7E1FB73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wafy 2019</w:t>
            </w:r>
          </w:p>
        </w:tc>
        <w:tc>
          <w:tcPr>
            <w:tcW w:w="391" w:type="pct"/>
            <w:vAlign w:val="center"/>
          </w:tcPr>
          <w:p w14:paraId="2B3B75F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3286D4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0F5F923" w14:textId="0784760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763AF9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65357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65251B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F162B6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08CF32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A58F11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C05734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5E0879C" w14:textId="4824241D" w:rsidTr="00B33CC2">
        <w:tc>
          <w:tcPr>
            <w:tcW w:w="219" w:type="pct"/>
            <w:vAlign w:val="bottom"/>
          </w:tcPr>
          <w:p w14:paraId="5CDF4442" w14:textId="1F59728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7</w:t>
            </w:r>
          </w:p>
        </w:tc>
        <w:tc>
          <w:tcPr>
            <w:tcW w:w="705" w:type="pct"/>
            <w:vAlign w:val="center"/>
          </w:tcPr>
          <w:p w14:paraId="7C4A7782" w14:textId="577A121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Nan 2021</w:t>
            </w:r>
          </w:p>
        </w:tc>
        <w:tc>
          <w:tcPr>
            <w:tcW w:w="391" w:type="pct"/>
            <w:vAlign w:val="center"/>
          </w:tcPr>
          <w:p w14:paraId="4FD7A6C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F25A6A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2778C19" w14:textId="14C96C1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F46415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546AC6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350186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2C4D10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392E5F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58BF9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D8A44A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29699A0" w14:textId="2C788586" w:rsidTr="00B33CC2">
        <w:tc>
          <w:tcPr>
            <w:tcW w:w="219" w:type="pct"/>
            <w:vAlign w:val="bottom"/>
          </w:tcPr>
          <w:p w14:paraId="2DDAD2D7" w14:textId="458AEC7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8</w:t>
            </w:r>
          </w:p>
        </w:tc>
        <w:tc>
          <w:tcPr>
            <w:tcW w:w="705" w:type="pct"/>
            <w:vAlign w:val="center"/>
          </w:tcPr>
          <w:p w14:paraId="3ED7458B" w14:textId="026136A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kabe 2018</w:t>
            </w:r>
          </w:p>
        </w:tc>
        <w:tc>
          <w:tcPr>
            <w:tcW w:w="391" w:type="pct"/>
            <w:vAlign w:val="center"/>
          </w:tcPr>
          <w:p w14:paraId="6393AB4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31DBA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68B6AB4" w14:textId="64AE4F6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7D8931E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34DA705" w14:textId="0ED096F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50D34C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6AE4E2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7F7CBF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85867E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6A72AC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A4FE536" w14:textId="762066CF" w:rsidTr="00B33CC2">
        <w:tc>
          <w:tcPr>
            <w:tcW w:w="219" w:type="pct"/>
            <w:vAlign w:val="bottom"/>
          </w:tcPr>
          <w:p w14:paraId="3D7CE939" w14:textId="7D9EB27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05" w:type="pct"/>
            <w:vAlign w:val="center"/>
          </w:tcPr>
          <w:p w14:paraId="7C0C0725" w14:textId="61F682CE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irompanich 2018</w:t>
            </w:r>
          </w:p>
        </w:tc>
        <w:tc>
          <w:tcPr>
            <w:tcW w:w="391" w:type="pct"/>
            <w:vAlign w:val="center"/>
          </w:tcPr>
          <w:p w14:paraId="747B15A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0FB2B4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EB8C4EC" w14:textId="5DB94A3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167621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629A87F" w14:textId="0CA93B9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732022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48A6F4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DDB1AE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9A5022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415099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9205AA7" w14:textId="461D9908" w:rsidTr="00B33CC2">
        <w:tc>
          <w:tcPr>
            <w:tcW w:w="219" w:type="pct"/>
            <w:vAlign w:val="bottom"/>
          </w:tcPr>
          <w:p w14:paraId="56CAB7CC" w14:textId="4C31C7F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0</w:t>
            </w:r>
          </w:p>
        </w:tc>
        <w:tc>
          <w:tcPr>
            <w:tcW w:w="705" w:type="pct"/>
            <w:vAlign w:val="center"/>
          </w:tcPr>
          <w:p w14:paraId="39F9FBA1" w14:textId="48F7192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iphoklang 2021</w:t>
            </w:r>
          </w:p>
        </w:tc>
        <w:tc>
          <w:tcPr>
            <w:tcW w:w="391" w:type="pct"/>
            <w:vAlign w:val="center"/>
          </w:tcPr>
          <w:p w14:paraId="46372641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CC3727D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10C0E50" w14:textId="024E892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468DD1ED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9BB5A26" w14:textId="6BEBA02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37E3C1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CD3575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2CA14B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D89C39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884A41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87D56AF" w14:textId="13970A0D" w:rsidTr="00B33CC2">
        <w:tc>
          <w:tcPr>
            <w:tcW w:w="219" w:type="pct"/>
            <w:vAlign w:val="bottom"/>
          </w:tcPr>
          <w:p w14:paraId="16FE5155" w14:textId="2CD119E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1</w:t>
            </w:r>
          </w:p>
        </w:tc>
        <w:tc>
          <w:tcPr>
            <w:tcW w:w="705" w:type="pct"/>
            <w:vAlign w:val="center"/>
          </w:tcPr>
          <w:p w14:paraId="3582F7A8" w14:textId="1B56AFD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nson 2019</w:t>
            </w:r>
          </w:p>
        </w:tc>
        <w:tc>
          <w:tcPr>
            <w:tcW w:w="391" w:type="pct"/>
            <w:vAlign w:val="center"/>
          </w:tcPr>
          <w:p w14:paraId="7C63B05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770B7F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A4D9D8C" w14:textId="4993FE0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6EA1ED8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521726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F2F0C6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AFC62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F653F9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A451D2E" w14:textId="5C7B34A4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24696187" w14:textId="446084E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6C5C4C2" w14:textId="79CF327C" w:rsidTr="00B33CC2">
        <w:tc>
          <w:tcPr>
            <w:tcW w:w="219" w:type="pct"/>
            <w:vAlign w:val="bottom"/>
          </w:tcPr>
          <w:p w14:paraId="1C5B30F6" w14:textId="6CDAD40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2</w:t>
            </w:r>
          </w:p>
        </w:tc>
        <w:tc>
          <w:tcPr>
            <w:tcW w:w="705" w:type="pct"/>
            <w:vAlign w:val="center"/>
          </w:tcPr>
          <w:p w14:paraId="71721106" w14:textId="707BB7D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ravanan 2022</w:t>
            </w:r>
          </w:p>
        </w:tc>
        <w:tc>
          <w:tcPr>
            <w:tcW w:w="391" w:type="pct"/>
            <w:vAlign w:val="center"/>
          </w:tcPr>
          <w:p w14:paraId="4004143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78806D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87BAB9E" w14:textId="6AE11E7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7B739EB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D9DD0C4" w14:textId="595AC37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A5EBEB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FC6CE8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8ED709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80584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CD0B2F7" w14:textId="1B8E7D10" w:rsidR="00B33CC2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246DA3" w:rsidRPr="00246DA3" w14:paraId="333D5F25" w14:textId="0D6E6136" w:rsidTr="00B33CC2">
        <w:tc>
          <w:tcPr>
            <w:tcW w:w="219" w:type="pct"/>
            <w:vAlign w:val="bottom"/>
          </w:tcPr>
          <w:p w14:paraId="20CBF050" w14:textId="22061EF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3</w:t>
            </w:r>
          </w:p>
        </w:tc>
        <w:tc>
          <w:tcPr>
            <w:tcW w:w="705" w:type="pct"/>
            <w:vAlign w:val="center"/>
          </w:tcPr>
          <w:p w14:paraId="4ACEFC1D" w14:textId="14B1EC5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yed 2019</w:t>
            </w:r>
          </w:p>
        </w:tc>
        <w:tc>
          <w:tcPr>
            <w:tcW w:w="391" w:type="pct"/>
            <w:vAlign w:val="center"/>
          </w:tcPr>
          <w:p w14:paraId="01AAB03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C36F2F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314B8EB" w14:textId="676B01C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D06D4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A0576A8" w14:textId="0F30F5C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EA5D9C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BA0A3D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CB9AB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9E78DF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E93FF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50B5D87" w14:textId="6ECE007C" w:rsidTr="00B33CC2">
        <w:tc>
          <w:tcPr>
            <w:tcW w:w="219" w:type="pct"/>
            <w:vAlign w:val="bottom"/>
          </w:tcPr>
          <w:p w14:paraId="64FB9462" w14:textId="5FDDAEC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4</w:t>
            </w:r>
          </w:p>
        </w:tc>
        <w:tc>
          <w:tcPr>
            <w:tcW w:w="705" w:type="pct"/>
            <w:vAlign w:val="center"/>
          </w:tcPr>
          <w:p w14:paraId="22785CE1" w14:textId="0C46154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eely 2014</w:t>
            </w:r>
          </w:p>
        </w:tc>
        <w:tc>
          <w:tcPr>
            <w:tcW w:w="391" w:type="pct"/>
            <w:vAlign w:val="center"/>
          </w:tcPr>
          <w:p w14:paraId="7E8FDF14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06DFD12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69290A7" w14:textId="039938B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7FC42CE8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3FBC31C" w14:textId="0182A796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C78C23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FBEB46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21BD51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0CBC9D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FF589A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B20DF45" w14:textId="39ADFDF8" w:rsidTr="00B33CC2">
        <w:tc>
          <w:tcPr>
            <w:tcW w:w="219" w:type="pct"/>
            <w:vAlign w:val="bottom"/>
          </w:tcPr>
          <w:p w14:paraId="70E95E10" w14:textId="5687277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5</w:t>
            </w:r>
          </w:p>
        </w:tc>
        <w:tc>
          <w:tcPr>
            <w:tcW w:w="705" w:type="pct"/>
            <w:vAlign w:val="center"/>
          </w:tcPr>
          <w:p w14:paraId="43CA8CA7" w14:textId="5796D43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egel 2010</w:t>
            </w:r>
          </w:p>
        </w:tc>
        <w:tc>
          <w:tcPr>
            <w:tcW w:w="391" w:type="pct"/>
            <w:vAlign w:val="center"/>
          </w:tcPr>
          <w:p w14:paraId="4C82B61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D8F640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0FCF65A" w14:textId="5B0E488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38388B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820291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4D5776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C5283A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491AA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34DCF9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2F4DF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F4AD882" w14:textId="6721764A" w:rsidTr="00B33CC2">
        <w:tc>
          <w:tcPr>
            <w:tcW w:w="219" w:type="pct"/>
            <w:vAlign w:val="bottom"/>
          </w:tcPr>
          <w:p w14:paraId="6CEC2116" w14:textId="1A00EC66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6</w:t>
            </w:r>
          </w:p>
        </w:tc>
        <w:tc>
          <w:tcPr>
            <w:tcW w:w="705" w:type="pct"/>
            <w:vAlign w:val="center"/>
          </w:tcPr>
          <w:p w14:paraId="39BE2D06" w14:textId="46048C1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mil 2022</w:t>
            </w:r>
          </w:p>
        </w:tc>
        <w:tc>
          <w:tcPr>
            <w:tcW w:w="391" w:type="pct"/>
            <w:vAlign w:val="center"/>
          </w:tcPr>
          <w:p w14:paraId="4FD2058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72B481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27A573A" w14:textId="1B17C0D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A712B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2B102D8" w14:textId="794E26E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BC6D6F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631619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F7925C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5AC55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9C3EBA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835E193" w14:textId="3C33EEF6" w:rsidTr="00B33CC2">
        <w:tc>
          <w:tcPr>
            <w:tcW w:w="219" w:type="pct"/>
            <w:vAlign w:val="bottom"/>
          </w:tcPr>
          <w:p w14:paraId="4B37F2D7" w14:textId="3079D06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7</w:t>
            </w:r>
          </w:p>
        </w:tc>
        <w:tc>
          <w:tcPr>
            <w:tcW w:w="705" w:type="pct"/>
            <w:vAlign w:val="center"/>
          </w:tcPr>
          <w:p w14:paraId="3C6BF520" w14:textId="61651DE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ong 2022</w:t>
            </w:r>
          </w:p>
        </w:tc>
        <w:tc>
          <w:tcPr>
            <w:tcW w:w="391" w:type="pct"/>
            <w:vAlign w:val="center"/>
          </w:tcPr>
          <w:p w14:paraId="14A7B05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02563D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573B4E0" w14:textId="3C0F17B6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2EECEB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E7C31F2" w14:textId="5FA937E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D94DBF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2C8794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FE0DEF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0D5E16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F631AED" w14:textId="596C9BB2" w:rsidR="00B33CC2" w:rsidRPr="00246DA3" w:rsidRDefault="00E472CC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</w:tr>
      <w:tr w:rsidR="00246DA3" w:rsidRPr="00246DA3" w14:paraId="7A699477" w14:textId="080CBB7C" w:rsidTr="00B33CC2">
        <w:tc>
          <w:tcPr>
            <w:tcW w:w="219" w:type="pct"/>
            <w:vAlign w:val="bottom"/>
          </w:tcPr>
          <w:p w14:paraId="763F9F1F" w14:textId="4C3E01D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8</w:t>
            </w:r>
          </w:p>
        </w:tc>
        <w:tc>
          <w:tcPr>
            <w:tcW w:w="705" w:type="pct"/>
            <w:vAlign w:val="center"/>
          </w:tcPr>
          <w:p w14:paraId="01C85AC2" w14:textId="1B103C9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padaro 2016</w:t>
            </w:r>
          </w:p>
        </w:tc>
        <w:tc>
          <w:tcPr>
            <w:tcW w:w="391" w:type="pct"/>
            <w:vAlign w:val="center"/>
          </w:tcPr>
          <w:p w14:paraId="7E4E7D7E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43153BF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366924B" w14:textId="0F61A4F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6106FACC" w14:textId="3002774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63D03CBF" w14:textId="286DF23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6B7670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4F7F96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828461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C1631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B813F2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C7C117D" w14:textId="58611429" w:rsidTr="00B33CC2">
        <w:tc>
          <w:tcPr>
            <w:tcW w:w="219" w:type="pct"/>
            <w:vAlign w:val="bottom"/>
          </w:tcPr>
          <w:p w14:paraId="66AF0CB4" w14:textId="01D8CAC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05" w:type="pct"/>
            <w:vAlign w:val="center"/>
          </w:tcPr>
          <w:p w14:paraId="648740FC" w14:textId="7104B4E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un 2017</w:t>
            </w:r>
          </w:p>
        </w:tc>
        <w:tc>
          <w:tcPr>
            <w:tcW w:w="391" w:type="pct"/>
            <w:vAlign w:val="center"/>
          </w:tcPr>
          <w:p w14:paraId="33D4FD75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D0C394A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8FE7FCF" w14:textId="3B59CB3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4679FD51" w14:textId="7ED6E28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0F7F374" w14:textId="14BD99E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34379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E9D590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56CFE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170B92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F4F43E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1B61DA2" w14:textId="3EEDF5E6" w:rsidTr="00B33CC2">
        <w:tc>
          <w:tcPr>
            <w:tcW w:w="219" w:type="pct"/>
            <w:vAlign w:val="bottom"/>
          </w:tcPr>
          <w:p w14:paraId="519E223F" w14:textId="74E806F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</w:p>
        </w:tc>
        <w:tc>
          <w:tcPr>
            <w:tcW w:w="705" w:type="pct"/>
            <w:vAlign w:val="center"/>
          </w:tcPr>
          <w:p w14:paraId="3A94A0FB" w14:textId="4F62C20E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un 2020</w:t>
            </w:r>
          </w:p>
        </w:tc>
        <w:tc>
          <w:tcPr>
            <w:tcW w:w="391" w:type="pct"/>
            <w:vAlign w:val="center"/>
          </w:tcPr>
          <w:p w14:paraId="72F08BB5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12C8662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42C192B" w14:textId="26622E56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ACE6FF8" w14:textId="648B223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CAA65C5" w14:textId="48AD054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00F06E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B8827E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16EAE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E28E3C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9FF5CB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45FE2AB" w14:textId="64956C84" w:rsidTr="00B33CC2">
        <w:tc>
          <w:tcPr>
            <w:tcW w:w="219" w:type="pct"/>
            <w:vAlign w:val="bottom"/>
          </w:tcPr>
          <w:p w14:paraId="070A6E1D" w14:textId="045F0C7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705" w:type="pct"/>
            <w:vAlign w:val="center"/>
          </w:tcPr>
          <w:p w14:paraId="362F0C47" w14:textId="33F45BCA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akaki 2015</w:t>
            </w:r>
          </w:p>
        </w:tc>
        <w:tc>
          <w:tcPr>
            <w:tcW w:w="391" w:type="pct"/>
            <w:vAlign w:val="center"/>
          </w:tcPr>
          <w:p w14:paraId="45F6CD0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825034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EFA8970" w14:textId="746774C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C7769B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C1ED3F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5B67F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54DCF1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50F8AB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048653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370E41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7C0F278" w14:textId="2CEAFB8E" w:rsidTr="00B33CC2">
        <w:tc>
          <w:tcPr>
            <w:tcW w:w="219" w:type="pct"/>
            <w:vAlign w:val="bottom"/>
          </w:tcPr>
          <w:p w14:paraId="27F631B0" w14:textId="4D6D20F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705" w:type="pct"/>
            <w:vAlign w:val="center"/>
          </w:tcPr>
          <w:p w14:paraId="2ADCEB21" w14:textId="243454D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anaka 2016</w:t>
            </w:r>
          </w:p>
        </w:tc>
        <w:tc>
          <w:tcPr>
            <w:tcW w:w="391" w:type="pct"/>
            <w:vAlign w:val="center"/>
          </w:tcPr>
          <w:p w14:paraId="783521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95A287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2CF3AAC" w14:textId="78C5808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630A79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3D0EEC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1647FB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7835C6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57CB09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B903EA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DC14F1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97DBE8A" w14:textId="0C03799A" w:rsidTr="00B33CC2">
        <w:tc>
          <w:tcPr>
            <w:tcW w:w="219" w:type="pct"/>
            <w:vAlign w:val="bottom"/>
          </w:tcPr>
          <w:p w14:paraId="12235EBB" w14:textId="6E97973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705" w:type="pct"/>
            <w:vAlign w:val="center"/>
          </w:tcPr>
          <w:p w14:paraId="71F5EDDE" w14:textId="2568B8E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ang 2020</w:t>
            </w:r>
          </w:p>
        </w:tc>
        <w:tc>
          <w:tcPr>
            <w:tcW w:w="391" w:type="pct"/>
            <w:vAlign w:val="center"/>
          </w:tcPr>
          <w:p w14:paraId="02B357D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53E504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29AF7A9" w14:textId="0236083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7E1BD18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C421EA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F9EDB3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C4B973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AF48CC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2C924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C5CB96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7CFD747" w14:textId="0C425215" w:rsidTr="00B33CC2">
        <w:tc>
          <w:tcPr>
            <w:tcW w:w="219" w:type="pct"/>
            <w:vAlign w:val="bottom"/>
          </w:tcPr>
          <w:p w14:paraId="6D98A59E" w14:textId="4891559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705" w:type="pct"/>
            <w:vAlign w:val="center"/>
          </w:tcPr>
          <w:p w14:paraId="1416A353" w14:textId="1A4C140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ian 2011</w:t>
            </w:r>
          </w:p>
        </w:tc>
        <w:tc>
          <w:tcPr>
            <w:tcW w:w="391" w:type="pct"/>
            <w:vAlign w:val="center"/>
          </w:tcPr>
          <w:p w14:paraId="4384637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8E8D4E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73C6162" w14:textId="0D499AF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270C0A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A9C58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B02EF0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A98443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E7D00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C8D67B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753AE0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D52E4D0" w14:textId="1048C19A" w:rsidTr="00B33CC2">
        <w:tc>
          <w:tcPr>
            <w:tcW w:w="219" w:type="pct"/>
            <w:vAlign w:val="bottom"/>
          </w:tcPr>
          <w:p w14:paraId="081FA85A" w14:textId="0A8CC99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705" w:type="pct"/>
            <w:vAlign w:val="center"/>
          </w:tcPr>
          <w:p w14:paraId="418A31A7" w14:textId="6BA3F7A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ian 2022</w:t>
            </w:r>
          </w:p>
        </w:tc>
        <w:tc>
          <w:tcPr>
            <w:tcW w:w="391" w:type="pct"/>
            <w:vAlign w:val="center"/>
          </w:tcPr>
          <w:p w14:paraId="6D9FACE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1B926E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71772D1" w14:textId="7625A35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99CAD8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AB988E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AC4F7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14898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9171F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72764C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237F01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A47C735" w14:textId="470340BB" w:rsidTr="00B33CC2">
        <w:tc>
          <w:tcPr>
            <w:tcW w:w="219" w:type="pct"/>
            <w:vAlign w:val="bottom"/>
          </w:tcPr>
          <w:p w14:paraId="3922DF56" w14:textId="561E498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705" w:type="pct"/>
            <w:vAlign w:val="center"/>
          </w:tcPr>
          <w:p w14:paraId="09DEB0F3" w14:textId="648B77D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u 2004</w:t>
            </w:r>
          </w:p>
        </w:tc>
        <w:tc>
          <w:tcPr>
            <w:tcW w:w="391" w:type="pct"/>
            <w:vAlign w:val="center"/>
          </w:tcPr>
          <w:p w14:paraId="3F37116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EA450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0AF1B0D" w14:textId="5EF2B4B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18ADA24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838695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72E3B1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39DF7A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E32F67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4263EE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2D728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2462158" w14:textId="733DF157" w:rsidTr="00B33CC2">
        <w:tc>
          <w:tcPr>
            <w:tcW w:w="219" w:type="pct"/>
            <w:vAlign w:val="bottom"/>
          </w:tcPr>
          <w:p w14:paraId="6F2DBBDF" w14:textId="62F75ED6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705" w:type="pct"/>
            <w:vAlign w:val="center"/>
          </w:tcPr>
          <w:p w14:paraId="488D5E1C" w14:textId="28C0A98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Uçar 2010</w:t>
            </w:r>
          </w:p>
        </w:tc>
        <w:tc>
          <w:tcPr>
            <w:tcW w:w="391" w:type="pct"/>
            <w:vAlign w:val="center"/>
          </w:tcPr>
          <w:p w14:paraId="72603B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0C45F3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886AB1C" w14:textId="4A22312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15F261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A442C4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4643C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46FBD4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DBD1AC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AB9BAF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A607C6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C6062DB" w14:textId="52928278" w:rsidTr="00B33CC2">
        <w:tc>
          <w:tcPr>
            <w:tcW w:w="219" w:type="pct"/>
            <w:vAlign w:val="bottom"/>
          </w:tcPr>
          <w:p w14:paraId="087265CF" w14:textId="46FE2AA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705" w:type="pct"/>
            <w:vAlign w:val="center"/>
          </w:tcPr>
          <w:p w14:paraId="27B8688E" w14:textId="61F1E41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Wang 2020</w:t>
            </w:r>
          </w:p>
        </w:tc>
        <w:tc>
          <w:tcPr>
            <w:tcW w:w="391" w:type="pct"/>
            <w:vAlign w:val="center"/>
          </w:tcPr>
          <w:p w14:paraId="688FC57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E970A5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374C0F0" w14:textId="14BEB14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11A917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34BCA7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DA211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D8E69F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B8392A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19CED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9A40EC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94C153F" w14:textId="05D7082A" w:rsidTr="00B33CC2">
        <w:tc>
          <w:tcPr>
            <w:tcW w:w="219" w:type="pct"/>
            <w:vAlign w:val="bottom"/>
          </w:tcPr>
          <w:p w14:paraId="594596B1" w14:textId="1FB8477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705" w:type="pct"/>
            <w:vAlign w:val="center"/>
          </w:tcPr>
          <w:p w14:paraId="5DB2E601" w14:textId="2339A45D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Wang 2021</w:t>
            </w:r>
          </w:p>
        </w:tc>
        <w:tc>
          <w:tcPr>
            <w:tcW w:w="391" w:type="pct"/>
            <w:vAlign w:val="center"/>
          </w:tcPr>
          <w:p w14:paraId="332EAF2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102F9A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A309799" w14:textId="7ADB908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5347BD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97F7D8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AFEC9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B976F4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B9519D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20D0A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560E50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2A43369" w14:textId="113E6EF2" w:rsidTr="00B33CC2">
        <w:tc>
          <w:tcPr>
            <w:tcW w:w="219" w:type="pct"/>
            <w:vAlign w:val="bottom"/>
          </w:tcPr>
          <w:p w14:paraId="145853BC" w14:textId="7B9AED3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705" w:type="pct"/>
            <w:vAlign w:val="center"/>
          </w:tcPr>
          <w:p w14:paraId="1B911769" w14:textId="796A521E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Wu 2012</w:t>
            </w:r>
          </w:p>
        </w:tc>
        <w:tc>
          <w:tcPr>
            <w:tcW w:w="391" w:type="pct"/>
            <w:vAlign w:val="center"/>
          </w:tcPr>
          <w:p w14:paraId="283BCEE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97CE01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6AC9A7B" w14:textId="0B94CD4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6AF444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CDAA78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B5A33D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E84CA9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75C5E1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D9184E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332FF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20AA1D7" w14:textId="766D689B" w:rsidTr="00B33CC2">
        <w:tc>
          <w:tcPr>
            <w:tcW w:w="219" w:type="pct"/>
            <w:vAlign w:val="bottom"/>
          </w:tcPr>
          <w:p w14:paraId="65B6AE79" w14:textId="018BEF7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705" w:type="pct"/>
            <w:vAlign w:val="center"/>
          </w:tcPr>
          <w:p w14:paraId="2C504128" w14:textId="2554E04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Wu 2019</w:t>
            </w:r>
          </w:p>
        </w:tc>
        <w:tc>
          <w:tcPr>
            <w:tcW w:w="391" w:type="pct"/>
            <w:vAlign w:val="center"/>
          </w:tcPr>
          <w:p w14:paraId="1DE0764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7260DA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9E5CE27" w14:textId="24D0188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02280E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6B772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6B784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96FB0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CCE3A4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E9E82B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E52F8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7FD1415" w14:textId="301B9E34" w:rsidTr="00B33CC2">
        <w:tc>
          <w:tcPr>
            <w:tcW w:w="219" w:type="pct"/>
            <w:vAlign w:val="bottom"/>
          </w:tcPr>
          <w:p w14:paraId="5F863657" w14:textId="706D710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705" w:type="pct"/>
            <w:vAlign w:val="center"/>
          </w:tcPr>
          <w:p w14:paraId="3ADFA124" w14:textId="4317239A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Wu 2021</w:t>
            </w:r>
          </w:p>
        </w:tc>
        <w:tc>
          <w:tcPr>
            <w:tcW w:w="391" w:type="pct"/>
            <w:vAlign w:val="center"/>
          </w:tcPr>
          <w:p w14:paraId="3035AD6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649512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5BA589A" w14:textId="2BFCFDF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8E5B7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FCB10F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C56CD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91EB43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9F511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9B3F64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E910D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862CEDA" w14:textId="0DAE959A" w:rsidTr="00B33CC2">
        <w:tc>
          <w:tcPr>
            <w:tcW w:w="219" w:type="pct"/>
            <w:vAlign w:val="bottom"/>
          </w:tcPr>
          <w:p w14:paraId="6498F50A" w14:textId="3196157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705" w:type="pct"/>
            <w:vAlign w:val="center"/>
          </w:tcPr>
          <w:p w14:paraId="5AFD7F43" w14:textId="78C9C611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Xu 2022</w:t>
            </w:r>
          </w:p>
        </w:tc>
        <w:tc>
          <w:tcPr>
            <w:tcW w:w="391" w:type="pct"/>
            <w:vAlign w:val="center"/>
          </w:tcPr>
          <w:p w14:paraId="4A0806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0E0033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CE75B86" w14:textId="4554B64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72AEECA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BB9E616" w14:textId="5DE257D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65BCB9F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43779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F3AEB2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25BD76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DADDB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8837E96" w14:textId="11C33F8B" w:rsidTr="00B33CC2">
        <w:tc>
          <w:tcPr>
            <w:tcW w:w="219" w:type="pct"/>
            <w:vAlign w:val="bottom"/>
          </w:tcPr>
          <w:p w14:paraId="18591305" w14:textId="65C2B8F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705" w:type="pct"/>
            <w:vAlign w:val="center"/>
          </w:tcPr>
          <w:p w14:paraId="2C3B665B" w14:textId="76AB666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Yang 1991</w:t>
            </w:r>
          </w:p>
        </w:tc>
        <w:tc>
          <w:tcPr>
            <w:tcW w:w="391" w:type="pct"/>
            <w:vAlign w:val="center"/>
          </w:tcPr>
          <w:p w14:paraId="7DD28C1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15569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4B007B7" w14:textId="0AA3DAE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4024A55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8E7B460" w14:textId="4B1086F6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BFFA27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9077B2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F0D5B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E6A8BD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A6962E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84E06B0" w14:textId="0803321A" w:rsidTr="00B33CC2">
        <w:tc>
          <w:tcPr>
            <w:tcW w:w="219" w:type="pct"/>
            <w:vAlign w:val="bottom"/>
          </w:tcPr>
          <w:p w14:paraId="3ABDA888" w14:textId="7A3EDF2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705" w:type="pct"/>
            <w:vAlign w:val="center"/>
          </w:tcPr>
          <w:p w14:paraId="18F72AF9" w14:textId="7949BE8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Yang 1993</w:t>
            </w:r>
          </w:p>
        </w:tc>
        <w:tc>
          <w:tcPr>
            <w:tcW w:w="391" w:type="pct"/>
            <w:vAlign w:val="center"/>
          </w:tcPr>
          <w:p w14:paraId="5D384375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280D7C3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3E24223" w14:textId="51EBED1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A0FFA95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20CCCA5" w14:textId="00AE445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013975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AA2477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E9D60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68DC86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DA5B3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A6A926E" w14:textId="58D80490" w:rsidTr="00B33CC2">
        <w:tc>
          <w:tcPr>
            <w:tcW w:w="219" w:type="pct"/>
            <w:vAlign w:val="bottom"/>
          </w:tcPr>
          <w:p w14:paraId="17D3E21C" w14:textId="5903CBE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6</w:t>
            </w:r>
          </w:p>
        </w:tc>
        <w:tc>
          <w:tcPr>
            <w:tcW w:w="705" w:type="pct"/>
            <w:vAlign w:val="center"/>
          </w:tcPr>
          <w:p w14:paraId="3696135B" w14:textId="24F58EA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Yang 2022</w:t>
            </w:r>
          </w:p>
        </w:tc>
        <w:tc>
          <w:tcPr>
            <w:tcW w:w="391" w:type="pct"/>
            <w:vAlign w:val="center"/>
          </w:tcPr>
          <w:p w14:paraId="367152F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4889D7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80D4F2B" w14:textId="3C1D496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1A3114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7DA4614" w14:textId="6E9D207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BBF48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43D06C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43AB0B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A9AA9A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233F7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B8C3298" w14:textId="4E9C9FA1" w:rsidTr="00B33CC2">
        <w:tc>
          <w:tcPr>
            <w:tcW w:w="219" w:type="pct"/>
            <w:vAlign w:val="bottom"/>
          </w:tcPr>
          <w:p w14:paraId="50D717F6" w14:textId="01B377E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7</w:t>
            </w:r>
          </w:p>
        </w:tc>
        <w:tc>
          <w:tcPr>
            <w:tcW w:w="705" w:type="pct"/>
            <w:vAlign w:val="center"/>
          </w:tcPr>
          <w:p w14:paraId="66BF2AC8" w14:textId="15DC589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hang 2010</w:t>
            </w:r>
          </w:p>
        </w:tc>
        <w:tc>
          <w:tcPr>
            <w:tcW w:w="391" w:type="pct"/>
            <w:vAlign w:val="center"/>
          </w:tcPr>
          <w:p w14:paraId="4ED9228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B0DA59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597C124" w14:textId="4371BCF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39D970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5AA756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766121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1D0958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A055D7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ADEAC7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9A4B9E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83BD06D" w14:textId="6F7BD722" w:rsidTr="00B33CC2">
        <w:tc>
          <w:tcPr>
            <w:tcW w:w="219" w:type="pct"/>
            <w:vAlign w:val="bottom"/>
          </w:tcPr>
          <w:p w14:paraId="2B501A79" w14:textId="5D0B97D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</w:p>
        </w:tc>
        <w:tc>
          <w:tcPr>
            <w:tcW w:w="705" w:type="pct"/>
            <w:vAlign w:val="center"/>
          </w:tcPr>
          <w:p w14:paraId="3B145273" w14:textId="4027916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hang 2013</w:t>
            </w:r>
          </w:p>
        </w:tc>
        <w:tc>
          <w:tcPr>
            <w:tcW w:w="391" w:type="pct"/>
            <w:vAlign w:val="center"/>
          </w:tcPr>
          <w:p w14:paraId="15ABCBF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ABD63F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EB06693" w14:textId="3FDCC824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605BF4A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2C4E5E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6B3F2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071E66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CA124E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D10CAA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CF930D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205EE9C" w14:textId="7ED424FC" w:rsidTr="00B33CC2">
        <w:tc>
          <w:tcPr>
            <w:tcW w:w="219" w:type="pct"/>
            <w:vAlign w:val="bottom"/>
          </w:tcPr>
          <w:p w14:paraId="2DC91374" w14:textId="20CD9C9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</w:p>
        </w:tc>
        <w:tc>
          <w:tcPr>
            <w:tcW w:w="705" w:type="pct"/>
            <w:vAlign w:val="center"/>
          </w:tcPr>
          <w:p w14:paraId="15FC0F80" w14:textId="005C2A3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hang  2014</w:t>
            </w:r>
          </w:p>
        </w:tc>
        <w:tc>
          <w:tcPr>
            <w:tcW w:w="391" w:type="pct"/>
            <w:vAlign w:val="center"/>
          </w:tcPr>
          <w:p w14:paraId="01EB6A7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F60C7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ECD8DC8" w14:textId="0DF9F82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EC535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EA92FF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BA3370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F830F3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1EC6F2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67001E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B9BD94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3B2D51B" w14:textId="14EA2FEA" w:rsidTr="00B33CC2">
        <w:tc>
          <w:tcPr>
            <w:tcW w:w="219" w:type="pct"/>
            <w:vAlign w:val="bottom"/>
          </w:tcPr>
          <w:p w14:paraId="185FEE74" w14:textId="0AFCB97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705" w:type="pct"/>
            <w:vAlign w:val="center"/>
          </w:tcPr>
          <w:p w14:paraId="334B8AB8" w14:textId="7047899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hang 2018</w:t>
            </w:r>
          </w:p>
        </w:tc>
        <w:tc>
          <w:tcPr>
            <w:tcW w:w="391" w:type="pct"/>
            <w:vAlign w:val="center"/>
          </w:tcPr>
          <w:p w14:paraId="74157F9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7CDDB3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F60A354" w14:textId="5B1FD21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2966A436" w14:textId="6ECAD2D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61B665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D53C2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1696FD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4F5377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E5EBE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73CD8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F40CACA" w14:textId="7443204B" w:rsidTr="00B33CC2">
        <w:tc>
          <w:tcPr>
            <w:tcW w:w="219" w:type="pct"/>
            <w:vAlign w:val="bottom"/>
          </w:tcPr>
          <w:p w14:paraId="0FBD2E5E" w14:textId="1C6348E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705" w:type="pct"/>
            <w:vAlign w:val="center"/>
          </w:tcPr>
          <w:p w14:paraId="67A87907" w14:textId="2BCE0B4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hang 2019</w:t>
            </w:r>
          </w:p>
        </w:tc>
        <w:tc>
          <w:tcPr>
            <w:tcW w:w="391" w:type="pct"/>
            <w:vAlign w:val="center"/>
          </w:tcPr>
          <w:p w14:paraId="4537FA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F857B2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ED127E3" w14:textId="7B901A4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08F3D7DB" w14:textId="624E1A4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DAC9C5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1F7714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CC1944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96309D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77D5C0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E3AD6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BADC404" w14:textId="4234A333" w:rsidTr="00B33CC2">
        <w:tc>
          <w:tcPr>
            <w:tcW w:w="219" w:type="pct"/>
            <w:vAlign w:val="bottom"/>
          </w:tcPr>
          <w:p w14:paraId="09656802" w14:textId="27F0440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2</w:t>
            </w:r>
          </w:p>
        </w:tc>
        <w:tc>
          <w:tcPr>
            <w:tcW w:w="705" w:type="pct"/>
            <w:vAlign w:val="center"/>
          </w:tcPr>
          <w:p w14:paraId="1253D3F8" w14:textId="4964ED1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hang 2022</w:t>
            </w:r>
          </w:p>
        </w:tc>
        <w:tc>
          <w:tcPr>
            <w:tcW w:w="391" w:type="pct"/>
            <w:vAlign w:val="center"/>
          </w:tcPr>
          <w:p w14:paraId="34F79042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866128A" w14:textId="7777777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EE1F474" w14:textId="0273CCF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5D6BC215" w14:textId="7A2CD69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A01857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769AD9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C34B29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CB47B7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2F13C9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865A9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ADCADFF" w14:textId="6F2E1CDD" w:rsidTr="00B33CC2">
        <w:tc>
          <w:tcPr>
            <w:tcW w:w="219" w:type="pct"/>
            <w:vAlign w:val="bottom"/>
          </w:tcPr>
          <w:p w14:paraId="77AF88C9" w14:textId="476F457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3</w:t>
            </w:r>
          </w:p>
        </w:tc>
        <w:tc>
          <w:tcPr>
            <w:tcW w:w="705" w:type="pct"/>
            <w:vAlign w:val="center"/>
          </w:tcPr>
          <w:p w14:paraId="241F6E0C" w14:textId="10B239A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hao 2021</w:t>
            </w:r>
          </w:p>
        </w:tc>
        <w:tc>
          <w:tcPr>
            <w:tcW w:w="391" w:type="pct"/>
            <w:vAlign w:val="center"/>
          </w:tcPr>
          <w:p w14:paraId="64CD92E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D89B23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6878D79" w14:textId="3CE454A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794B47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801079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A8C9BE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F4585F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930620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02D09C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7163CB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115F2F9" w14:textId="0B2386F5" w:rsidTr="00B33CC2">
        <w:tc>
          <w:tcPr>
            <w:tcW w:w="219" w:type="pct"/>
            <w:vAlign w:val="bottom"/>
          </w:tcPr>
          <w:p w14:paraId="1DB88A31" w14:textId="12C7EC0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4</w:t>
            </w:r>
          </w:p>
        </w:tc>
        <w:tc>
          <w:tcPr>
            <w:tcW w:w="705" w:type="pct"/>
            <w:vAlign w:val="center"/>
          </w:tcPr>
          <w:p w14:paraId="4B9A4D92" w14:textId="41B82F7D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hou 2021</w:t>
            </w:r>
          </w:p>
        </w:tc>
        <w:tc>
          <w:tcPr>
            <w:tcW w:w="391" w:type="pct"/>
            <w:vAlign w:val="center"/>
          </w:tcPr>
          <w:p w14:paraId="799EB6B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8D4CB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68F9D60" w14:textId="4968232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7E956E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5C4A86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47DA6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375CEF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99172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BEF29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CFD160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4956BC2" w14:textId="44421CA0" w:rsidTr="00B33CC2">
        <w:tc>
          <w:tcPr>
            <w:tcW w:w="219" w:type="pct"/>
            <w:vAlign w:val="bottom"/>
          </w:tcPr>
          <w:p w14:paraId="1E686871" w14:textId="1AB6723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5</w:t>
            </w:r>
          </w:p>
        </w:tc>
        <w:tc>
          <w:tcPr>
            <w:tcW w:w="705" w:type="pct"/>
            <w:vAlign w:val="center"/>
          </w:tcPr>
          <w:p w14:paraId="267B7146" w14:textId="5F645842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Dou Zhimin 2018 </w:t>
            </w:r>
          </w:p>
        </w:tc>
        <w:tc>
          <w:tcPr>
            <w:tcW w:w="391" w:type="pct"/>
            <w:vAlign w:val="center"/>
          </w:tcPr>
          <w:p w14:paraId="68B5431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CDB160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BE8FA7C" w14:textId="788DDE7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0" w:type="pct"/>
            <w:vAlign w:val="center"/>
          </w:tcPr>
          <w:p w14:paraId="43DE4F1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28E3D9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5DCAD5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DF25E8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622752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2F4636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750EE2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1F95EA2" w14:textId="36CC572F" w:rsidTr="00B33CC2">
        <w:tc>
          <w:tcPr>
            <w:tcW w:w="219" w:type="pct"/>
            <w:vAlign w:val="bottom"/>
          </w:tcPr>
          <w:p w14:paraId="5F30B2E1" w14:textId="64480E6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6</w:t>
            </w:r>
          </w:p>
        </w:tc>
        <w:tc>
          <w:tcPr>
            <w:tcW w:w="705" w:type="pct"/>
            <w:vAlign w:val="center"/>
          </w:tcPr>
          <w:p w14:paraId="0C6CC1E5" w14:textId="6E717C7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Abbas  2020</w:t>
            </w:r>
          </w:p>
        </w:tc>
        <w:tc>
          <w:tcPr>
            <w:tcW w:w="391" w:type="pct"/>
            <w:vAlign w:val="center"/>
          </w:tcPr>
          <w:p w14:paraId="4357322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32BD25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3313B15" w14:textId="12C2034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2B4688D" w14:textId="3803BCD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6E1BC47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A4DAC0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0CD606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A27D71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1958AA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8396E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D4C4DDF" w14:textId="2E5DA32B" w:rsidTr="00B33CC2">
        <w:tc>
          <w:tcPr>
            <w:tcW w:w="219" w:type="pct"/>
            <w:vAlign w:val="bottom"/>
          </w:tcPr>
          <w:p w14:paraId="67AE9B18" w14:textId="3B5E6E2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7</w:t>
            </w:r>
          </w:p>
        </w:tc>
        <w:tc>
          <w:tcPr>
            <w:tcW w:w="705" w:type="pct"/>
            <w:vAlign w:val="center"/>
          </w:tcPr>
          <w:p w14:paraId="06B064AA" w14:textId="29DF94F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Dou 2018</w:t>
            </w:r>
          </w:p>
        </w:tc>
        <w:tc>
          <w:tcPr>
            <w:tcW w:w="391" w:type="pct"/>
            <w:vAlign w:val="center"/>
          </w:tcPr>
          <w:p w14:paraId="3812925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B840EF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43FA00E" w14:textId="0F6CDD8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7EC1001" w14:textId="37A8054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262EC4D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B41403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1498A5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0A29EA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19F103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9496E8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4747FD2" w14:textId="71221CF0" w:rsidTr="00B33CC2">
        <w:tc>
          <w:tcPr>
            <w:tcW w:w="219" w:type="pct"/>
            <w:vAlign w:val="bottom"/>
          </w:tcPr>
          <w:p w14:paraId="588565FD" w14:textId="30B3852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705" w:type="pct"/>
            <w:vAlign w:val="center"/>
          </w:tcPr>
          <w:p w14:paraId="335434EF" w14:textId="42327721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Fan 2018</w:t>
            </w:r>
          </w:p>
        </w:tc>
        <w:tc>
          <w:tcPr>
            <w:tcW w:w="391" w:type="pct"/>
            <w:vAlign w:val="center"/>
          </w:tcPr>
          <w:p w14:paraId="407F954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98DD6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15978B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07966D6" w14:textId="1685441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7C6B15D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3314A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4F274B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FDCDA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09B499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4BD129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E872B29" w14:textId="247FA20C" w:rsidTr="00B33CC2">
        <w:tc>
          <w:tcPr>
            <w:tcW w:w="219" w:type="pct"/>
            <w:vAlign w:val="bottom"/>
          </w:tcPr>
          <w:p w14:paraId="5DF08EE0" w14:textId="72075C7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29</w:t>
            </w:r>
          </w:p>
        </w:tc>
        <w:tc>
          <w:tcPr>
            <w:tcW w:w="705" w:type="pct"/>
            <w:vAlign w:val="center"/>
          </w:tcPr>
          <w:p w14:paraId="64589858" w14:textId="4C23DC7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Sherif 2018</w:t>
            </w:r>
          </w:p>
        </w:tc>
        <w:tc>
          <w:tcPr>
            <w:tcW w:w="391" w:type="pct"/>
            <w:vAlign w:val="center"/>
          </w:tcPr>
          <w:p w14:paraId="35D947E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BA7496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BB78C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B979D12" w14:textId="6E29750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2271769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5DF110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99E71F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DC583C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5E937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F7862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16F5987" w14:textId="58714906" w:rsidTr="00B33CC2">
        <w:tc>
          <w:tcPr>
            <w:tcW w:w="219" w:type="pct"/>
            <w:vAlign w:val="bottom"/>
          </w:tcPr>
          <w:p w14:paraId="2ECDE705" w14:textId="1F7234E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0</w:t>
            </w:r>
          </w:p>
        </w:tc>
        <w:tc>
          <w:tcPr>
            <w:tcW w:w="705" w:type="pct"/>
            <w:vAlign w:val="center"/>
          </w:tcPr>
          <w:p w14:paraId="428F853B" w14:textId="4390047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Wang 2018</w:t>
            </w:r>
          </w:p>
        </w:tc>
        <w:tc>
          <w:tcPr>
            <w:tcW w:w="391" w:type="pct"/>
            <w:vAlign w:val="center"/>
          </w:tcPr>
          <w:p w14:paraId="16F7114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F5DEF3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1AFBDF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E179F84" w14:textId="77F572A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1" w:type="pct"/>
            <w:vAlign w:val="center"/>
          </w:tcPr>
          <w:p w14:paraId="6B4F95A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72CBD2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A621F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BB5316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A5413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D0B4CE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2A87BB4" w14:textId="059174EA" w:rsidTr="00B33CC2">
        <w:tc>
          <w:tcPr>
            <w:tcW w:w="219" w:type="pct"/>
            <w:vAlign w:val="bottom"/>
          </w:tcPr>
          <w:p w14:paraId="0E75448E" w14:textId="7B63E09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1</w:t>
            </w:r>
          </w:p>
        </w:tc>
        <w:tc>
          <w:tcPr>
            <w:tcW w:w="705" w:type="pct"/>
            <w:vAlign w:val="center"/>
          </w:tcPr>
          <w:p w14:paraId="07CA841C" w14:textId="1F1C5BE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bdelhafeez 2019</w:t>
            </w:r>
          </w:p>
        </w:tc>
        <w:tc>
          <w:tcPr>
            <w:tcW w:w="391" w:type="pct"/>
            <w:vAlign w:val="center"/>
          </w:tcPr>
          <w:p w14:paraId="7F3AE78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1D04F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F7584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A580139" w14:textId="1DFE3F8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D33D65F" w14:textId="3DD6ED2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8B4059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D46DD6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2B6568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53BC77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83EDD5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AE3C14E" w14:textId="5EBD61FD" w:rsidTr="00B33CC2">
        <w:tc>
          <w:tcPr>
            <w:tcW w:w="219" w:type="pct"/>
            <w:vAlign w:val="bottom"/>
          </w:tcPr>
          <w:p w14:paraId="0DDC7F03" w14:textId="41AB47C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2</w:t>
            </w:r>
          </w:p>
        </w:tc>
        <w:tc>
          <w:tcPr>
            <w:tcW w:w="705" w:type="pct"/>
            <w:vAlign w:val="center"/>
          </w:tcPr>
          <w:p w14:paraId="5F01497D" w14:textId="2ED57C8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bdelwahed 2019</w:t>
            </w:r>
          </w:p>
        </w:tc>
        <w:tc>
          <w:tcPr>
            <w:tcW w:w="391" w:type="pct"/>
            <w:vAlign w:val="center"/>
          </w:tcPr>
          <w:p w14:paraId="4F6D317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B0FF2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DE3A33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0F9DDB5" w14:textId="29C1B57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CBB4956" w14:textId="72F1827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7F9474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12F486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DF87AD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08C8C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265008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303CD20" w14:textId="17D1F7D0" w:rsidTr="00B33CC2">
        <w:tc>
          <w:tcPr>
            <w:tcW w:w="219" w:type="pct"/>
            <w:vAlign w:val="bottom"/>
          </w:tcPr>
          <w:p w14:paraId="4E7B96FD" w14:textId="62ECCDF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3</w:t>
            </w:r>
          </w:p>
        </w:tc>
        <w:tc>
          <w:tcPr>
            <w:tcW w:w="705" w:type="pct"/>
            <w:vAlign w:val="center"/>
          </w:tcPr>
          <w:p w14:paraId="765C56F3" w14:textId="7A7807B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l Tayar 2022</w:t>
            </w:r>
          </w:p>
        </w:tc>
        <w:tc>
          <w:tcPr>
            <w:tcW w:w="391" w:type="pct"/>
            <w:vAlign w:val="center"/>
          </w:tcPr>
          <w:p w14:paraId="4F80AFD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6E5FBC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FF80D9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A2EBBC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DE61A7B" w14:textId="0267661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6F92B71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A863E4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B10E71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27F26E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D1CA5F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52C7644" w14:textId="7F174EBD" w:rsidTr="00B33CC2">
        <w:tc>
          <w:tcPr>
            <w:tcW w:w="219" w:type="pct"/>
            <w:vAlign w:val="bottom"/>
          </w:tcPr>
          <w:p w14:paraId="33E1055D" w14:textId="31A5890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4</w:t>
            </w:r>
          </w:p>
        </w:tc>
        <w:tc>
          <w:tcPr>
            <w:tcW w:w="705" w:type="pct"/>
            <w:vAlign w:val="center"/>
          </w:tcPr>
          <w:p w14:paraId="5A97983A" w14:textId="265642F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li 2017</w:t>
            </w:r>
          </w:p>
        </w:tc>
        <w:tc>
          <w:tcPr>
            <w:tcW w:w="391" w:type="pct"/>
            <w:vAlign w:val="center"/>
          </w:tcPr>
          <w:p w14:paraId="04B7C1F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897D8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4463A3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534FF8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D3B3E20" w14:textId="65433E9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4CB1CE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F219EF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7DD498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F5A459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C34A56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2BE5745" w14:textId="4ABABDFB" w:rsidTr="00B33CC2">
        <w:tc>
          <w:tcPr>
            <w:tcW w:w="219" w:type="pct"/>
            <w:vAlign w:val="bottom"/>
          </w:tcPr>
          <w:p w14:paraId="05C1E254" w14:textId="3687337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5</w:t>
            </w:r>
          </w:p>
        </w:tc>
        <w:tc>
          <w:tcPr>
            <w:tcW w:w="705" w:type="pct"/>
            <w:vAlign w:val="center"/>
          </w:tcPr>
          <w:p w14:paraId="7A1458E6" w14:textId="2CE214C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mara 2022</w:t>
            </w:r>
          </w:p>
        </w:tc>
        <w:tc>
          <w:tcPr>
            <w:tcW w:w="391" w:type="pct"/>
            <w:vAlign w:val="center"/>
          </w:tcPr>
          <w:p w14:paraId="79A36C1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D765D7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0ED41A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8FB805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376CAE4" w14:textId="0B86F48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5F52657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70B81D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F81C9E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12AD1C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917244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CDE8A20" w14:textId="07D8307C" w:rsidTr="00B33CC2">
        <w:tc>
          <w:tcPr>
            <w:tcW w:w="219" w:type="pct"/>
            <w:vAlign w:val="bottom"/>
          </w:tcPr>
          <w:p w14:paraId="3B26D0B4" w14:textId="7BCDB56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6</w:t>
            </w:r>
          </w:p>
        </w:tc>
        <w:tc>
          <w:tcPr>
            <w:tcW w:w="705" w:type="pct"/>
            <w:vAlign w:val="center"/>
          </w:tcPr>
          <w:p w14:paraId="5B215824" w14:textId="2431957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smita 2022</w:t>
            </w:r>
          </w:p>
        </w:tc>
        <w:tc>
          <w:tcPr>
            <w:tcW w:w="391" w:type="pct"/>
            <w:vAlign w:val="center"/>
          </w:tcPr>
          <w:p w14:paraId="293F333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89DCD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8DCE5B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D668C4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21F7879" w14:textId="1D475B4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1C5D922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CBC8DA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8921A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80D9A2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BC8B36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81BBE21" w14:textId="2D984726" w:rsidTr="00B33CC2">
        <w:tc>
          <w:tcPr>
            <w:tcW w:w="219" w:type="pct"/>
            <w:vAlign w:val="bottom"/>
          </w:tcPr>
          <w:p w14:paraId="3FEE4F79" w14:textId="1DB5A04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7</w:t>
            </w:r>
          </w:p>
        </w:tc>
        <w:tc>
          <w:tcPr>
            <w:tcW w:w="705" w:type="pct"/>
            <w:vAlign w:val="center"/>
          </w:tcPr>
          <w:p w14:paraId="346BB65D" w14:textId="657B1F8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aess 2016</w:t>
            </w:r>
          </w:p>
        </w:tc>
        <w:tc>
          <w:tcPr>
            <w:tcW w:w="391" w:type="pct"/>
            <w:vAlign w:val="center"/>
          </w:tcPr>
          <w:p w14:paraId="233FECB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6692E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C16AA1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C870F8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46AFD6B" w14:textId="0FF935F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788A9C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0E5B1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6D27C4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3F77A4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5EE3B8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E194AA2" w14:textId="5F6E386D" w:rsidTr="00B33CC2">
        <w:tc>
          <w:tcPr>
            <w:tcW w:w="219" w:type="pct"/>
            <w:vAlign w:val="bottom"/>
          </w:tcPr>
          <w:p w14:paraId="4B59CFE1" w14:textId="5BD214D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8</w:t>
            </w:r>
          </w:p>
        </w:tc>
        <w:tc>
          <w:tcPr>
            <w:tcW w:w="705" w:type="pct"/>
            <w:vAlign w:val="center"/>
          </w:tcPr>
          <w:p w14:paraId="4F88C70D" w14:textId="79D5DF4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anerjee 2018</w:t>
            </w:r>
          </w:p>
        </w:tc>
        <w:tc>
          <w:tcPr>
            <w:tcW w:w="391" w:type="pct"/>
            <w:vAlign w:val="center"/>
          </w:tcPr>
          <w:p w14:paraId="4D490F2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6D7CF7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03F09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D501AB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51D41EE" w14:textId="71B8FE8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E773FC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FD7440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058E4E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D526C8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277A90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232583C" w14:textId="639B6B6B" w:rsidTr="00B33CC2">
        <w:tc>
          <w:tcPr>
            <w:tcW w:w="219" w:type="pct"/>
            <w:vAlign w:val="bottom"/>
          </w:tcPr>
          <w:p w14:paraId="3B51046A" w14:textId="25754DA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39</w:t>
            </w:r>
          </w:p>
        </w:tc>
        <w:tc>
          <w:tcPr>
            <w:tcW w:w="705" w:type="pct"/>
            <w:vAlign w:val="center"/>
          </w:tcPr>
          <w:p w14:paraId="2E232F00" w14:textId="6781EE8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lumhof 2016</w:t>
            </w:r>
          </w:p>
        </w:tc>
        <w:tc>
          <w:tcPr>
            <w:tcW w:w="391" w:type="pct"/>
            <w:vAlign w:val="center"/>
          </w:tcPr>
          <w:p w14:paraId="16CEDA5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89AC5B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4A011B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BD371B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9BE5F15" w14:textId="16AA7E9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7528E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524731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2601C0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C2067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C74E2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2D7FE50" w14:textId="0B2EBBA1" w:rsidTr="00B33CC2">
        <w:tc>
          <w:tcPr>
            <w:tcW w:w="219" w:type="pct"/>
            <w:vAlign w:val="bottom"/>
          </w:tcPr>
          <w:p w14:paraId="206FBA82" w14:textId="20319EB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0</w:t>
            </w:r>
          </w:p>
        </w:tc>
        <w:tc>
          <w:tcPr>
            <w:tcW w:w="705" w:type="pct"/>
            <w:vAlign w:val="center"/>
          </w:tcPr>
          <w:p w14:paraId="7952D65A" w14:textId="04A0351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ruton 2002</w:t>
            </w:r>
          </w:p>
        </w:tc>
        <w:tc>
          <w:tcPr>
            <w:tcW w:w="391" w:type="pct"/>
            <w:vAlign w:val="center"/>
          </w:tcPr>
          <w:p w14:paraId="79F645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7DC48A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8DD09A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2C879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FDBAD92" w14:textId="3548335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99E97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437296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33D1BA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A59D1F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AE0D67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7B52D0E" w14:textId="3E8FADC7" w:rsidTr="00B33CC2">
        <w:tc>
          <w:tcPr>
            <w:tcW w:w="219" w:type="pct"/>
            <w:vAlign w:val="bottom"/>
          </w:tcPr>
          <w:p w14:paraId="13443555" w14:textId="2AA2CD8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1</w:t>
            </w:r>
          </w:p>
        </w:tc>
        <w:tc>
          <w:tcPr>
            <w:tcW w:w="705" w:type="pct"/>
            <w:vAlign w:val="center"/>
          </w:tcPr>
          <w:p w14:paraId="3ABEB16E" w14:textId="5E56F99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apdevila 1995</w:t>
            </w:r>
          </w:p>
        </w:tc>
        <w:tc>
          <w:tcPr>
            <w:tcW w:w="391" w:type="pct"/>
            <w:vAlign w:val="center"/>
          </w:tcPr>
          <w:p w14:paraId="40A9A19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6A9663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BC31A9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6DF8E5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9653D28" w14:textId="4D25303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BE80A4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FDF7BC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B9CFC8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090A27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90A876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B721C33" w14:textId="13F87726" w:rsidTr="00B33CC2">
        <w:tc>
          <w:tcPr>
            <w:tcW w:w="219" w:type="pct"/>
            <w:vAlign w:val="bottom"/>
          </w:tcPr>
          <w:p w14:paraId="5C497194" w14:textId="42B2FE2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2</w:t>
            </w:r>
          </w:p>
        </w:tc>
        <w:tc>
          <w:tcPr>
            <w:tcW w:w="705" w:type="pct"/>
            <w:vAlign w:val="center"/>
          </w:tcPr>
          <w:p w14:paraId="08972937" w14:textId="7DF02DF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arrie 2017</w:t>
            </w:r>
          </w:p>
        </w:tc>
        <w:tc>
          <w:tcPr>
            <w:tcW w:w="391" w:type="pct"/>
            <w:vAlign w:val="center"/>
          </w:tcPr>
          <w:p w14:paraId="2A14CC6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AF2E98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3F4E26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49DD8C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6929BA4" w14:textId="465C7CE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169CF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353C5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FC033A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B8B56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DFF974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4D1DA77" w14:textId="115BCB5A" w:rsidTr="00B33CC2">
        <w:tc>
          <w:tcPr>
            <w:tcW w:w="219" w:type="pct"/>
            <w:vAlign w:val="bottom"/>
          </w:tcPr>
          <w:p w14:paraId="13B0AFB0" w14:textId="67CDA0D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3</w:t>
            </w:r>
          </w:p>
        </w:tc>
        <w:tc>
          <w:tcPr>
            <w:tcW w:w="705" w:type="pct"/>
            <w:vAlign w:val="center"/>
          </w:tcPr>
          <w:p w14:paraId="7C50C0A3" w14:textId="2774323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avus 2022</w:t>
            </w:r>
          </w:p>
        </w:tc>
        <w:tc>
          <w:tcPr>
            <w:tcW w:w="391" w:type="pct"/>
            <w:vAlign w:val="center"/>
          </w:tcPr>
          <w:p w14:paraId="40FB14E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B5E3D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976F2A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347446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0175665" w14:textId="25565C1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0A5A1EA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E56F53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9090A5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ADE14D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994EA8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EB219BC" w14:textId="30F604AD" w:rsidTr="00B33CC2">
        <w:tc>
          <w:tcPr>
            <w:tcW w:w="219" w:type="pct"/>
            <w:vAlign w:val="bottom"/>
          </w:tcPr>
          <w:p w14:paraId="51B6CBB7" w14:textId="569F730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4</w:t>
            </w:r>
          </w:p>
        </w:tc>
        <w:tc>
          <w:tcPr>
            <w:tcW w:w="705" w:type="pct"/>
            <w:vAlign w:val="center"/>
          </w:tcPr>
          <w:p w14:paraId="6CB20611" w14:textId="1D4DE5BD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e Jonghe 2007</w:t>
            </w:r>
          </w:p>
        </w:tc>
        <w:tc>
          <w:tcPr>
            <w:tcW w:w="391" w:type="pct"/>
            <w:vAlign w:val="center"/>
          </w:tcPr>
          <w:p w14:paraId="049FAB2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C7667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560883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3570E5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DCDB6FB" w14:textId="6EA4108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57F1AEC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DCBAC7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9A326D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316045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91E2D3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474F3D0" w14:textId="45B8DAE3" w:rsidTr="00B33CC2">
        <w:tc>
          <w:tcPr>
            <w:tcW w:w="219" w:type="pct"/>
            <w:vAlign w:val="bottom"/>
          </w:tcPr>
          <w:p w14:paraId="519212BE" w14:textId="3E0CAC1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5</w:t>
            </w:r>
          </w:p>
        </w:tc>
        <w:tc>
          <w:tcPr>
            <w:tcW w:w="705" w:type="pct"/>
            <w:vAlign w:val="center"/>
          </w:tcPr>
          <w:p w14:paraId="6BE5EDDE" w14:textId="7D6D1F3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Nino 2014</w:t>
            </w:r>
          </w:p>
        </w:tc>
        <w:tc>
          <w:tcPr>
            <w:tcW w:w="391" w:type="pct"/>
            <w:vAlign w:val="center"/>
          </w:tcPr>
          <w:p w14:paraId="6EE35E9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3B104A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90C31E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3E2CCA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ED1C775" w14:textId="6F99AA0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00DDB47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460EE5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5A4EA9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2C82D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FB21CB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38B18AB" w14:textId="4F057C8A" w:rsidTr="00B33CC2">
        <w:tc>
          <w:tcPr>
            <w:tcW w:w="219" w:type="pct"/>
            <w:vAlign w:val="bottom"/>
          </w:tcPr>
          <w:p w14:paraId="65BA2CDB" w14:textId="07337C7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6</w:t>
            </w:r>
          </w:p>
        </w:tc>
        <w:tc>
          <w:tcPr>
            <w:tcW w:w="705" w:type="pct"/>
            <w:vAlign w:val="center"/>
          </w:tcPr>
          <w:p w14:paraId="3257B38A" w14:textId="7A1552B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res 2021</w:t>
            </w:r>
          </w:p>
        </w:tc>
        <w:tc>
          <w:tcPr>
            <w:tcW w:w="391" w:type="pct"/>
            <w:vAlign w:val="center"/>
          </w:tcPr>
          <w:p w14:paraId="698F70C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EE64C3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407F17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FC64CB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57B2D47" w14:textId="439DB5D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184DA3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0B4D05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3A886D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34906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08799F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2E55AD6" w14:textId="0D2A7EC9" w:rsidTr="00B33CC2">
        <w:tc>
          <w:tcPr>
            <w:tcW w:w="219" w:type="pct"/>
            <w:vAlign w:val="bottom"/>
          </w:tcPr>
          <w:p w14:paraId="160F78F5" w14:textId="5D3B00A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7</w:t>
            </w:r>
          </w:p>
        </w:tc>
        <w:tc>
          <w:tcPr>
            <w:tcW w:w="705" w:type="pct"/>
            <w:vAlign w:val="center"/>
          </w:tcPr>
          <w:p w14:paraId="6A9FFE5B" w14:textId="496E1F9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Eksombatchai 2023</w:t>
            </w:r>
          </w:p>
        </w:tc>
        <w:tc>
          <w:tcPr>
            <w:tcW w:w="391" w:type="pct"/>
            <w:vAlign w:val="center"/>
          </w:tcPr>
          <w:p w14:paraId="16EDE17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EEF8E7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73924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6478CD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1F23505" w14:textId="6DDCF52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3E8EDC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9F62FB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491BCF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60B847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24EA7A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758463F" w14:textId="0E81B7B0" w:rsidTr="00B33CC2">
        <w:tc>
          <w:tcPr>
            <w:tcW w:w="219" w:type="pct"/>
            <w:vAlign w:val="bottom"/>
          </w:tcPr>
          <w:p w14:paraId="13DAB7E2" w14:textId="3B95DB1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8</w:t>
            </w:r>
          </w:p>
        </w:tc>
        <w:tc>
          <w:tcPr>
            <w:tcW w:w="705" w:type="pct"/>
            <w:vAlign w:val="center"/>
          </w:tcPr>
          <w:p w14:paraId="48CD2168" w14:textId="6057424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Elgazzar 2019</w:t>
            </w:r>
          </w:p>
        </w:tc>
        <w:tc>
          <w:tcPr>
            <w:tcW w:w="391" w:type="pct"/>
            <w:vAlign w:val="center"/>
          </w:tcPr>
          <w:p w14:paraId="0087777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7FFAE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6DD32D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EF50B9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9C9BE3A" w14:textId="6ED1BB2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6B9376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348791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E593AA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02BB1F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170998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436C6F7" w14:textId="77BDB709" w:rsidTr="00B33CC2">
        <w:tc>
          <w:tcPr>
            <w:tcW w:w="219" w:type="pct"/>
            <w:vAlign w:val="bottom"/>
          </w:tcPr>
          <w:p w14:paraId="208BCB16" w14:textId="7F01FC6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49</w:t>
            </w:r>
          </w:p>
        </w:tc>
        <w:tc>
          <w:tcPr>
            <w:tcW w:w="705" w:type="pct"/>
            <w:vAlign w:val="center"/>
          </w:tcPr>
          <w:p w14:paraId="2DFAC98F" w14:textId="7E3F0CE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Elshazly 2020</w:t>
            </w:r>
          </w:p>
        </w:tc>
        <w:tc>
          <w:tcPr>
            <w:tcW w:w="391" w:type="pct"/>
            <w:vAlign w:val="center"/>
          </w:tcPr>
          <w:p w14:paraId="091340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28FE8E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5E711F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CA8994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B0D1840" w14:textId="444133B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06838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958CDD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EDEA7F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EDECBA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423D7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4C3AEB6" w14:textId="2E1F31C2" w:rsidTr="00B33CC2">
        <w:tc>
          <w:tcPr>
            <w:tcW w:w="219" w:type="pct"/>
            <w:vAlign w:val="bottom"/>
          </w:tcPr>
          <w:p w14:paraId="047BC5BB" w14:textId="0A3DFF5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0</w:t>
            </w:r>
          </w:p>
        </w:tc>
        <w:tc>
          <w:tcPr>
            <w:tcW w:w="705" w:type="pct"/>
            <w:vAlign w:val="center"/>
          </w:tcPr>
          <w:p w14:paraId="1B5D3BCD" w14:textId="55E372D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Er 2021</w:t>
            </w:r>
          </w:p>
        </w:tc>
        <w:tc>
          <w:tcPr>
            <w:tcW w:w="391" w:type="pct"/>
            <w:vAlign w:val="center"/>
          </w:tcPr>
          <w:p w14:paraId="62CBE90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3B7D5A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E8BA01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D8A407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BD7FD75" w14:textId="019B767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8233E6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B1CF7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13D1DE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0B0413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DC49BB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A54DD18" w14:textId="7A96BD2E" w:rsidTr="00B33CC2">
        <w:tc>
          <w:tcPr>
            <w:tcW w:w="219" w:type="pct"/>
            <w:vAlign w:val="bottom"/>
          </w:tcPr>
          <w:p w14:paraId="62121EA9" w14:textId="0778D44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1</w:t>
            </w:r>
          </w:p>
        </w:tc>
        <w:tc>
          <w:tcPr>
            <w:tcW w:w="705" w:type="pct"/>
            <w:vAlign w:val="center"/>
          </w:tcPr>
          <w:p w14:paraId="6C2F149E" w14:textId="2F473E3D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levari 2016</w:t>
            </w:r>
          </w:p>
        </w:tc>
        <w:tc>
          <w:tcPr>
            <w:tcW w:w="391" w:type="pct"/>
            <w:vAlign w:val="center"/>
          </w:tcPr>
          <w:p w14:paraId="6536E41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5DA09F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8BD5C5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38C49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7D96536" w14:textId="2EFB0B1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5A0C84C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D4EE76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70FAF0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FBABF9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3E477B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D3D6C81" w14:textId="6ED24208" w:rsidTr="00B33CC2">
        <w:tc>
          <w:tcPr>
            <w:tcW w:w="219" w:type="pct"/>
            <w:vAlign w:val="bottom"/>
          </w:tcPr>
          <w:p w14:paraId="1C005A32" w14:textId="417408A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2</w:t>
            </w:r>
          </w:p>
        </w:tc>
        <w:tc>
          <w:tcPr>
            <w:tcW w:w="705" w:type="pct"/>
            <w:vAlign w:val="center"/>
          </w:tcPr>
          <w:p w14:paraId="54910369" w14:textId="5EA1A71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ossat 2022</w:t>
            </w:r>
          </w:p>
        </w:tc>
        <w:tc>
          <w:tcPr>
            <w:tcW w:w="391" w:type="pct"/>
            <w:vAlign w:val="center"/>
          </w:tcPr>
          <w:p w14:paraId="5A3CA56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3A2BE4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56AA3C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719D8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581F43D" w14:textId="10CE2EF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583A49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64F47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A69391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1C13C9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33C2BD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3705ED4" w14:textId="066A7F0C" w:rsidTr="00B33CC2">
        <w:tc>
          <w:tcPr>
            <w:tcW w:w="219" w:type="pct"/>
            <w:vAlign w:val="bottom"/>
          </w:tcPr>
          <w:p w14:paraId="58786502" w14:textId="1B7BA66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3</w:t>
            </w:r>
          </w:p>
        </w:tc>
        <w:tc>
          <w:tcPr>
            <w:tcW w:w="705" w:type="pct"/>
            <w:vAlign w:val="center"/>
          </w:tcPr>
          <w:p w14:paraId="1DC7D6E5" w14:textId="71ABA2A2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enty 2022</w:t>
            </w:r>
          </w:p>
        </w:tc>
        <w:tc>
          <w:tcPr>
            <w:tcW w:w="391" w:type="pct"/>
            <w:vAlign w:val="center"/>
          </w:tcPr>
          <w:p w14:paraId="168BC88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B9821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651E79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F2F10C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BA2A815" w14:textId="52AE3CC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A17241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4D066F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A09E43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884384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E989BB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ED1F5A5" w14:textId="7F9AA9B2" w:rsidTr="00B33CC2">
        <w:tc>
          <w:tcPr>
            <w:tcW w:w="219" w:type="pct"/>
            <w:vAlign w:val="bottom"/>
          </w:tcPr>
          <w:p w14:paraId="58F2ACBA" w14:textId="71AAE9A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4</w:t>
            </w:r>
          </w:p>
        </w:tc>
        <w:tc>
          <w:tcPr>
            <w:tcW w:w="705" w:type="pct"/>
            <w:vAlign w:val="center"/>
          </w:tcPr>
          <w:p w14:paraId="70D940DF" w14:textId="293D79E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ok 2021</w:t>
            </w:r>
          </w:p>
        </w:tc>
        <w:tc>
          <w:tcPr>
            <w:tcW w:w="391" w:type="pct"/>
            <w:vAlign w:val="center"/>
          </w:tcPr>
          <w:p w14:paraId="599A9B0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B3A4AA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64F1D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42D49C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873D01A" w14:textId="25DE62F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E033E8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D8192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ED10A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493A29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B6D194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681A570" w14:textId="536FD684" w:rsidTr="00B33CC2">
        <w:tc>
          <w:tcPr>
            <w:tcW w:w="219" w:type="pct"/>
            <w:vAlign w:val="bottom"/>
          </w:tcPr>
          <w:p w14:paraId="77C96C8A" w14:textId="44D25C4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5</w:t>
            </w:r>
          </w:p>
        </w:tc>
        <w:tc>
          <w:tcPr>
            <w:tcW w:w="705" w:type="pct"/>
            <w:vAlign w:val="center"/>
          </w:tcPr>
          <w:p w14:paraId="0555F3C8" w14:textId="13F07652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onzález-Aguirre 2019</w:t>
            </w:r>
          </w:p>
        </w:tc>
        <w:tc>
          <w:tcPr>
            <w:tcW w:w="391" w:type="pct"/>
            <w:vAlign w:val="center"/>
          </w:tcPr>
          <w:p w14:paraId="4D75E6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F20067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AA5E2B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8F7899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B66D434" w14:textId="6424948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2E7A1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B18CC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17A7BF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2F25A5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4856D6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412AF5C" w14:textId="0DC3E8E2" w:rsidTr="00B33CC2">
        <w:tc>
          <w:tcPr>
            <w:tcW w:w="219" w:type="pct"/>
            <w:vAlign w:val="bottom"/>
          </w:tcPr>
          <w:p w14:paraId="56B472A2" w14:textId="552BA51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6</w:t>
            </w:r>
          </w:p>
        </w:tc>
        <w:tc>
          <w:tcPr>
            <w:tcW w:w="705" w:type="pct"/>
            <w:vAlign w:val="center"/>
          </w:tcPr>
          <w:p w14:paraId="639EA37D" w14:textId="78D7812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aaksma 2021</w:t>
            </w:r>
          </w:p>
        </w:tc>
        <w:tc>
          <w:tcPr>
            <w:tcW w:w="391" w:type="pct"/>
            <w:vAlign w:val="center"/>
          </w:tcPr>
          <w:p w14:paraId="57F2EF2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DCE08A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42EEC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727375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682D8E6" w14:textId="67242B1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4C7D6A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182C27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06B74E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570665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FC9EA5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883CD90" w14:textId="7030B777" w:rsidTr="00B33CC2">
        <w:tc>
          <w:tcPr>
            <w:tcW w:w="219" w:type="pct"/>
            <w:vAlign w:val="bottom"/>
          </w:tcPr>
          <w:p w14:paraId="4365770E" w14:textId="0669B9F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7</w:t>
            </w:r>
          </w:p>
        </w:tc>
        <w:tc>
          <w:tcPr>
            <w:tcW w:w="705" w:type="pct"/>
            <w:vAlign w:val="center"/>
          </w:tcPr>
          <w:p w14:paraId="26952995" w14:textId="2599A7B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aji 2018</w:t>
            </w:r>
          </w:p>
        </w:tc>
        <w:tc>
          <w:tcPr>
            <w:tcW w:w="391" w:type="pct"/>
            <w:vAlign w:val="center"/>
          </w:tcPr>
          <w:p w14:paraId="4368F64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CBC974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A051D7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1485CC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01C5CD8" w14:textId="7604331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B228B6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74BE7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5F58E3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85D25E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7FB4D9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5EFAA97" w14:textId="1EDC48FD" w:rsidTr="00B33CC2">
        <w:tc>
          <w:tcPr>
            <w:tcW w:w="219" w:type="pct"/>
            <w:vAlign w:val="bottom"/>
          </w:tcPr>
          <w:p w14:paraId="1371BB19" w14:textId="210F818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8</w:t>
            </w:r>
          </w:p>
        </w:tc>
        <w:tc>
          <w:tcPr>
            <w:tcW w:w="705" w:type="pct"/>
            <w:vAlign w:val="center"/>
          </w:tcPr>
          <w:p w14:paraId="0D2360E3" w14:textId="378F28E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ayat 2017</w:t>
            </w:r>
          </w:p>
        </w:tc>
        <w:tc>
          <w:tcPr>
            <w:tcW w:w="391" w:type="pct"/>
            <w:vAlign w:val="center"/>
          </w:tcPr>
          <w:p w14:paraId="21489DC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9DA002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B44099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C2FEB3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55ED01B" w14:textId="3BC4D41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16267B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7318B0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2AF8A8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362F22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3E8CF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D3A4606" w14:textId="155C07F5" w:rsidTr="00B33CC2">
        <w:tc>
          <w:tcPr>
            <w:tcW w:w="219" w:type="pct"/>
            <w:vAlign w:val="bottom"/>
          </w:tcPr>
          <w:p w14:paraId="26702B17" w14:textId="6AE8371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59</w:t>
            </w:r>
          </w:p>
        </w:tc>
        <w:tc>
          <w:tcPr>
            <w:tcW w:w="705" w:type="pct"/>
            <w:vAlign w:val="center"/>
          </w:tcPr>
          <w:p w14:paraId="3831C8BA" w14:textId="5B7800E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iroli 2023</w:t>
            </w:r>
          </w:p>
        </w:tc>
        <w:tc>
          <w:tcPr>
            <w:tcW w:w="391" w:type="pct"/>
            <w:vAlign w:val="center"/>
          </w:tcPr>
          <w:p w14:paraId="68EE6A5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D71DB6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3FBC6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CF372C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2873156" w14:textId="1FC65C3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177C591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8722DE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F570AD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948E9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6A9FA8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F0C2DDB" w14:textId="41FBD8B1" w:rsidTr="00B33CC2">
        <w:tc>
          <w:tcPr>
            <w:tcW w:w="219" w:type="pct"/>
            <w:vAlign w:val="bottom"/>
          </w:tcPr>
          <w:p w14:paraId="3F9D57D4" w14:textId="69961F2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0</w:t>
            </w:r>
          </w:p>
        </w:tc>
        <w:tc>
          <w:tcPr>
            <w:tcW w:w="705" w:type="pct"/>
            <w:vAlign w:val="center"/>
          </w:tcPr>
          <w:p w14:paraId="123F3F67" w14:textId="31310BE4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uang 2017</w:t>
            </w:r>
          </w:p>
        </w:tc>
        <w:tc>
          <w:tcPr>
            <w:tcW w:w="391" w:type="pct"/>
            <w:vAlign w:val="center"/>
          </w:tcPr>
          <w:p w14:paraId="1F700EA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8EF44B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E2CA3E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197E8C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BCAAFE8" w14:textId="7C238EF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9CB09E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D48E79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0E8AC7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92D6F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5B4D01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DD1447A" w14:textId="34A11C97" w:rsidTr="00B33CC2">
        <w:tc>
          <w:tcPr>
            <w:tcW w:w="219" w:type="pct"/>
            <w:vAlign w:val="bottom"/>
          </w:tcPr>
          <w:p w14:paraId="21481C9A" w14:textId="3F371FF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1</w:t>
            </w:r>
          </w:p>
        </w:tc>
        <w:tc>
          <w:tcPr>
            <w:tcW w:w="705" w:type="pct"/>
            <w:vAlign w:val="center"/>
          </w:tcPr>
          <w:p w14:paraId="667E04F4" w14:textId="6E357A1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uang 2023</w:t>
            </w:r>
          </w:p>
        </w:tc>
        <w:tc>
          <w:tcPr>
            <w:tcW w:w="391" w:type="pct"/>
            <w:vAlign w:val="center"/>
          </w:tcPr>
          <w:p w14:paraId="0B90E9A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160331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294AC2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C9D5A3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B9AC82C" w14:textId="1670B4D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0BFE11C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CFDF32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566583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2540F0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3D292E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DC20C0A" w14:textId="605AEE7A" w:rsidTr="00B33CC2">
        <w:tc>
          <w:tcPr>
            <w:tcW w:w="219" w:type="pct"/>
            <w:vAlign w:val="bottom"/>
          </w:tcPr>
          <w:p w14:paraId="703CDA5A" w14:textId="40D25B6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2</w:t>
            </w:r>
          </w:p>
        </w:tc>
        <w:tc>
          <w:tcPr>
            <w:tcW w:w="705" w:type="pct"/>
            <w:vAlign w:val="center"/>
          </w:tcPr>
          <w:p w14:paraId="6991AD52" w14:textId="665EB53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Jiang 2004</w:t>
            </w:r>
          </w:p>
        </w:tc>
        <w:tc>
          <w:tcPr>
            <w:tcW w:w="391" w:type="pct"/>
            <w:vAlign w:val="center"/>
          </w:tcPr>
          <w:p w14:paraId="14B321F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729FDC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0F8C1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230F7B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B9C4AE6" w14:textId="64C2011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65F2397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89350E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692F95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F7385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B7BA58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32EEDBB" w14:textId="7188D78B" w:rsidTr="00B33CC2">
        <w:tc>
          <w:tcPr>
            <w:tcW w:w="219" w:type="pct"/>
            <w:vAlign w:val="bottom"/>
          </w:tcPr>
          <w:p w14:paraId="1854E0EF" w14:textId="6108CD3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3</w:t>
            </w:r>
          </w:p>
        </w:tc>
        <w:tc>
          <w:tcPr>
            <w:tcW w:w="705" w:type="pct"/>
            <w:vAlign w:val="center"/>
          </w:tcPr>
          <w:p w14:paraId="0B45E9B3" w14:textId="56F4A4C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aur 2022</w:t>
            </w:r>
          </w:p>
        </w:tc>
        <w:tc>
          <w:tcPr>
            <w:tcW w:w="391" w:type="pct"/>
            <w:vAlign w:val="center"/>
          </w:tcPr>
          <w:p w14:paraId="1423265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3826E7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DD467B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89B3F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6D1AD8E" w14:textId="687D7414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4FBEEE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0084D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985F24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2AD08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9C1EA9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29FF8F3" w14:textId="0F520092" w:rsidTr="00B33CC2">
        <w:tc>
          <w:tcPr>
            <w:tcW w:w="219" w:type="pct"/>
            <w:vAlign w:val="bottom"/>
          </w:tcPr>
          <w:p w14:paraId="6A630236" w14:textId="29B49DA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4</w:t>
            </w:r>
          </w:p>
        </w:tc>
        <w:tc>
          <w:tcPr>
            <w:tcW w:w="705" w:type="pct"/>
            <w:vAlign w:val="center"/>
          </w:tcPr>
          <w:p w14:paraId="7358C561" w14:textId="7FDC359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han 2018</w:t>
            </w:r>
          </w:p>
        </w:tc>
        <w:tc>
          <w:tcPr>
            <w:tcW w:w="391" w:type="pct"/>
            <w:vAlign w:val="center"/>
          </w:tcPr>
          <w:p w14:paraId="2F990C6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D7EAAE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F6F630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F3771E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D1909F3" w14:textId="44125E0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49F8C1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7CF106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DB4E70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010E14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7ECA6B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17AA5F5" w14:textId="2CC4DE33" w:rsidTr="00B33CC2">
        <w:tc>
          <w:tcPr>
            <w:tcW w:w="219" w:type="pct"/>
            <w:vAlign w:val="bottom"/>
          </w:tcPr>
          <w:p w14:paraId="0E1E620A" w14:textId="1111DDA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5</w:t>
            </w:r>
          </w:p>
        </w:tc>
        <w:tc>
          <w:tcPr>
            <w:tcW w:w="705" w:type="pct"/>
            <w:vAlign w:val="center"/>
          </w:tcPr>
          <w:p w14:paraId="3EA3D25B" w14:textId="01D8BC7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im 2011</w:t>
            </w:r>
          </w:p>
        </w:tc>
        <w:tc>
          <w:tcPr>
            <w:tcW w:w="391" w:type="pct"/>
            <w:vAlign w:val="center"/>
          </w:tcPr>
          <w:p w14:paraId="2DC9B3C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E03383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C900B5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D0FEA6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69FB360" w14:textId="3EC1C0B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67B15AC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9F4ED6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44418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3766E8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78D1FF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8CCB3BE" w14:textId="1C0F6374" w:rsidTr="00B33CC2">
        <w:tc>
          <w:tcPr>
            <w:tcW w:w="219" w:type="pct"/>
            <w:vAlign w:val="bottom"/>
          </w:tcPr>
          <w:p w14:paraId="293D5FFA" w14:textId="75700C8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6</w:t>
            </w:r>
          </w:p>
        </w:tc>
        <w:tc>
          <w:tcPr>
            <w:tcW w:w="705" w:type="pct"/>
            <w:vAlign w:val="center"/>
          </w:tcPr>
          <w:p w14:paraId="3297C799" w14:textId="0B0B783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undu 2022</w:t>
            </w:r>
          </w:p>
        </w:tc>
        <w:tc>
          <w:tcPr>
            <w:tcW w:w="391" w:type="pct"/>
            <w:vAlign w:val="center"/>
          </w:tcPr>
          <w:p w14:paraId="03D100E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41BE92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DCCF54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AE9A84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0E8F086" w14:textId="6A1F2A8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3602AF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B5CD09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2BB3E0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44727B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567192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AF76DD1" w14:textId="2F3BE579" w:rsidTr="00B33CC2">
        <w:tc>
          <w:tcPr>
            <w:tcW w:w="219" w:type="pct"/>
            <w:vAlign w:val="bottom"/>
          </w:tcPr>
          <w:p w14:paraId="001832FB" w14:textId="669E7DB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7</w:t>
            </w:r>
          </w:p>
        </w:tc>
        <w:tc>
          <w:tcPr>
            <w:tcW w:w="705" w:type="pct"/>
            <w:vAlign w:val="center"/>
          </w:tcPr>
          <w:p w14:paraId="3B686814" w14:textId="1ACD282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alwani 2022</w:t>
            </w:r>
          </w:p>
        </w:tc>
        <w:tc>
          <w:tcPr>
            <w:tcW w:w="391" w:type="pct"/>
            <w:vAlign w:val="center"/>
          </w:tcPr>
          <w:p w14:paraId="2F6D972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A4C195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4741F1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5D9164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437D3A5" w14:textId="213F33D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CBF297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CA6DA3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80DCF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4D142A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7DF2EA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C1B23B5" w14:textId="380E3C8D" w:rsidTr="00B33CC2">
        <w:tc>
          <w:tcPr>
            <w:tcW w:w="219" w:type="pct"/>
            <w:vAlign w:val="bottom"/>
          </w:tcPr>
          <w:p w14:paraId="713CC0A4" w14:textId="694A0FD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8</w:t>
            </w:r>
          </w:p>
        </w:tc>
        <w:tc>
          <w:tcPr>
            <w:tcW w:w="705" w:type="pct"/>
            <w:vAlign w:val="center"/>
          </w:tcPr>
          <w:p w14:paraId="42B74BFD" w14:textId="7D78B54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m 2015</w:t>
            </w:r>
          </w:p>
        </w:tc>
        <w:tc>
          <w:tcPr>
            <w:tcW w:w="391" w:type="pct"/>
            <w:vAlign w:val="center"/>
          </w:tcPr>
          <w:p w14:paraId="0CEAFE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E3FD82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253F34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9A9FEC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9A10E43" w14:textId="14B22E86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52ACE99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E8B44F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FE1872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A0AD1B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535AC5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D754416" w14:textId="472050A7" w:rsidTr="00B33CC2">
        <w:tc>
          <w:tcPr>
            <w:tcW w:w="219" w:type="pct"/>
            <w:vAlign w:val="bottom"/>
          </w:tcPr>
          <w:p w14:paraId="28359745" w14:textId="594E07E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05" w:type="pct"/>
            <w:vAlign w:val="center"/>
          </w:tcPr>
          <w:p w14:paraId="2AF8F49B" w14:textId="74BAD15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uo 2017</w:t>
            </w:r>
          </w:p>
        </w:tc>
        <w:tc>
          <w:tcPr>
            <w:tcW w:w="391" w:type="pct"/>
            <w:vAlign w:val="center"/>
          </w:tcPr>
          <w:p w14:paraId="2BCC9D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3B68A0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CDA481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D0BBB5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61F12E3" w14:textId="55173C2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12441D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6FFAC5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983D63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1BD7D1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DC2FD7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30755F0" w14:textId="7C82C686" w:rsidTr="00B33CC2">
        <w:tc>
          <w:tcPr>
            <w:tcW w:w="219" w:type="pct"/>
            <w:vAlign w:val="bottom"/>
          </w:tcPr>
          <w:p w14:paraId="06C1BA37" w14:textId="2191816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0</w:t>
            </w:r>
          </w:p>
        </w:tc>
        <w:tc>
          <w:tcPr>
            <w:tcW w:w="705" w:type="pct"/>
            <w:vAlign w:val="center"/>
          </w:tcPr>
          <w:p w14:paraId="511188A0" w14:textId="0B819C6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ariani 2016</w:t>
            </w:r>
          </w:p>
        </w:tc>
        <w:tc>
          <w:tcPr>
            <w:tcW w:w="391" w:type="pct"/>
            <w:vAlign w:val="center"/>
          </w:tcPr>
          <w:p w14:paraId="28B3484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0E7AF3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338D2E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5FEC0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932A854" w14:textId="16BA41A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077085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2BFF5F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94C081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4DED11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006EC0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3C12C80" w14:textId="6499B137" w:rsidTr="00B33CC2">
        <w:tc>
          <w:tcPr>
            <w:tcW w:w="219" w:type="pct"/>
            <w:vAlign w:val="bottom"/>
          </w:tcPr>
          <w:p w14:paraId="0B78AD16" w14:textId="661F3D5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1</w:t>
            </w:r>
          </w:p>
        </w:tc>
        <w:tc>
          <w:tcPr>
            <w:tcW w:w="705" w:type="pct"/>
            <w:vAlign w:val="center"/>
          </w:tcPr>
          <w:p w14:paraId="2F94D0C0" w14:textId="616DA1E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awla 2022</w:t>
            </w:r>
          </w:p>
        </w:tc>
        <w:tc>
          <w:tcPr>
            <w:tcW w:w="391" w:type="pct"/>
            <w:vAlign w:val="center"/>
          </w:tcPr>
          <w:p w14:paraId="7B19329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0B6805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466F10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C3AA9A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18B90BC" w14:textId="1433A8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523C5C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0A4642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DA3B2B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C0C02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73081A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4E8CC9F" w14:textId="1AEB4C2C" w:rsidTr="00B33CC2">
        <w:tc>
          <w:tcPr>
            <w:tcW w:w="219" w:type="pct"/>
            <w:vAlign w:val="bottom"/>
          </w:tcPr>
          <w:p w14:paraId="14D4ECE4" w14:textId="578201E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2</w:t>
            </w:r>
          </w:p>
        </w:tc>
        <w:tc>
          <w:tcPr>
            <w:tcW w:w="705" w:type="pct"/>
            <w:vAlign w:val="center"/>
          </w:tcPr>
          <w:p w14:paraId="479097C2" w14:textId="57D2013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cCool 2020</w:t>
            </w:r>
          </w:p>
        </w:tc>
        <w:tc>
          <w:tcPr>
            <w:tcW w:w="391" w:type="pct"/>
            <w:vAlign w:val="center"/>
          </w:tcPr>
          <w:p w14:paraId="111AB86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92139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AB4883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ADB0FD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0FB3465" w14:textId="5DC0799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015F4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555F06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CF51A5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200D49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FD5FFB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0171CEA" w14:textId="5FC0C1A3" w:rsidTr="00B33CC2">
        <w:tc>
          <w:tcPr>
            <w:tcW w:w="219" w:type="pct"/>
            <w:vAlign w:val="bottom"/>
          </w:tcPr>
          <w:p w14:paraId="11FEBDEA" w14:textId="31901B6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3</w:t>
            </w:r>
          </w:p>
        </w:tc>
        <w:tc>
          <w:tcPr>
            <w:tcW w:w="705" w:type="pct"/>
            <w:vAlign w:val="center"/>
          </w:tcPr>
          <w:p w14:paraId="74C87ECA" w14:textId="6A0DEC4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edrinal 2016</w:t>
            </w:r>
          </w:p>
        </w:tc>
        <w:tc>
          <w:tcPr>
            <w:tcW w:w="391" w:type="pct"/>
            <w:vAlign w:val="center"/>
          </w:tcPr>
          <w:p w14:paraId="4AB501D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D149C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AB37DB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2EB551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92B1064" w14:textId="0B9D191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420B46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5B5B8B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77C5AD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8B698F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0D16B1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C2E251C" w14:textId="7D067299" w:rsidTr="00B33CC2">
        <w:tc>
          <w:tcPr>
            <w:tcW w:w="219" w:type="pct"/>
            <w:vAlign w:val="bottom"/>
          </w:tcPr>
          <w:p w14:paraId="31BD070A" w14:textId="00788E3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4</w:t>
            </w:r>
          </w:p>
        </w:tc>
        <w:tc>
          <w:tcPr>
            <w:tcW w:w="705" w:type="pct"/>
            <w:vAlign w:val="center"/>
          </w:tcPr>
          <w:p w14:paraId="3BC3CFCB" w14:textId="342B576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hamed 2021</w:t>
            </w:r>
          </w:p>
        </w:tc>
        <w:tc>
          <w:tcPr>
            <w:tcW w:w="391" w:type="pct"/>
            <w:vAlign w:val="center"/>
          </w:tcPr>
          <w:p w14:paraId="62076B5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1AD1B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8F3C1F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A6652A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27D32ED" w14:textId="30F8348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18175D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3633D7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139338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A7A983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B67539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696FC47" w14:textId="45FE9E66" w:rsidTr="00B33CC2">
        <w:tc>
          <w:tcPr>
            <w:tcW w:w="219" w:type="pct"/>
            <w:vAlign w:val="bottom"/>
          </w:tcPr>
          <w:p w14:paraId="515286AD" w14:textId="2BF3E21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5</w:t>
            </w:r>
          </w:p>
        </w:tc>
        <w:tc>
          <w:tcPr>
            <w:tcW w:w="705" w:type="pct"/>
            <w:vAlign w:val="center"/>
          </w:tcPr>
          <w:p w14:paraId="66057D14" w14:textId="43E4227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´Keefe 2001</w:t>
            </w:r>
          </w:p>
        </w:tc>
        <w:tc>
          <w:tcPr>
            <w:tcW w:w="391" w:type="pct"/>
            <w:vAlign w:val="center"/>
          </w:tcPr>
          <w:p w14:paraId="7B9C471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5616ED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5E519D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11C7B9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CBDEB5A" w14:textId="3252CCC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CFACF0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CE46E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271BD2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071BE1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40F811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6A1C837" w14:textId="71D8984F" w:rsidTr="00B33CC2">
        <w:tc>
          <w:tcPr>
            <w:tcW w:w="219" w:type="pct"/>
            <w:vAlign w:val="bottom"/>
          </w:tcPr>
          <w:p w14:paraId="19593445" w14:textId="4635629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6</w:t>
            </w:r>
          </w:p>
        </w:tc>
        <w:tc>
          <w:tcPr>
            <w:tcW w:w="705" w:type="pct"/>
            <w:vAlign w:val="center"/>
          </w:tcPr>
          <w:p w14:paraId="0E36F3F1" w14:textId="173404C1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sman 2017</w:t>
            </w:r>
          </w:p>
        </w:tc>
        <w:tc>
          <w:tcPr>
            <w:tcW w:w="391" w:type="pct"/>
            <w:vAlign w:val="center"/>
          </w:tcPr>
          <w:p w14:paraId="6D3912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1953F2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5A40AF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1466D9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5E81AD8" w14:textId="4436BC0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045A9F26" w14:textId="0D806CA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23981DA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DB5F63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8B298E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D5815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E4A5A23" w14:textId="572C3B0F" w:rsidTr="00B33CC2">
        <w:tc>
          <w:tcPr>
            <w:tcW w:w="219" w:type="pct"/>
            <w:vAlign w:val="bottom"/>
          </w:tcPr>
          <w:p w14:paraId="278AB315" w14:textId="09146F8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7</w:t>
            </w:r>
          </w:p>
        </w:tc>
        <w:tc>
          <w:tcPr>
            <w:tcW w:w="705" w:type="pct"/>
            <w:vAlign w:val="center"/>
          </w:tcPr>
          <w:p w14:paraId="0F0502F3" w14:textId="4F2B03C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alkar 2018</w:t>
            </w:r>
          </w:p>
        </w:tc>
        <w:tc>
          <w:tcPr>
            <w:tcW w:w="391" w:type="pct"/>
            <w:vAlign w:val="center"/>
          </w:tcPr>
          <w:p w14:paraId="4E4EE15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327C83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839626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C81545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88CC980" w14:textId="7A21A9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1C1AE2C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E7ADDB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A994F4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68383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56E2962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C6474DF" w14:textId="4DA718A1" w:rsidTr="00B33CC2">
        <w:tc>
          <w:tcPr>
            <w:tcW w:w="219" w:type="pct"/>
            <w:vAlign w:val="bottom"/>
          </w:tcPr>
          <w:p w14:paraId="4570BFB0" w14:textId="7008159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8</w:t>
            </w:r>
          </w:p>
        </w:tc>
        <w:tc>
          <w:tcPr>
            <w:tcW w:w="705" w:type="pct"/>
            <w:vAlign w:val="center"/>
          </w:tcPr>
          <w:p w14:paraId="1176AE03" w14:textId="5E9760B1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ad 2022</w:t>
            </w:r>
          </w:p>
        </w:tc>
        <w:tc>
          <w:tcPr>
            <w:tcW w:w="391" w:type="pct"/>
            <w:vAlign w:val="center"/>
          </w:tcPr>
          <w:p w14:paraId="10FE723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C70B2F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A8ED21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41FDD0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56F59B7" w14:textId="7AB8CFF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5BD1AB3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5A1CF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B90BB1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A65BF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E68B6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0E6B00E" w14:textId="3237AA8F" w:rsidTr="00B33CC2">
        <w:tc>
          <w:tcPr>
            <w:tcW w:w="219" w:type="pct"/>
            <w:vAlign w:val="bottom"/>
          </w:tcPr>
          <w:p w14:paraId="24E46029" w14:textId="01302F0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05" w:type="pct"/>
            <w:vAlign w:val="center"/>
          </w:tcPr>
          <w:p w14:paraId="6849D3DE" w14:textId="0D5D993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eed 2016</w:t>
            </w:r>
          </w:p>
        </w:tc>
        <w:tc>
          <w:tcPr>
            <w:tcW w:w="391" w:type="pct"/>
            <w:vAlign w:val="center"/>
          </w:tcPr>
          <w:p w14:paraId="7351D6B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5A7405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C5C07E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1A6CD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72D539E" w14:textId="48C7982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0EDB23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9DA84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F2C4FF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204E58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C96FC6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7EDA449" w14:textId="675CD334" w:rsidTr="00B33CC2">
        <w:tc>
          <w:tcPr>
            <w:tcW w:w="219" w:type="pct"/>
            <w:vAlign w:val="bottom"/>
          </w:tcPr>
          <w:p w14:paraId="1CFCE985" w14:textId="3087C5E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</w:p>
        </w:tc>
        <w:tc>
          <w:tcPr>
            <w:tcW w:w="705" w:type="pct"/>
            <w:vAlign w:val="center"/>
          </w:tcPr>
          <w:p w14:paraId="2D976464" w14:textId="240908A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eed 2019</w:t>
            </w:r>
          </w:p>
        </w:tc>
        <w:tc>
          <w:tcPr>
            <w:tcW w:w="391" w:type="pct"/>
            <w:vAlign w:val="center"/>
          </w:tcPr>
          <w:p w14:paraId="23F3185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FF9641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D80F5A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75D16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928CEFC" w14:textId="0ED8650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7D995F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FE171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6D3245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D24CD8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F1F540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C5E2607" w14:textId="1FE82841" w:rsidTr="00B33CC2">
        <w:tc>
          <w:tcPr>
            <w:tcW w:w="219" w:type="pct"/>
            <w:vAlign w:val="bottom"/>
          </w:tcPr>
          <w:p w14:paraId="48158CB4" w14:textId="28BF0B6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1</w:t>
            </w:r>
          </w:p>
        </w:tc>
        <w:tc>
          <w:tcPr>
            <w:tcW w:w="705" w:type="pct"/>
            <w:vAlign w:val="center"/>
          </w:tcPr>
          <w:p w14:paraId="7DC3A2F0" w14:textId="4AE8B58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mantha 2017</w:t>
            </w:r>
          </w:p>
        </w:tc>
        <w:tc>
          <w:tcPr>
            <w:tcW w:w="391" w:type="pct"/>
            <w:vAlign w:val="center"/>
          </w:tcPr>
          <w:p w14:paraId="554ED15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BC0DB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0A35E8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66D225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3CBA5F8" w14:textId="0F921F6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6AAFB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885FAD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6F589B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4AFEE8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85CFBA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45AE50F" w14:textId="122E74A2" w:rsidTr="00B33CC2">
        <w:tc>
          <w:tcPr>
            <w:tcW w:w="219" w:type="pct"/>
            <w:vAlign w:val="bottom"/>
          </w:tcPr>
          <w:p w14:paraId="52E5BFD8" w14:textId="4424355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2</w:t>
            </w:r>
          </w:p>
        </w:tc>
        <w:tc>
          <w:tcPr>
            <w:tcW w:w="705" w:type="pct"/>
            <w:vAlign w:val="center"/>
          </w:tcPr>
          <w:p w14:paraId="52FDB17C" w14:textId="07B9088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oliman 2019</w:t>
            </w:r>
          </w:p>
        </w:tc>
        <w:tc>
          <w:tcPr>
            <w:tcW w:w="391" w:type="pct"/>
            <w:vAlign w:val="center"/>
          </w:tcPr>
          <w:p w14:paraId="698ED11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6F8408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CD0B82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E35E86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5221D73" w14:textId="29FD334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8D090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44B3D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574CD4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CF37EF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B3D2B3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FEB99CE" w14:textId="14AFB7F2" w:rsidTr="00B33CC2">
        <w:tc>
          <w:tcPr>
            <w:tcW w:w="219" w:type="pct"/>
            <w:vAlign w:val="bottom"/>
          </w:tcPr>
          <w:p w14:paraId="4E1238C1" w14:textId="3C1F582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3</w:t>
            </w:r>
          </w:p>
        </w:tc>
        <w:tc>
          <w:tcPr>
            <w:tcW w:w="705" w:type="pct"/>
            <w:vAlign w:val="center"/>
          </w:tcPr>
          <w:p w14:paraId="2C1828D2" w14:textId="3EFAA7C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padaro 2021</w:t>
            </w:r>
          </w:p>
        </w:tc>
        <w:tc>
          <w:tcPr>
            <w:tcW w:w="391" w:type="pct"/>
            <w:vAlign w:val="center"/>
          </w:tcPr>
          <w:p w14:paraId="35E2B89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5CF2F9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861DEC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DABEB6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772C554" w14:textId="6B969DF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9090B7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B09E04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4EDA39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BA8A5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430860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7308B4B" w14:textId="4492561E" w:rsidTr="00B33CC2">
        <w:tc>
          <w:tcPr>
            <w:tcW w:w="219" w:type="pct"/>
            <w:vAlign w:val="bottom"/>
          </w:tcPr>
          <w:p w14:paraId="4C78529F" w14:textId="198561D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4</w:t>
            </w:r>
          </w:p>
        </w:tc>
        <w:tc>
          <w:tcPr>
            <w:tcW w:w="705" w:type="pct"/>
            <w:vAlign w:val="center"/>
          </w:tcPr>
          <w:p w14:paraId="3F066EFC" w14:textId="345D1C9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enza-Lozano 2018</w:t>
            </w:r>
          </w:p>
        </w:tc>
        <w:tc>
          <w:tcPr>
            <w:tcW w:w="391" w:type="pct"/>
            <w:vAlign w:val="center"/>
          </w:tcPr>
          <w:p w14:paraId="74DC8F7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C79955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F63DA4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4BA29F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4E9B855" w14:textId="6375EF1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25518486" w14:textId="12D5F94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4355D4E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ED4B18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0AB503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CFE90B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C838BBC" w14:textId="0D03ACAE" w:rsidTr="00B33CC2">
        <w:tc>
          <w:tcPr>
            <w:tcW w:w="219" w:type="pct"/>
            <w:vAlign w:val="bottom"/>
          </w:tcPr>
          <w:p w14:paraId="7C5CA31F" w14:textId="2D07BCF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5</w:t>
            </w:r>
          </w:p>
        </w:tc>
        <w:tc>
          <w:tcPr>
            <w:tcW w:w="705" w:type="pct"/>
            <w:vAlign w:val="center"/>
          </w:tcPr>
          <w:p w14:paraId="08EAC52A" w14:textId="7D3B873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habet 2020</w:t>
            </w:r>
          </w:p>
        </w:tc>
        <w:tc>
          <w:tcPr>
            <w:tcW w:w="391" w:type="pct"/>
            <w:vAlign w:val="center"/>
          </w:tcPr>
          <w:p w14:paraId="319A9B2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33DDD5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76012D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BC0891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4582B45" w14:textId="0E1E584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580CF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9B1E91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947A82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D0A3AE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104590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61976C3" w14:textId="7ED7C511" w:rsidTr="00B33CC2">
        <w:tc>
          <w:tcPr>
            <w:tcW w:w="219" w:type="pct"/>
            <w:vAlign w:val="bottom"/>
          </w:tcPr>
          <w:p w14:paraId="6D948BE1" w14:textId="1CE82DB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6</w:t>
            </w:r>
          </w:p>
        </w:tc>
        <w:tc>
          <w:tcPr>
            <w:tcW w:w="705" w:type="pct"/>
            <w:vAlign w:val="center"/>
          </w:tcPr>
          <w:p w14:paraId="76C715BF" w14:textId="1D0DB18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hreerawit 2018</w:t>
            </w:r>
          </w:p>
        </w:tc>
        <w:tc>
          <w:tcPr>
            <w:tcW w:w="391" w:type="pct"/>
            <w:vAlign w:val="center"/>
          </w:tcPr>
          <w:p w14:paraId="4E9A268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AC45F9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A94AC5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4A4D9E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34756C4" w14:textId="7428FAC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2D888B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802142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2CBC1B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DD316A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6B01C7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1BE9777" w14:textId="1D41658A" w:rsidTr="00B33CC2">
        <w:tc>
          <w:tcPr>
            <w:tcW w:w="219" w:type="pct"/>
            <w:vAlign w:val="bottom"/>
          </w:tcPr>
          <w:p w14:paraId="29EDEC2F" w14:textId="122F6A6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7</w:t>
            </w:r>
          </w:p>
        </w:tc>
        <w:tc>
          <w:tcPr>
            <w:tcW w:w="705" w:type="pct"/>
            <w:vAlign w:val="center"/>
          </w:tcPr>
          <w:p w14:paraId="278A9CA5" w14:textId="5A1AF4D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rifi 2021</w:t>
            </w:r>
          </w:p>
        </w:tc>
        <w:tc>
          <w:tcPr>
            <w:tcW w:w="391" w:type="pct"/>
            <w:vAlign w:val="center"/>
          </w:tcPr>
          <w:p w14:paraId="0BA82A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D6212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67954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7AFDFB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125DFF8" w14:textId="547951C2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550E164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87A15F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EAA3D1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3F74FD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0E1243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EB11705" w14:textId="08373DF5" w:rsidTr="00B33CC2">
        <w:tc>
          <w:tcPr>
            <w:tcW w:w="219" w:type="pct"/>
            <w:vAlign w:val="bottom"/>
          </w:tcPr>
          <w:p w14:paraId="47C57816" w14:textId="4010BFF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8</w:t>
            </w:r>
          </w:p>
        </w:tc>
        <w:tc>
          <w:tcPr>
            <w:tcW w:w="705" w:type="pct"/>
            <w:vAlign w:val="center"/>
          </w:tcPr>
          <w:p w14:paraId="7D9CC53F" w14:textId="098DFA61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ron-Vega 2021</w:t>
            </w:r>
          </w:p>
        </w:tc>
        <w:tc>
          <w:tcPr>
            <w:tcW w:w="391" w:type="pct"/>
            <w:vAlign w:val="center"/>
          </w:tcPr>
          <w:p w14:paraId="0247F94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E31CD5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7A03CB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945C7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4F0C76E" w14:textId="5902DD0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041FC5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1DACB6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1BAC3C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4F679F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A5089B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D6B85DA" w14:textId="0EC0F82C" w:rsidTr="00B33CC2">
        <w:tc>
          <w:tcPr>
            <w:tcW w:w="219" w:type="pct"/>
            <w:vAlign w:val="bottom"/>
          </w:tcPr>
          <w:p w14:paraId="6ACD2069" w14:textId="5DA221F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89</w:t>
            </w:r>
          </w:p>
        </w:tc>
        <w:tc>
          <w:tcPr>
            <w:tcW w:w="705" w:type="pct"/>
            <w:vAlign w:val="center"/>
          </w:tcPr>
          <w:p w14:paraId="5A615740" w14:textId="3ED4917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etrugno 2022</w:t>
            </w:r>
          </w:p>
        </w:tc>
        <w:tc>
          <w:tcPr>
            <w:tcW w:w="391" w:type="pct"/>
            <w:vAlign w:val="center"/>
          </w:tcPr>
          <w:p w14:paraId="635D1CD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629831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195AD7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62B9D7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244E122" w14:textId="7D09C0A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177DA0C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98ED5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799DC5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4A6C8A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BFD61A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2E8D0B3" w14:textId="62987AA4" w:rsidTr="00B33CC2">
        <w:tc>
          <w:tcPr>
            <w:tcW w:w="219" w:type="pct"/>
            <w:vAlign w:val="bottom"/>
          </w:tcPr>
          <w:p w14:paraId="20FAF355" w14:textId="2FFD6DB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  <w:tc>
          <w:tcPr>
            <w:tcW w:w="705" w:type="pct"/>
            <w:vAlign w:val="center"/>
          </w:tcPr>
          <w:p w14:paraId="5655D660" w14:textId="589BA49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ieira 2022</w:t>
            </w:r>
          </w:p>
        </w:tc>
        <w:tc>
          <w:tcPr>
            <w:tcW w:w="391" w:type="pct"/>
            <w:vAlign w:val="center"/>
          </w:tcPr>
          <w:p w14:paraId="360DFA3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143F10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6839C5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210E7C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D97BB85" w14:textId="1E63BF1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1101A01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666F30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6867CF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07490ED" w14:textId="18CF86F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EA5D52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991B226" w14:textId="0AEED80B" w:rsidTr="00B33CC2">
        <w:tc>
          <w:tcPr>
            <w:tcW w:w="219" w:type="pct"/>
            <w:vAlign w:val="bottom"/>
          </w:tcPr>
          <w:p w14:paraId="689B65DA" w14:textId="286640A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1</w:t>
            </w:r>
          </w:p>
        </w:tc>
        <w:tc>
          <w:tcPr>
            <w:tcW w:w="705" w:type="pct"/>
            <w:vAlign w:val="center"/>
          </w:tcPr>
          <w:p w14:paraId="2C9F3B95" w14:textId="627E1F11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ivier 2019</w:t>
            </w:r>
          </w:p>
        </w:tc>
        <w:tc>
          <w:tcPr>
            <w:tcW w:w="391" w:type="pct"/>
            <w:vAlign w:val="center"/>
          </w:tcPr>
          <w:p w14:paraId="73BD7F5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7CC3AD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0FA80D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52E2C3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763584D" w14:textId="4FB7E1D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393F864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50E730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65EF6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417367A" w14:textId="6C79D286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07E2CB2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7D94A02" w14:textId="22996B7F" w:rsidTr="00B33CC2">
        <w:tc>
          <w:tcPr>
            <w:tcW w:w="219" w:type="pct"/>
            <w:vAlign w:val="bottom"/>
          </w:tcPr>
          <w:p w14:paraId="556C2EC0" w14:textId="75C9F05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2</w:t>
            </w:r>
          </w:p>
        </w:tc>
        <w:tc>
          <w:tcPr>
            <w:tcW w:w="705" w:type="pct"/>
            <w:vAlign w:val="center"/>
          </w:tcPr>
          <w:p w14:paraId="324A5883" w14:textId="4EA1D14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Yoo 2018</w:t>
            </w:r>
          </w:p>
        </w:tc>
        <w:tc>
          <w:tcPr>
            <w:tcW w:w="391" w:type="pct"/>
            <w:vAlign w:val="center"/>
          </w:tcPr>
          <w:p w14:paraId="69326E7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EC55D2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494177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054BF5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E3E4727" w14:textId="05C2EE3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063C5A0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45623C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7A8028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374EDF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2BD9B0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589922D" w14:textId="6EF289EE" w:rsidTr="00B33CC2">
        <w:tc>
          <w:tcPr>
            <w:tcW w:w="219" w:type="pct"/>
            <w:vAlign w:val="bottom"/>
          </w:tcPr>
          <w:p w14:paraId="75F91A8C" w14:textId="5F1759D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3</w:t>
            </w:r>
          </w:p>
        </w:tc>
        <w:tc>
          <w:tcPr>
            <w:tcW w:w="705" w:type="pct"/>
            <w:vAlign w:val="center"/>
          </w:tcPr>
          <w:p w14:paraId="707C554F" w14:textId="1314193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aytoun 2021</w:t>
            </w:r>
          </w:p>
        </w:tc>
        <w:tc>
          <w:tcPr>
            <w:tcW w:w="391" w:type="pct"/>
            <w:vAlign w:val="center"/>
          </w:tcPr>
          <w:p w14:paraId="6CE1997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5C9DF2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C836C9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8E962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C768D91" w14:textId="7CE92DD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B21E56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E6B095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B5350A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6494FD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9A2567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924C758" w14:textId="13DCC9F6" w:rsidTr="00B33CC2">
        <w:tc>
          <w:tcPr>
            <w:tcW w:w="219" w:type="pct"/>
            <w:vAlign w:val="bottom"/>
          </w:tcPr>
          <w:p w14:paraId="29B9875D" w14:textId="1DDE1AD2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4</w:t>
            </w:r>
          </w:p>
        </w:tc>
        <w:tc>
          <w:tcPr>
            <w:tcW w:w="705" w:type="pct"/>
            <w:vAlign w:val="center"/>
          </w:tcPr>
          <w:p w14:paraId="4D8ACB68" w14:textId="62D1849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hang 2020</w:t>
            </w:r>
          </w:p>
        </w:tc>
        <w:tc>
          <w:tcPr>
            <w:tcW w:w="391" w:type="pct"/>
            <w:vAlign w:val="center"/>
          </w:tcPr>
          <w:p w14:paraId="60AA3FB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E5ABDF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A35D9C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EF0CB0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6A90794" w14:textId="762AD8B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90" w:type="pct"/>
            <w:vAlign w:val="center"/>
          </w:tcPr>
          <w:p w14:paraId="4D94C2B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EFE830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4F5853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A05BC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183C9FF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4CF90EB" w14:textId="68D15FAE" w:rsidTr="00B33CC2">
        <w:tc>
          <w:tcPr>
            <w:tcW w:w="219" w:type="pct"/>
            <w:vAlign w:val="bottom"/>
          </w:tcPr>
          <w:p w14:paraId="630023CE" w14:textId="6CB7A6F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5</w:t>
            </w:r>
          </w:p>
        </w:tc>
        <w:tc>
          <w:tcPr>
            <w:tcW w:w="705" w:type="pct"/>
            <w:vAlign w:val="center"/>
          </w:tcPr>
          <w:p w14:paraId="176A6F74" w14:textId="0D86071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inet 2014</w:t>
            </w:r>
          </w:p>
        </w:tc>
        <w:tc>
          <w:tcPr>
            <w:tcW w:w="391" w:type="pct"/>
            <w:vAlign w:val="center"/>
          </w:tcPr>
          <w:p w14:paraId="694271E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518B70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032A1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1658FD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04B9B72" w14:textId="36E6B9D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F973FAD" w14:textId="1A68C73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4872BE5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4FC83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63B1CE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35082B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90C43A7" w14:textId="02B33432" w:rsidTr="00B33CC2">
        <w:tc>
          <w:tcPr>
            <w:tcW w:w="219" w:type="pct"/>
            <w:vAlign w:val="bottom"/>
          </w:tcPr>
          <w:p w14:paraId="59F77584" w14:textId="5C8DC9F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6</w:t>
            </w:r>
          </w:p>
        </w:tc>
        <w:tc>
          <w:tcPr>
            <w:tcW w:w="705" w:type="pct"/>
            <w:vAlign w:val="center"/>
          </w:tcPr>
          <w:p w14:paraId="0564233F" w14:textId="08FD217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oaeir 2016</w:t>
            </w:r>
          </w:p>
        </w:tc>
        <w:tc>
          <w:tcPr>
            <w:tcW w:w="391" w:type="pct"/>
            <w:vAlign w:val="center"/>
          </w:tcPr>
          <w:p w14:paraId="6DA8D6A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13F389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16B62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FBC4F8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64345CF" w14:textId="06B3CC1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DD9DB48" w14:textId="74F9B1E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39BE45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36ED30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DA1F3A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FE61E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77F0DF6" w14:textId="2A3A9659" w:rsidTr="00B33CC2">
        <w:tc>
          <w:tcPr>
            <w:tcW w:w="219" w:type="pct"/>
            <w:vAlign w:val="bottom"/>
          </w:tcPr>
          <w:p w14:paraId="568C212D" w14:textId="468A0064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7</w:t>
            </w:r>
          </w:p>
        </w:tc>
        <w:tc>
          <w:tcPr>
            <w:tcW w:w="705" w:type="pct"/>
            <w:vAlign w:val="center"/>
          </w:tcPr>
          <w:p w14:paraId="58E1AE70" w14:textId="25FE867A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oummer 2012</w:t>
            </w:r>
          </w:p>
        </w:tc>
        <w:tc>
          <w:tcPr>
            <w:tcW w:w="391" w:type="pct"/>
            <w:vAlign w:val="center"/>
          </w:tcPr>
          <w:p w14:paraId="64EDD88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39884B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D2839D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B40EE3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50065E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B528E0F" w14:textId="48AFCF0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42" w:type="pct"/>
            <w:vAlign w:val="center"/>
          </w:tcPr>
          <w:p w14:paraId="5920BD4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80B035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98D298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4A6963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5D634B6" w14:textId="25DCC90B" w:rsidTr="00B33CC2">
        <w:tc>
          <w:tcPr>
            <w:tcW w:w="219" w:type="pct"/>
            <w:vAlign w:val="bottom"/>
          </w:tcPr>
          <w:p w14:paraId="6047821D" w14:textId="373DD93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8</w:t>
            </w:r>
          </w:p>
        </w:tc>
        <w:tc>
          <w:tcPr>
            <w:tcW w:w="705" w:type="pct"/>
            <w:vAlign w:val="center"/>
          </w:tcPr>
          <w:p w14:paraId="32577405" w14:textId="649E8B6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shmawi 2020</w:t>
            </w:r>
          </w:p>
        </w:tc>
        <w:tc>
          <w:tcPr>
            <w:tcW w:w="391" w:type="pct"/>
            <w:vAlign w:val="center"/>
          </w:tcPr>
          <w:p w14:paraId="600AA35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329B51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2154E2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66438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DE0725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68F2D5F" w14:textId="68AB44E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DCC976F" w14:textId="4BF1A14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45" w:type="pct"/>
            <w:vAlign w:val="center"/>
          </w:tcPr>
          <w:p w14:paraId="5CDA7C2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4DAB81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2196C6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0932248" w14:textId="4460C193" w:rsidTr="00B33CC2">
        <w:tc>
          <w:tcPr>
            <w:tcW w:w="219" w:type="pct"/>
            <w:vAlign w:val="bottom"/>
          </w:tcPr>
          <w:p w14:paraId="55B0ED7A" w14:textId="5AC3DBF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9</w:t>
            </w:r>
          </w:p>
        </w:tc>
        <w:tc>
          <w:tcPr>
            <w:tcW w:w="705" w:type="pct"/>
            <w:vAlign w:val="center"/>
          </w:tcPr>
          <w:p w14:paraId="7F934678" w14:textId="31570F4A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allat 2020</w:t>
            </w:r>
          </w:p>
        </w:tc>
        <w:tc>
          <w:tcPr>
            <w:tcW w:w="391" w:type="pct"/>
            <w:vAlign w:val="center"/>
          </w:tcPr>
          <w:p w14:paraId="5003720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F3ABAA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B1699E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D1A8CC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E979D1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9732DD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2B15AF4" w14:textId="0FC41F9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45" w:type="pct"/>
            <w:vAlign w:val="center"/>
          </w:tcPr>
          <w:p w14:paraId="48FB2D0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6FBAFC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EEEFE8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5AC272B" w14:textId="41A7E1AE" w:rsidTr="00B33CC2">
        <w:tc>
          <w:tcPr>
            <w:tcW w:w="219" w:type="pct"/>
            <w:vAlign w:val="bottom"/>
          </w:tcPr>
          <w:p w14:paraId="07971ED1" w14:textId="26DB692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0</w:t>
            </w:r>
          </w:p>
        </w:tc>
        <w:tc>
          <w:tcPr>
            <w:tcW w:w="705" w:type="pct"/>
            <w:vAlign w:val="center"/>
          </w:tcPr>
          <w:p w14:paraId="4B85F8AA" w14:textId="73F2630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elmy 2014</w:t>
            </w:r>
          </w:p>
        </w:tc>
        <w:tc>
          <w:tcPr>
            <w:tcW w:w="391" w:type="pct"/>
            <w:vAlign w:val="center"/>
          </w:tcPr>
          <w:p w14:paraId="6DA1693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44DA26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15BC08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7F4D7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6ECC9C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50690A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7E7D53E" w14:textId="71FDC48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45" w:type="pct"/>
            <w:vAlign w:val="center"/>
          </w:tcPr>
          <w:p w14:paraId="13EC9A6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6ECCE1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089991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3FF61AB" w14:textId="19C3E3A0" w:rsidTr="00B33CC2">
        <w:tc>
          <w:tcPr>
            <w:tcW w:w="219" w:type="pct"/>
            <w:vAlign w:val="bottom"/>
          </w:tcPr>
          <w:p w14:paraId="68678764" w14:textId="4A5DDAC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1</w:t>
            </w:r>
          </w:p>
        </w:tc>
        <w:tc>
          <w:tcPr>
            <w:tcW w:w="705" w:type="pct"/>
            <w:vAlign w:val="center"/>
          </w:tcPr>
          <w:p w14:paraId="66C20162" w14:textId="34CEA30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laby 2014</w:t>
            </w:r>
          </w:p>
        </w:tc>
        <w:tc>
          <w:tcPr>
            <w:tcW w:w="391" w:type="pct"/>
            <w:vAlign w:val="center"/>
          </w:tcPr>
          <w:p w14:paraId="3BBC08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7A5F39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47FF0A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B3F307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2335FA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7E997C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771A9B5" w14:textId="2F69E1A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45" w:type="pct"/>
            <w:vAlign w:val="center"/>
          </w:tcPr>
          <w:p w14:paraId="7E883F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BF8D48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0B002EC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BE4F1DF" w14:textId="210FE808" w:rsidTr="00B33CC2">
        <w:tc>
          <w:tcPr>
            <w:tcW w:w="219" w:type="pct"/>
            <w:vAlign w:val="bottom"/>
          </w:tcPr>
          <w:p w14:paraId="1752B04B" w14:textId="0D9DF2E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2</w:t>
            </w:r>
          </w:p>
        </w:tc>
        <w:tc>
          <w:tcPr>
            <w:tcW w:w="705" w:type="pct"/>
            <w:vAlign w:val="center"/>
          </w:tcPr>
          <w:p w14:paraId="5A41F88C" w14:textId="7651B52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eixeira 2010</w:t>
            </w:r>
          </w:p>
        </w:tc>
        <w:tc>
          <w:tcPr>
            <w:tcW w:w="391" w:type="pct"/>
            <w:vAlign w:val="center"/>
          </w:tcPr>
          <w:p w14:paraId="2FE901C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8F51C5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E4DC7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8F2BC1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325F88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2BBFB6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0A98134" w14:textId="0C02F01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45" w:type="pct"/>
            <w:vAlign w:val="center"/>
          </w:tcPr>
          <w:p w14:paraId="11CE845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AB850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A453CE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281D05C" w14:textId="4D3EDE2F" w:rsidTr="00B33CC2">
        <w:tc>
          <w:tcPr>
            <w:tcW w:w="219" w:type="pct"/>
            <w:vAlign w:val="bottom"/>
          </w:tcPr>
          <w:p w14:paraId="291FD35A" w14:textId="7F7D85F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3</w:t>
            </w:r>
          </w:p>
        </w:tc>
        <w:tc>
          <w:tcPr>
            <w:tcW w:w="705" w:type="pct"/>
            <w:vAlign w:val="center"/>
          </w:tcPr>
          <w:p w14:paraId="44FBE748" w14:textId="5EE48CE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heng 2015</w:t>
            </w:r>
          </w:p>
        </w:tc>
        <w:tc>
          <w:tcPr>
            <w:tcW w:w="391" w:type="pct"/>
            <w:vAlign w:val="center"/>
          </w:tcPr>
          <w:p w14:paraId="0EE488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062E8E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D8E2B0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2168E0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653897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DCE96A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975F2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CEC0CFF" w14:textId="3C0C7A0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  <w:vAlign w:val="center"/>
          </w:tcPr>
          <w:p w14:paraId="36BB824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FDE909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082CAF0" w14:textId="185E7ADB" w:rsidTr="00B33CC2">
        <w:tc>
          <w:tcPr>
            <w:tcW w:w="219" w:type="pct"/>
            <w:vAlign w:val="bottom"/>
          </w:tcPr>
          <w:p w14:paraId="592328D8" w14:textId="0D89A8C8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4</w:t>
            </w:r>
          </w:p>
        </w:tc>
        <w:tc>
          <w:tcPr>
            <w:tcW w:w="705" w:type="pct"/>
            <w:vAlign w:val="center"/>
          </w:tcPr>
          <w:p w14:paraId="34E2D4FD" w14:textId="00FEA1B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hien 2008</w:t>
            </w:r>
          </w:p>
        </w:tc>
        <w:tc>
          <w:tcPr>
            <w:tcW w:w="391" w:type="pct"/>
            <w:vAlign w:val="center"/>
          </w:tcPr>
          <w:p w14:paraId="7D11C4A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DB307B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83C2D2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79E29E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9BA8E3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4EE7AC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BE99B0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BED6136" w14:textId="45B30F9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  <w:vAlign w:val="center"/>
          </w:tcPr>
          <w:p w14:paraId="5CB7569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B9BD04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2DC907D" w14:textId="23929195" w:rsidTr="00B33CC2">
        <w:tc>
          <w:tcPr>
            <w:tcW w:w="219" w:type="pct"/>
            <w:vAlign w:val="bottom"/>
          </w:tcPr>
          <w:p w14:paraId="34AFFD01" w14:textId="751CB5C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5</w:t>
            </w:r>
          </w:p>
        </w:tc>
        <w:tc>
          <w:tcPr>
            <w:tcW w:w="705" w:type="pct"/>
            <w:vAlign w:val="center"/>
          </w:tcPr>
          <w:p w14:paraId="5E89E275" w14:textId="438D84A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arghaly 2015</w:t>
            </w:r>
          </w:p>
        </w:tc>
        <w:tc>
          <w:tcPr>
            <w:tcW w:w="391" w:type="pct"/>
            <w:vAlign w:val="center"/>
          </w:tcPr>
          <w:p w14:paraId="6AC198B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00C0CB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951258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91933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6C6CFC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41F0A3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5D8E8C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D66141A" w14:textId="016965D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  <w:vAlign w:val="center"/>
          </w:tcPr>
          <w:p w14:paraId="201DD0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48E7CDC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87A9E0D" w14:textId="7FCE4486" w:rsidTr="00B33CC2">
        <w:tc>
          <w:tcPr>
            <w:tcW w:w="219" w:type="pct"/>
            <w:vAlign w:val="bottom"/>
          </w:tcPr>
          <w:p w14:paraId="529FD1FE" w14:textId="69768B2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6</w:t>
            </w:r>
          </w:p>
        </w:tc>
        <w:tc>
          <w:tcPr>
            <w:tcW w:w="705" w:type="pct"/>
            <w:vAlign w:val="center"/>
          </w:tcPr>
          <w:p w14:paraId="5847DB28" w14:textId="2726B87D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araghi 2014</w:t>
            </w:r>
          </w:p>
        </w:tc>
        <w:tc>
          <w:tcPr>
            <w:tcW w:w="391" w:type="pct"/>
            <w:vAlign w:val="center"/>
          </w:tcPr>
          <w:p w14:paraId="57AF7E3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28A31B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AA3021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A95064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21F9AC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1823EB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CADCAC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24A7035" w14:textId="437521C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  <w:vAlign w:val="center"/>
          </w:tcPr>
          <w:p w14:paraId="6CBF786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2727C4D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0112E3E" w14:textId="3BB71ED5" w:rsidTr="00B33CC2">
        <w:tc>
          <w:tcPr>
            <w:tcW w:w="219" w:type="pct"/>
            <w:vAlign w:val="bottom"/>
          </w:tcPr>
          <w:p w14:paraId="630E06A7" w14:textId="03C62F2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7</w:t>
            </w:r>
          </w:p>
        </w:tc>
        <w:tc>
          <w:tcPr>
            <w:tcW w:w="705" w:type="pct"/>
            <w:vAlign w:val="center"/>
          </w:tcPr>
          <w:p w14:paraId="2C221BC5" w14:textId="13804CB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Zapata 2012</w:t>
            </w:r>
          </w:p>
        </w:tc>
        <w:tc>
          <w:tcPr>
            <w:tcW w:w="391" w:type="pct"/>
            <w:vAlign w:val="center"/>
          </w:tcPr>
          <w:p w14:paraId="33902C0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CF5219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316880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26D5D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89B1DC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1D2EE4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40C0B7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D207667" w14:textId="7F9EABD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  <w:vAlign w:val="center"/>
          </w:tcPr>
          <w:p w14:paraId="316AFA4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B26AA1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8441C81" w14:textId="155836F5" w:rsidTr="00B33CC2">
        <w:tc>
          <w:tcPr>
            <w:tcW w:w="219" w:type="pct"/>
            <w:vAlign w:val="bottom"/>
          </w:tcPr>
          <w:p w14:paraId="5E27EB4B" w14:textId="650C34B9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8</w:t>
            </w:r>
          </w:p>
        </w:tc>
        <w:tc>
          <w:tcPr>
            <w:tcW w:w="705" w:type="pct"/>
            <w:vAlign w:val="center"/>
          </w:tcPr>
          <w:p w14:paraId="3C7A964E" w14:textId="1A12650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lmeida 2020</w:t>
            </w:r>
          </w:p>
        </w:tc>
        <w:tc>
          <w:tcPr>
            <w:tcW w:w="391" w:type="pct"/>
            <w:vAlign w:val="center"/>
          </w:tcPr>
          <w:p w14:paraId="45E504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DD95F2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723713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5BB515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E2BD12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20332D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FC11C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E61955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0AA81D9" w14:textId="4E37668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74411F8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F9B1039" w14:textId="01648087" w:rsidTr="00B33CC2">
        <w:tc>
          <w:tcPr>
            <w:tcW w:w="219" w:type="pct"/>
            <w:vAlign w:val="bottom"/>
          </w:tcPr>
          <w:p w14:paraId="08063CF6" w14:textId="204F8E93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09</w:t>
            </w:r>
          </w:p>
        </w:tc>
        <w:tc>
          <w:tcPr>
            <w:tcW w:w="705" w:type="pct"/>
            <w:vAlign w:val="center"/>
          </w:tcPr>
          <w:p w14:paraId="725D5067" w14:textId="4EBAB727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ziz 2018</w:t>
            </w:r>
          </w:p>
        </w:tc>
        <w:tc>
          <w:tcPr>
            <w:tcW w:w="391" w:type="pct"/>
            <w:vAlign w:val="center"/>
          </w:tcPr>
          <w:p w14:paraId="00E271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A2D409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514CA2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99C674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03362A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E5C7DE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D5769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D65F8E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C0AA650" w14:textId="3E6624D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07A36AC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1DED957" w14:textId="2343FC75" w:rsidTr="00B33CC2">
        <w:tc>
          <w:tcPr>
            <w:tcW w:w="219" w:type="pct"/>
            <w:vAlign w:val="bottom"/>
          </w:tcPr>
          <w:p w14:paraId="4ACA2749" w14:textId="271D706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0</w:t>
            </w:r>
          </w:p>
        </w:tc>
        <w:tc>
          <w:tcPr>
            <w:tcW w:w="705" w:type="pct"/>
            <w:vAlign w:val="center"/>
          </w:tcPr>
          <w:p w14:paraId="4851E76C" w14:textId="6C11257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ai 2017</w:t>
            </w:r>
          </w:p>
        </w:tc>
        <w:tc>
          <w:tcPr>
            <w:tcW w:w="391" w:type="pct"/>
            <w:vAlign w:val="center"/>
          </w:tcPr>
          <w:p w14:paraId="0927F42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CCE2E7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CD8A0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D99282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7A70EA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EEA015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24378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1650D1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CB4098B" w14:textId="6FA0EC8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0238E14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D61CC0B" w14:textId="5B26DE35" w:rsidTr="00B33CC2">
        <w:tc>
          <w:tcPr>
            <w:tcW w:w="219" w:type="pct"/>
            <w:vAlign w:val="bottom"/>
          </w:tcPr>
          <w:p w14:paraId="2D4488CB" w14:textId="2F6EC2F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1</w:t>
            </w:r>
          </w:p>
        </w:tc>
        <w:tc>
          <w:tcPr>
            <w:tcW w:w="705" w:type="pct"/>
            <w:vAlign w:val="center"/>
          </w:tcPr>
          <w:p w14:paraId="39409156" w14:textId="68D62475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euret 2009</w:t>
            </w:r>
          </w:p>
        </w:tc>
        <w:tc>
          <w:tcPr>
            <w:tcW w:w="391" w:type="pct"/>
            <w:vAlign w:val="center"/>
          </w:tcPr>
          <w:p w14:paraId="7D1475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4FCA4D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B4DB31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EDC36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112492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58CE1A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8BA0CB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48615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70607B0" w14:textId="0B9DEFE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7D277A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50D136D" w14:textId="6E820EE6" w:rsidTr="00B33CC2">
        <w:tc>
          <w:tcPr>
            <w:tcW w:w="219" w:type="pct"/>
            <w:vAlign w:val="bottom"/>
          </w:tcPr>
          <w:p w14:paraId="3BDDAB6C" w14:textId="473A4E8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2</w:t>
            </w:r>
          </w:p>
        </w:tc>
        <w:tc>
          <w:tcPr>
            <w:tcW w:w="705" w:type="pct"/>
            <w:vAlign w:val="center"/>
          </w:tcPr>
          <w:p w14:paraId="42061784" w14:textId="7A41968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os 2017</w:t>
            </w:r>
          </w:p>
        </w:tc>
        <w:tc>
          <w:tcPr>
            <w:tcW w:w="391" w:type="pct"/>
            <w:vAlign w:val="center"/>
          </w:tcPr>
          <w:p w14:paraId="7EC0EF2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AA3A0F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2629F2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C80BEA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21F404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3F196F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639844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7939B7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4C0D737" w14:textId="45082424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0E8287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D9C20E0" w14:textId="408268DD" w:rsidTr="00B33CC2">
        <w:tc>
          <w:tcPr>
            <w:tcW w:w="219" w:type="pct"/>
            <w:vAlign w:val="bottom"/>
          </w:tcPr>
          <w:p w14:paraId="21AF0A27" w14:textId="22E27D5D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3</w:t>
            </w:r>
          </w:p>
        </w:tc>
        <w:tc>
          <w:tcPr>
            <w:tcW w:w="705" w:type="pct"/>
            <w:vAlign w:val="center"/>
          </w:tcPr>
          <w:p w14:paraId="53252D91" w14:textId="4139E80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uan 2014</w:t>
            </w:r>
          </w:p>
        </w:tc>
        <w:tc>
          <w:tcPr>
            <w:tcW w:w="391" w:type="pct"/>
            <w:vAlign w:val="center"/>
          </w:tcPr>
          <w:p w14:paraId="545204B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98CCA8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942B79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F8B1E0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70C1FD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72ECD4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98609E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636354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8A719F9" w14:textId="645F42A8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65FDB9E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B09E2D5" w14:textId="51D1C808" w:rsidTr="00B33CC2">
        <w:tc>
          <w:tcPr>
            <w:tcW w:w="219" w:type="pct"/>
            <w:vAlign w:val="bottom"/>
          </w:tcPr>
          <w:p w14:paraId="59A60CC9" w14:textId="65F00BB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4</w:t>
            </w:r>
          </w:p>
        </w:tc>
        <w:tc>
          <w:tcPr>
            <w:tcW w:w="705" w:type="pct"/>
            <w:vAlign w:val="center"/>
          </w:tcPr>
          <w:p w14:paraId="52456BF0" w14:textId="65874CF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uan 2015</w:t>
            </w:r>
          </w:p>
        </w:tc>
        <w:tc>
          <w:tcPr>
            <w:tcW w:w="391" w:type="pct"/>
            <w:vAlign w:val="center"/>
          </w:tcPr>
          <w:p w14:paraId="4C4AA5C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6C5FFE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4F8425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31637F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66D93D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4CE414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7AC13C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F7F3C8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F416699" w14:textId="358D0F1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77F3B11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0F1E976" w14:textId="5ADCFB65" w:rsidTr="00B33CC2">
        <w:tc>
          <w:tcPr>
            <w:tcW w:w="219" w:type="pct"/>
            <w:vAlign w:val="bottom"/>
          </w:tcPr>
          <w:p w14:paraId="054FEAC3" w14:textId="44FF18E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5</w:t>
            </w:r>
          </w:p>
        </w:tc>
        <w:tc>
          <w:tcPr>
            <w:tcW w:w="705" w:type="pct"/>
            <w:vAlign w:val="center"/>
          </w:tcPr>
          <w:p w14:paraId="65EDE519" w14:textId="12A0028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uan 2017</w:t>
            </w:r>
          </w:p>
        </w:tc>
        <w:tc>
          <w:tcPr>
            <w:tcW w:w="391" w:type="pct"/>
            <w:vAlign w:val="center"/>
          </w:tcPr>
          <w:p w14:paraId="727ADB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E3096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91AA23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DCEFB8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893CC5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914350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743F3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4E96B9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9D1CEA8" w14:textId="7F89641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6AA5354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A43940B" w14:textId="5EF98144" w:rsidTr="00B33CC2">
        <w:tc>
          <w:tcPr>
            <w:tcW w:w="219" w:type="pct"/>
            <w:vAlign w:val="bottom"/>
          </w:tcPr>
          <w:p w14:paraId="2B9612F5" w14:textId="096BBF4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6</w:t>
            </w:r>
          </w:p>
        </w:tc>
        <w:tc>
          <w:tcPr>
            <w:tcW w:w="705" w:type="pct"/>
            <w:vAlign w:val="center"/>
          </w:tcPr>
          <w:p w14:paraId="37621899" w14:textId="1F8D153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Elkholy 2021</w:t>
            </w:r>
          </w:p>
        </w:tc>
        <w:tc>
          <w:tcPr>
            <w:tcW w:w="391" w:type="pct"/>
            <w:vAlign w:val="center"/>
          </w:tcPr>
          <w:p w14:paraId="4956660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294AF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D271BB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05FE3F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9B997D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00382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1B52F5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EE548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D1F7120" w14:textId="54D2763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24E0E87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063DB6C" w14:textId="63420F9D" w:rsidTr="00B33CC2">
        <w:tc>
          <w:tcPr>
            <w:tcW w:w="219" w:type="pct"/>
            <w:vAlign w:val="bottom"/>
          </w:tcPr>
          <w:p w14:paraId="7D934568" w14:textId="05949F7E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7</w:t>
            </w:r>
          </w:p>
        </w:tc>
        <w:tc>
          <w:tcPr>
            <w:tcW w:w="705" w:type="pct"/>
            <w:vAlign w:val="center"/>
          </w:tcPr>
          <w:p w14:paraId="15DA97B3" w14:textId="0273863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rutos-Vivar 2006</w:t>
            </w:r>
          </w:p>
        </w:tc>
        <w:tc>
          <w:tcPr>
            <w:tcW w:w="391" w:type="pct"/>
            <w:vAlign w:val="center"/>
          </w:tcPr>
          <w:p w14:paraId="7DFA7DA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DB432E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511DF0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9A6B75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BD522C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AA33A4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2FE97E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C16F7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811728A" w14:textId="290CFE8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785DEEB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23C90A7" w14:textId="469B1BC0" w:rsidTr="00B33CC2">
        <w:tc>
          <w:tcPr>
            <w:tcW w:w="219" w:type="pct"/>
            <w:vAlign w:val="bottom"/>
          </w:tcPr>
          <w:p w14:paraId="61E5760E" w14:textId="31B762D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8</w:t>
            </w:r>
          </w:p>
        </w:tc>
        <w:tc>
          <w:tcPr>
            <w:tcW w:w="705" w:type="pct"/>
            <w:vAlign w:val="center"/>
          </w:tcPr>
          <w:p w14:paraId="3AEEDD4A" w14:textId="24F1D942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ao 2009</w:t>
            </w:r>
          </w:p>
        </w:tc>
        <w:tc>
          <w:tcPr>
            <w:tcW w:w="391" w:type="pct"/>
            <w:vAlign w:val="center"/>
          </w:tcPr>
          <w:p w14:paraId="78AC306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0CACFE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F9729A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5270B1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5E0978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42184F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4F69B5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3B17D5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B2269AB" w14:textId="728E75B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47845C9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2D70EBF" w14:textId="3BE18791" w:rsidTr="00B33CC2">
        <w:tc>
          <w:tcPr>
            <w:tcW w:w="219" w:type="pct"/>
            <w:vAlign w:val="bottom"/>
          </w:tcPr>
          <w:p w14:paraId="68860DBD" w14:textId="6356AEAF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19</w:t>
            </w:r>
          </w:p>
        </w:tc>
        <w:tc>
          <w:tcPr>
            <w:tcW w:w="705" w:type="pct"/>
            <w:vAlign w:val="center"/>
          </w:tcPr>
          <w:p w14:paraId="79C9F8E8" w14:textId="6D287F8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obert 2017</w:t>
            </w:r>
          </w:p>
        </w:tc>
        <w:tc>
          <w:tcPr>
            <w:tcW w:w="391" w:type="pct"/>
            <w:vAlign w:val="center"/>
          </w:tcPr>
          <w:p w14:paraId="545EC6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2F8D85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F90D80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2BD3F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127638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F23160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010E36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2F0F6F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13ED752" w14:textId="5E47999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561A96A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EB84DFB" w14:textId="55132BE2" w:rsidTr="00B33CC2">
        <w:tc>
          <w:tcPr>
            <w:tcW w:w="219" w:type="pct"/>
            <w:vAlign w:val="bottom"/>
          </w:tcPr>
          <w:p w14:paraId="6F5DAACC" w14:textId="0F7869B6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0</w:t>
            </w:r>
          </w:p>
        </w:tc>
        <w:tc>
          <w:tcPr>
            <w:tcW w:w="705" w:type="pct"/>
            <w:vAlign w:val="center"/>
          </w:tcPr>
          <w:p w14:paraId="776E519C" w14:textId="45B285D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uang 2013</w:t>
            </w:r>
          </w:p>
        </w:tc>
        <w:tc>
          <w:tcPr>
            <w:tcW w:w="391" w:type="pct"/>
            <w:vAlign w:val="center"/>
          </w:tcPr>
          <w:p w14:paraId="5E3DD77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57FCB9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2B163A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A47C4D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E56820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7C658C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F4879D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A7846F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3473B3B" w14:textId="7BDB3BA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5B87706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7A9E1AA" w14:textId="75F08140" w:rsidTr="00B33CC2">
        <w:tc>
          <w:tcPr>
            <w:tcW w:w="219" w:type="pct"/>
            <w:vAlign w:val="bottom"/>
          </w:tcPr>
          <w:p w14:paraId="4F946049" w14:textId="197C217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1</w:t>
            </w:r>
          </w:p>
        </w:tc>
        <w:tc>
          <w:tcPr>
            <w:tcW w:w="705" w:type="pct"/>
            <w:vAlign w:val="center"/>
          </w:tcPr>
          <w:p w14:paraId="0A3EC303" w14:textId="6CC54A5E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Jaber 2019</w:t>
            </w:r>
          </w:p>
        </w:tc>
        <w:tc>
          <w:tcPr>
            <w:tcW w:w="391" w:type="pct"/>
            <w:vAlign w:val="center"/>
          </w:tcPr>
          <w:p w14:paraId="24CC128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3F0512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56582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23D303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06F386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5D35E0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8CBC6A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C90DBC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C4BEC03" w14:textId="248C1F5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269B5F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E37DE56" w14:textId="31BBBB53" w:rsidTr="00B33CC2">
        <w:tc>
          <w:tcPr>
            <w:tcW w:w="219" w:type="pct"/>
            <w:vAlign w:val="bottom"/>
          </w:tcPr>
          <w:p w14:paraId="2B4327E7" w14:textId="4A1BB9F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2</w:t>
            </w:r>
          </w:p>
        </w:tc>
        <w:tc>
          <w:tcPr>
            <w:tcW w:w="705" w:type="pct"/>
            <w:vAlign w:val="center"/>
          </w:tcPr>
          <w:p w14:paraId="4A5E8709" w14:textId="67C2DA01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hamiees 2001</w:t>
            </w:r>
          </w:p>
        </w:tc>
        <w:tc>
          <w:tcPr>
            <w:tcW w:w="391" w:type="pct"/>
            <w:vAlign w:val="center"/>
          </w:tcPr>
          <w:p w14:paraId="276F2E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F4485A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2C80E5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FDBF68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48E673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61AD40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E4577D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A138F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B65DF65" w14:textId="2E9AB30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0A0E29C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91A7C6A" w14:textId="5C65B432" w:rsidTr="00B33CC2">
        <w:tc>
          <w:tcPr>
            <w:tcW w:w="219" w:type="pct"/>
            <w:vAlign w:val="bottom"/>
          </w:tcPr>
          <w:p w14:paraId="20596F5F" w14:textId="24BA821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3</w:t>
            </w:r>
          </w:p>
        </w:tc>
        <w:tc>
          <w:tcPr>
            <w:tcW w:w="705" w:type="pct"/>
            <w:vAlign w:val="center"/>
          </w:tcPr>
          <w:p w14:paraId="22125918" w14:textId="39323ABF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utchak 2015</w:t>
            </w:r>
          </w:p>
        </w:tc>
        <w:tc>
          <w:tcPr>
            <w:tcW w:w="391" w:type="pct"/>
            <w:vAlign w:val="center"/>
          </w:tcPr>
          <w:p w14:paraId="34F0AF6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086F44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4559E5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3A8F81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442DEA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463908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AAC037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40E2BE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EB6E274" w14:textId="7FD3FC3F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44BEDA8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05EB995" w14:textId="68D12F66" w:rsidTr="00B33CC2">
        <w:tc>
          <w:tcPr>
            <w:tcW w:w="219" w:type="pct"/>
            <w:vAlign w:val="bottom"/>
          </w:tcPr>
          <w:p w14:paraId="0823ED84" w14:textId="221C7C47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4</w:t>
            </w:r>
          </w:p>
        </w:tc>
        <w:tc>
          <w:tcPr>
            <w:tcW w:w="705" w:type="pct"/>
            <w:vAlign w:val="center"/>
          </w:tcPr>
          <w:p w14:paraId="655B8FEE" w14:textId="570477D1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ang 2019</w:t>
            </w:r>
          </w:p>
        </w:tc>
        <w:tc>
          <w:tcPr>
            <w:tcW w:w="391" w:type="pct"/>
            <w:vAlign w:val="center"/>
          </w:tcPr>
          <w:p w14:paraId="04AD996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2E27BC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5B4459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FDE445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CF1787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6A6DDB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A94C50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85811B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5AD31DC" w14:textId="0280E6C4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3C14402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1318AF9" w14:textId="6FEE3225" w:rsidTr="00B33CC2">
        <w:tc>
          <w:tcPr>
            <w:tcW w:w="219" w:type="pct"/>
            <w:vAlign w:val="bottom"/>
          </w:tcPr>
          <w:p w14:paraId="7D028236" w14:textId="39D868D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5</w:t>
            </w:r>
          </w:p>
        </w:tc>
        <w:tc>
          <w:tcPr>
            <w:tcW w:w="705" w:type="pct"/>
            <w:vAlign w:val="center"/>
          </w:tcPr>
          <w:p w14:paraId="644A3FD6" w14:textId="6175833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iu 2014</w:t>
            </w:r>
          </w:p>
        </w:tc>
        <w:tc>
          <w:tcPr>
            <w:tcW w:w="391" w:type="pct"/>
            <w:vAlign w:val="center"/>
          </w:tcPr>
          <w:p w14:paraId="0F7FD6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6446ED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A5E1D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7AF00C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FBE0A3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89BC39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AAB543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9CBA6F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4D02BEA" w14:textId="262193A5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200699B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F126B81" w14:textId="38431CDA" w:rsidTr="00B33CC2">
        <w:tc>
          <w:tcPr>
            <w:tcW w:w="219" w:type="pct"/>
            <w:vAlign w:val="bottom"/>
          </w:tcPr>
          <w:p w14:paraId="04AD3991" w14:textId="3E39D62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6</w:t>
            </w:r>
          </w:p>
        </w:tc>
        <w:tc>
          <w:tcPr>
            <w:tcW w:w="705" w:type="pct"/>
            <w:vAlign w:val="center"/>
          </w:tcPr>
          <w:p w14:paraId="0486319E" w14:textId="74388DBA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u 2010</w:t>
            </w:r>
          </w:p>
        </w:tc>
        <w:tc>
          <w:tcPr>
            <w:tcW w:w="391" w:type="pct"/>
            <w:vAlign w:val="center"/>
          </w:tcPr>
          <w:p w14:paraId="2B2A27E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B48C66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1EFDA8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99E10C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FF5950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B641BD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A8DEF2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21BE33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2E9669E" w14:textId="7129DB63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01B6B33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6DC502D" w14:textId="5905D431" w:rsidTr="00B33CC2">
        <w:tc>
          <w:tcPr>
            <w:tcW w:w="219" w:type="pct"/>
            <w:vAlign w:val="bottom"/>
          </w:tcPr>
          <w:p w14:paraId="10B315DE" w14:textId="4BDA0AF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7</w:t>
            </w:r>
          </w:p>
        </w:tc>
        <w:tc>
          <w:tcPr>
            <w:tcW w:w="705" w:type="pct"/>
            <w:vAlign w:val="center"/>
          </w:tcPr>
          <w:p w14:paraId="415AA7F6" w14:textId="38A21F3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a 2018</w:t>
            </w:r>
          </w:p>
        </w:tc>
        <w:tc>
          <w:tcPr>
            <w:tcW w:w="391" w:type="pct"/>
            <w:vAlign w:val="center"/>
          </w:tcPr>
          <w:p w14:paraId="4DEA58B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2594D5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6F9416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34DC4E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986F71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9C29AF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9BF5BC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D31CD8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AA63F6F" w14:textId="6DD24984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4FAA30C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6BEF7B9" w14:textId="4F1DE5A9" w:rsidTr="00B33CC2">
        <w:tc>
          <w:tcPr>
            <w:tcW w:w="219" w:type="pct"/>
            <w:vAlign w:val="bottom"/>
          </w:tcPr>
          <w:p w14:paraId="0CFCB9CC" w14:textId="06E342F5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8</w:t>
            </w:r>
          </w:p>
        </w:tc>
        <w:tc>
          <w:tcPr>
            <w:tcW w:w="705" w:type="pct"/>
            <w:vAlign w:val="center"/>
          </w:tcPr>
          <w:p w14:paraId="56708CB7" w14:textId="3E946A8E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ichetti 2019</w:t>
            </w:r>
          </w:p>
        </w:tc>
        <w:tc>
          <w:tcPr>
            <w:tcW w:w="391" w:type="pct"/>
            <w:vAlign w:val="center"/>
          </w:tcPr>
          <w:p w14:paraId="36D33ED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11FA43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5EAA19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546547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622D93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1F4864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CCFFD1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22DA7D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C8C8B0B" w14:textId="375B4404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4900540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FA70906" w14:textId="2CA5070F" w:rsidTr="00B33CC2">
        <w:tc>
          <w:tcPr>
            <w:tcW w:w="219" w:type="pct"/>
            <w:vAlign w:val="bottom"/>
          </w:tcPr>
          <w:p w14:paraId="3FDCA4E7" w14:textId="578C5E56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29</w:t>
            </w:r>
          </w:p>
        </w:tc>
        <w:tc>
          <w:tcPr>
            <w:tcW w:w="705" w:type="pct"/>
            <w:vAlign w:val="center"/>
          </w:tcPr>
          <w:p w14:paraId="0EAEFAE7" w14:textId="5EC8A0CD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Norisue 2020</w:t>
            </w:r>
          </w:p>
        </w:tc>
        <w:tc>
          <w:tcPr>
            <w:tcW w:w="391" w:type="pct"/>
            <w:vAlign w:val="center"/>
          </w:tcPr>
          <w:p w14:paraId="69DC203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CCDF0C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39B88C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0DAAC0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00781A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B05EB7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D2606A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6D8E0E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9398B6F" w14:textId="434D190E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520C94D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7150953" w14:textId="47B75732" w:rsidTr="00B33CC2">
        <w:tc>
          <w:tcPr>
            <w:tcW w:w="219" w:type="pct"/>
            <w:vAlign w:val="bottom"/>
          </w:tcPr>
          <w:p w14:paraId="06121402" w14:textId="3F0BDEF6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30</w:t>
            </w:r>
          </w:p>
        </w:tc>
        <w:tc>
          <w:tcPr>
            <w:tcW w:w="705" w:type="pct"/>
            <w:vAlign w:val="center"/>
          </w:tcPr>
          <w:p w14:paraId="7E96489F" w14:textId="51CDC2CC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lam 2004</w:t>
            </w:r>
          </w:p>
        </w:tc>
        <w:tc>
          <w:tcPr>
            <w:tcW w:w="391" w:type="pct"/>
            <w:vAlign w:val="center"/>
          </w:tcPr>
          <w:p w14:paraId="666CE8E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B30E55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DDA8C7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44AF5C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AC504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35711C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E52EF0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6EA93F5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DF04F09" w14:textId="7FC7127C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5F98F77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6D900413" w14:textId="0A5BB747" w:rsidTr="00B33CC2">
        <w:tc>
          <w:tcPr>
            <w:tcW w:w="219" w:type="pct"/>
            <w:vAlign w:val="bottom"/>
          </w:tcPr>
          <w:p w14:paraId="3D139523" w14:textId="4575556A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31</w:t>
            </w:r>
          </w:p>
        </w:tc>
        <w:tc>
          <w:tcPr>
            <w:tcW w:w="705" w:type="pct"/>
            <w:vAlign w:val="center"/>
          </w:tcPr>
          <w:p w14:paraId="334D2D57" w14:textId="5DB6DC48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mailes 2013</w:t>
            </w:r>
          </w:p>
        </w:tc>
        <w:tc>
          <w:tcPr>
            <w:tcW w:w="391" w:type="pct"/>
            <w:vAlign w:val="center"/>
          </w:tcPr>
          <w:p w14:paraId="32D1435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111273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A193A5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4DF4C7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585EBB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1DB0ADF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1E0D9D9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B6375B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1A68D86" w14:textId="131D2E8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7B92E71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B274729" w14:textId="4DB88EC9" w:rsidTr="00B33CC2">
        <w:tc>
          <w:tcPr>
            <w:tcW w:w="219" w:type="pct"/>
            <w:vAlign w:val="bottom"/>
          </w:tcPr>
          <w:p w14:paraId="48F94829" w14:textId="415A9960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32</w:t>
            </w:r>
          </w:p>
        </w:tc>
        <w:tc>
          <w:tcPr>
            <w:tcW w:w="705" w:type="pct"/>
            <w:vAlign w:val="center"/>
          </w:tcPr>
          <w:p w14:paraId="1E522A7B" w14:textId="4B2D9DA2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mina 2003</w:t>
            </w:r>
          </w:p>
        </w:tc>
        <w:tc>
          <w:tcPr>
            <w:tcW w:w="391" w:type="pct"/>
            <w:vAlign w:val="center"/>
          </w:tcPr>
          <w:p w14:paraId="5134858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6F2710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DE6876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FE5A2A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779CF27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B0DF83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1F78EE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5130F2C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DDDA59C" w14:textId="618F119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3C4A93A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1B1BB111" w14:textId="140F5752" w:rsidTr="00B33CC2">
        <w:tc>
          <w:tcPr>
            <w:tcW w:w="219" w:type="pct"/>
            <w:vAlign w:val="bottom"/>
          </w:tcPr>
          <w:p w14:paraId="4CE1C28A" w14:textId="4BBAD7D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33</w:t>
            </w:r>
          </w:p>
        </w:tc>
        <w:tc>
          <w:tcPr>
            <w:tcW w:w="705" w:type="pct"/>
            <w:vAlign w:val="center"/>
          </w:tcPr>
          <w:p w14:paraId="0BF10F63" w14:textId="300523C6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u 2010</w:t>
            </w:r>
          </w:p>
        </w:tc>
        <w:tc>
          <w:tcPr>
            <w:tcW w:w="391" w:type="pct"/>
            <w:vAlign w:val="center"/>
          </w:tcPr>
          <w:p w14:paraId="39E807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586F8C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603E1C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DF8B10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8AC6CC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9D5E53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DC7171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29CCC7D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01B1C5C" w14:textId="48A397B1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2B959C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4DCA4D77" w14:textId="25A5F2E0" w:rsidTr="00B33CC2">
        <w:tc>
          <w:tcPr>
            <w:tcW w:w="219" w:type="pct"/>
            <w:vAlign w:val="bottom"/>
          </w:tcPr>
          <w:p w14:paraId="1064A322" w14:textId="59F7E08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134</w:t>
            </w:r>
          </w:p>
        </w:tc>
        <w:tc>
          <w:tcPr>
            <w:tcW w:w="705" w:type="pct"/>
            <w:vAlign w:val="center"/>
          </w:tcPr>
          <w:p w14:paraId="7FD30D8A" w14:textId="503A2730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hille 2015</w:t>
            </w:r>
          </w:p>
        </w:tc>
        <w:tc>
          <w:tcPr>
            <w:tcW w:w="391" w:type="pct"/>
            <w:vAlign w:val="center"/>
          </w:tcPr>
          <w:p w14:paraId="5EBB5E3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5196FC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BE1969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85BA16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E4CF31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4916BC6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846AFB6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ACF890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6C77B1A" w14:textId="46FF2B1B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6A634BE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33C4BE13" w14:textId="7E6480AF" w:rsidTr="00B33CC2">
        <w:tc>
          <w:tcPr>
            <w:tcW w:w="219" w:type="pct"/>
            <w:vAlign w:val="bottom"/>
          </w:tcPr>
          <w:p w14:paraId="650AB0D6" w14:textId="781F225B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705" w:type="pct"/>
            <w:vAlign w:val="center"/>
          </w:tcPr>
          <w:p w14:paraId="662EDD14" w14:textId="61FE487B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hille 2020</w:t>
            </w:r>
          </w:p>
        </w:tc>
        <w:tc>
          <w:tcPr>
            <w:tcW w:w="391" w:type="pct"/>
            <w:vAlign w:val="center"/>
          </w:tcPr>
          <w:p w14:paraId="2EE4323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03673BA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2A69319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09F59B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C41E41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6D78CE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644AE1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3D78918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EB2FDEF" w14:textId="4625816D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70A9C59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5E061B37" w14:textId="3C0F049B" w:rsidTr="00B33CC2">
        <w:tc>
          <w:tcPr>
            <w:tcW w:w="219" w:type="pct"/>
            <w:vAlign w:val="bottom"/>
          </w:tcPr>
          <w:p w14:paraId="1DBCA94F" w14:textId="6C803E1C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705" w:type="pct"/>
            <w:vAlign w:val="center"/>
          </w:tcPr>
          <w:p w14:paraId="69B7FD56" w14:textId="732F9409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Wang 2009</w:t>
            </w:r>
          </w:p>
        </w:tc>
        <w:tc>
          <w:tcPr>
            <w:tcW w:w="391" w:type="pct"/>
            <w:vAlign w:val="center"/>
          </w:tcPr>
          <w:p w14:paraId="527EAA9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062BD8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70E45C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998AE2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15ED2F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DD0D0D4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EE8598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32C0CF9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9E8AB73" w14:textId="27E30B8A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27308FC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745A5DDB" w14:textId="0D091E4A" w:rsidTr="00B33CC2">
        <w:tc>
          <w:tcPr>
            <w:tcW w:w="219" w:type="pct"/>
            <w:vAlign w:val="bottom"/>
          </w:tcPr>
          <w:p w14:paraId="2B4EEEEA" w14:textId="1BE51E06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705" w:type="pct"/>
            <w:vAlign w:val="center"/>
          </w:tcPr>
          <w:p w14:paraId="0E3049FF" w14:textId="034F190E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Wang 2019</w:t>
            </w:r>
          </w:p>
        </w:tc>
        <w:tc>
          <w:tcPr>
            <w:tcW w:w="391" w:type="pct"/>
            <w:vAlign w:val="center"/>
          </w:tcPr>
          <w:p w14:paraId="6D937DF2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E53A39A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9B819FE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6CA175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1ED4370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640DE5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19E10A9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7F1FCA3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975B981" w14:textId="4C3E77E9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31DBB18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2A1CC9AB" w14:textId="54378906" w:rsidTr="00B33CC2">
        <w:tc>
          <w:tcPr>
            <w:tcW w:w="219" w:type="pct"/>
            <w:vAlign w:val="bottom"/>
          </w:tcPr>
          <w:p w14:paraId="49CF8C26" w14:textId="1AACB791" w:rsidR="00B33CC2" w:rsidRPr="00246DA3" w:rsidRDefault="00B33CC2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705" w:type="pct"/>
            <w:vAlign w:val="center"/>
          </w:tcPr>
          <w:p w14:paraId="3A4075BB" w14:textId="0C80E443" w:rsidR="00B33CC2" w:rsidRPr="00246DA3" w:rsidRDefault="00B33CC2" w:rsidP="00FD22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Xiao 2018</w:t>
            </w:r>
          </w:p>
        </w:tc>
        <w:tc>
          <w:tcPr>
            <w:tcW w:w="391" w:type="pct"/>
            <w:vAlign w:val="center"/>
          </w:tcPr>
          <w:p w14:paraId="55F15E4D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7BB81D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F720FF1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5DA78C7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958372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8495465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037967C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F94ED2F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F5C119F" w14:textId="138B0A20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22" w:type="pct"/>
          </w:tcPr>
          <w:p w14:paraId="71908F5B" w14:textId="77777777" w:rsidR="00B33CC2" w:rsidRPr="00246DA3" w:rsidRDefault="00B33CC2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6DA3" w:rsidRPr="00246DA3" w14:paraId="04BD2C09" w14:textId="77777777" w:rsidTr="00B33CC2">
        <w:tc>
          <w:tcPr>
            <w:tcW w:w="219" w:type="pct"/>
            <w:vAlign w:val="bottom"/>
          </w:tcPr>
          <w:p w14:paraId="114E15C2" w14:textId="52403A3B" w:rsidR="00E472CC" w:rsidRPr="00246DA3" w:rsidRDefault="00E472CC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5" w:type="pct"/>
            <w:vAlign w:val="center"/>
          </w:tcPr>
          <w:p w14:paraId="7BA57E8D" w14:textId="27674655" w:rsidR="00E472CC" w:rsidRPr="00246DA3" w:rsidRDefault="00E472CC" w:rsidP="00FD220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betian 2024</w:t>
            </w:r>
          </w:p>
        </w:tc>
        <w:tc>
          <w:tcPr>
            <w:tcW w:w="391" w:type="pct"/>
            <w:vAlign w:val="center"/>
          </w:tcPr>
          <w:p w14:paraId="16F4E794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4C64D216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2DC6E1B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D78F306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41018A0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088D9E1A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3BF6F51B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C25E65A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2502C07F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759F8BA5" w14:textId="6E06A2EE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246DA3" w:rsidRPr="00246DA3" w14:paraId="19AB2F08" w14:textId="77777777" w:rsidTr="00B33CC2">
        <w:tc>
          <w:tcPr>
            <w:tcW w:w="219" w:type="pct"/>
            <w:vAlign w:val="bottom"/>
          </w:tcPr>
          <w:p w14:paraId="62D4BD89" w14:textId="0506D45C" w:rsidR="00E472CC" w:rsidRPr="00246DA3" w:rsidRDefault="00E472CC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5" w:type="pct"/>
            <w:vAlign w:val="center"/>
          </w:tcPr>
          <w:p w14:paraId="16782151" w14:textId="75B9A548" w:rsidR="00E472CC" w:rsidRPr="00246DA3" w:rsidRDefault="00E472CC" w:rsidP="00FD220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aravanan 2022</w:t>
            </w:r>
          </w:p>
        </w:tc>
        <w:tc>
          <w:tcPr>
            <w:tcW w:w="391" w:type="pct"/>
            <w:vAlign w:val="center"/>
          </w:tcPr>
          <w:p w14:paraId="19A2CD29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5A5623B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4B63E17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E78A4DD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55598814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6C64047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5E9CDBE7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2AD0D47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3E326E7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C5811AF" w14:textId="0FA57455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246DA3" w:rsidRPr="00246DA3" w14:paraId="502CB9C9" w14:textId="77777777" w:rsidTr="00B33CC2">
        <w:tc>
          <w:tcPr>
            <w:tcW w:w="219" w:type="pct"/>
            <w:vAlign w:val="bottom"/>
          </w:tcPr>
          <w:p w14:paraId="3998B507" w14:textId="720D889D" w:rsidR="00E472CC" w:rsidRPr="00246DA3" w:rsidRDefault="00E472CC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5" w:type="pct"/>
            <w:vAlign w:val="center"/>
          </w:tcPr>
          <w:p w14:paraId="3265AE6D" w14:textId="718613B2" w:rsidR="00E472CC" w:rsidRPr="00246DA3" w:rsidRDefault="00E472CC" w:rsidP="00FD220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ong 2022</w:t>
            </w:r>
          </w:p>
        </w:tc>
        <w:tc>
          <w:tcPr>
            <w:tcW w:w="391" w:type="pct"/>
            <w:vAlign w:val="center"/>
          </w:tcPr>
          <w:p w14:paraId="01E1601F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3E31348B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00B98395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7F98F64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6BFEEC3B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2DB9973C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43EB9FC1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15C897A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612E969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E911DAF" w14:textId="3FAE97C3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E472CC" w:rsidRPr="00246DA3" w14:paraId="1C7BBE4C" w14:textId="77777777" w:rsidTr="00B33CC2">
        <w:tc>
          <w:tcPr>
            <w:tcW w:w="219" w:type="pct"/>
            <w:vAlign w:val="bottom"/>
          </w:tcPr>
          <w:p w14:paraId="2EFD0762" w14:textId="0C3EDBE9" w:rsidR="00E472CC" w:rsidRPr="00246DA3" w:rsidRDefault="00E472CC" w:rsidP="00FD220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DA3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5" w:type="pct"/>
            <w:vAlign w:val="center"/>
          </w:tcPr>
          <w:p w14:paraId="3C1105C1" w14:textId="018116CD" w:rsidR="00E472CC" w:rsidRPr="00246DA3" w:rsidRDefault="00E472CC" w:rsidP="00FD2205">
            <w:pP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246DA3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 2020</w:t>
            </w:r>
          </w:p>
        </w:tc>
        <w:tc>
          <w:tcPr>
            <w:tcW w:w="391" w:type="pct"/>
            <w:vAlign w:val="center"/>
          </w:tcPr>
          <w:p w14:paraId="74169E11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22BAF407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79308223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4FD7180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9F80DD9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C380935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2" w:type="pct"/>
            <w:vAlign w:val="center"/>
          </w:tcPr>
          <w:p w14:paraId="6CC62C1D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9974A07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0BFF9AD4" w14:textId="77777777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2" w:type="pct"/>
          </w:tcPr>
          <w:p w14:paraId="67E377E7" w14:textId="3D05B07B" w:rsidR="00E472CC" w:rsidRPr="00246DA3" w:rsidRDefault="00E472CC" w:rsidP="00FD22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6DA3">
              <w:rPr>
                <w:rFonts w:cstheme="minorHAnsi"/>
                <w:sz w:val="20"/>
                <w:szCs w:val="20"/>
              </w:rPr>
              <w:t>X</w:t>
            </w:r>
          </w:p>
        </w:tc>
      </w:tr>
    </w:tbl>
    <w:p w14:paraId="76DD0BC6" w14:textId="77777777" w:rsidR="006E15D2" w:rsidRPr="00246DA3" w:rsidRDefault="006E15D2" w:rsidP="006E15D2">
      <w:pPr>
        <w:rPr>
          <w:b/>
          <w:bCs/>
          <w:lang w:val="es-ES_tradnl"/>
        </w:rPr>
      </w:pPr>
    </w:p>
    <w:p w14:paraId="5DE8CC99" w14:textId="77777777" w:rsidR="00FD2205" w:rsidRPr="00246DA3" w:rsidRDefault="00FD2205" w:rsidP="006E15D2">
      <w:pPr>
        <w:rPr>
          <w:b/>
          <w:bCs/>
          <w:lang w:val="es-ES_tradnl"/>
        </w:rPr>
      </w:pPr>
    </w:p>
    <w:p w14:paraId="49EDBA26" w14:textId="77777777" w:rsidR="009D5535" w:rsidRPr="00246DA3" w:rsidRDefault="009D5535" w:rsidP="006E15D2">
      <w:pPr>
        <w:rPr>
          <w:b/>
          <w:bCs/>
          <w:lang w:val="es-ES_tradnl"/>
        </w:rPr>
      </w:pPr>
    </w:p>
    <w:p w14:paraId="047D4B97" w14:textId="5DD446FC" w:rsidR="009D5535" w:rsidRPr="00246DA3" w:rsidRDefault="004C7CF2" w:rsidP="006E15D2">
      <w:pPr>
        <w:rPr>
          <w:b/>
          <w:bCs/>
          <w:lang w:val="es-ES_tradnl"/>
        </w:rPr>
      </w:pPr>
      <w:r w:rsidRPr="00246DA3">
        <w:rPr>
          <w:b/>
          <w:bCs/>
          <w:lang w:val="es-ES_tradnl"/>
        </w:rPr>
        <w:t>Reference</w:t>
      </w:r>
    </w:p>
    <w:p w14:paraId="1FFFC5CA" w14:textId="163EF61F" w:rsidR="004C7CF2" w:rsidRPr="00246DA3" w:rsidRDefault="004C7CF2" w:rsidP="004C7CF2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246DA3">
        <w:rPr>
          <w:lang w:val="en-US"/>
        </w:rPr>
        <w:t>Kirvalidze M, Abbadi A, Dahlberg L, Sacco LB, Calderón-Larrañaga A, Morin L. Estimating pairwise overlap in umbrella reviews: Considerations for using the corrected covered area (CCA) index methodology. Res Synth Methods. 2023 Sep;14(5):764-767. doi: 10.1002/jrsm.1658.</w:t>
      </w:r>
    </w:p>
    <w:sectPr w:rsidR="004C7CF2" w:rsidRPr="00246DA3" w:rsidSect="00246DA3">
      <w:headerReference w:type="default" r:id="rId8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07EF3" w14:textId="77777777" w:rsidR="00D12D6B" w:rsidRDefault="00D12D6B" w:rsidP="008B0972">
      <w:r>
        <w:separator/>
      </w:r>
    </w:p>
  </w:endnote>
  <w:endnote w:type="continuationSeparator" w:id="0">
    <w:p w14:paraId="1216701E" w14:textId="77777777" w:rsidR="00D12D6B" w:rsidRDefault="00D12D6B" w:rsidP="008B0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18E316" w14:textId="77777777" w:rsidR="00D12D6B" w:rsidRDefault="00D12D6B" w:rsidP="008B0972">
      <w:r>
        <w:separator/>
      </w:r>
    </w:p>
  </w:footnote>
  <w:footnote w:type="continuationSeparator" w:id="0">
    <w:p w14:paraId="414E9DC2" w14:textId="77777777" w:rsidR="00D12D6B" w:rsidRDefault="00D12D6B" w:rsidP="008B09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B4C3EE" w14:textId="77E11E53" w:rsidR="008B0972" w:rsidRPr="009A4E08" w:rsidRDefault="00FB3BF0" w:rsidP="008B0972">
    <w:pPr>
      <w:pBdr>
        <w:top w:val="nil"/>
        <w:left w:val="nil"/>
        <w:bottom w:val="nil"/>
        <w:right w:val="nil"/>
        <w:between w:val="nil"/>
      </w:pBdr>
      <w:spacing w:after="200"/>
      <w:jc w:val="center"/>
      <w:rPr>
        <w:rFonts w:ascii="Arial" w:hAnsi="Arial" w:cs="Arial"/>
        <w:b/>
        <w:bCs/>
        <w:sz w:val="36"/>
        <w:szCs w:val="36"/>
        <w:lang w:val="en-US"/>
      </w:rPr>
    </w:pPr>
    <w:r w:rsidRPr="00FB3BF0">
      <w:rPr>
        <w:rFonts w:ascii="Arial" w:hAnsi="Arial" w:cs="Arial"/>
        <w:b/>
        <w:bCs/>
        <w:sz w:val="36"/>
        <w:szCs w:val="36"/>
        <w:lang w:val="en-US"/>
      </w:rPr>
      <w:t xml:space="preserve">Additional File </w:t>
    </w:r>
    <w:r>
      <w:rPr>
        <w:rFonts w:ascii="Arial" w:hAnsi="Arial" w:cs="Arial"/>
        <w:b/>
        <w:bCs/>
        <w:sz w:val="36"/>
        <w:szCs w:val="36"/>
        <w:lang w:val="en-US"/>
      </w:rPr>
      <w:t>4 C</w:t>
    </w:r>
    <w:r w:rsidR="008B0972" w:rsidRPr="009A4E08">
      <w:rPr>
        <w:rFonts w:ascii="Arial" w:hAnsi="Arial" w:cs="Arial"/>
        <w:b/>
        <w:bCs/>
        <w:sz w:val="36"/>
        <w:szCs w:val="36"/>
        <w:lang w:val="en-US"/>
      </w:rPr>
      <w:t xml:space="preserve">orrected covered area (CCA) </w:t>
    </w:r>
    <w:r w:rsidR="008B0972">
      <w:rPr>
        <w:rFonts w:ascii="Arial" w:hAnsi="Arial" w:cs="Arial"/>
        <w:b/>
        <w:bCs/>
        <w:sz w:val="36"/>
        <w:szCs w:val="36"/>
        <w:lang w:val="en-US"/>
      </w:rPr>
      <w:t>index</w:t>
    </w:r>
  </w:p>
  <w:p w14:paraId="6A78E0DD" w14:textId="77777777" w:rsidR="008B0972" w:rsidRPr="008B0972" w:rsidRDefault="008B0972" w:rsidP="008B097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402EC"/>
    <w:multiLevelType w:val="hybridMultilevel"/>
    <w:tmpl w:val="348ADF6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B7E"/>
    <w:rsid w:val="00044C34"/>
    <w:rsid w:val="00061C6B"/>
    <w:rsid w:val="00063FF4"/>
    <w:rsid w:val="000D4882"/>
    <w:rsid w:val="000E4F0C"/>
    <w:rsid w:val="001A4203"/>
    <w:rsid w:val="001B127B"/>
    <w:rsid w:val="001B4B7E"/>
    <w:rsid w:val="00246DA3"/>
    <w:rsid w:val="00333C70"/>
    <w:rsid w:val="00340589"/>
    <w:rsid w:val="003D2B49"/>
    <w:rsid w:val="0049485F"/>
    <w:rsid w:val="004C7CF2"/>
    <w:rsid w:val="005814EF"/>
    <w:rsid w:val="006E15D2"/>
    <w:rsid w:val="00756BF6"/>
    <w:rsid w:val="0077392A"/>
    <w:rsid w:val="00817D4F"/>
    <w:rsid w:val="008372D0"/>
    <w:rsid w:val="008B0972"/>
    <w:rsid w:val="008C7AAE"/>
    <w:rsid w:val="009058B2"/>
    <w:rsid w:val="009A4E08"/>
    <w:rsid w:val="009D5535"/>
    <w:rsid w:val="00A057EC"/>
    <w:rsid w:val="00A8178F"/>
    <w:rsid w:val="00B33CC2"/>
    <w:rsid w:val="00B47B51"/>
    <w:rsid w:val="00BD0AA2"/>
    <w:rsid w:val="00BF57A0"/>
    <w:rsid w:val="00D12D6B"/>
    <w:rsid w:val="00D2144D"/>
    <w:rsid w:val="00D42D35"/>
    <w:rsid w:val="00D72F3A"/>
    <w:rsid w:val="00D95733"/>
    <w:rsid w:val="00DA40F8"/>
    <w:rsid w:val="00E05ECA"/>
    <w:rsid w:val="00E472CC"/>
    <w:rsid w:val="00F575A1"/>
    <w:rsid w:val="00F60DA3"/>
    <w:rsid w:val="00FB3BF0"/>
    <w:rsid w:val="00FB6A4A"/>
    <w:rsid w:val="00FD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F550B"/>
  <w15:chartTrackingRefBased/>
  <w15:docId w15:val="{EC40A8F4-AE76-7E46-8C9E-164F8C95B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4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B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B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B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B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B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B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B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B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B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B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B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B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B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B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B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B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B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B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B7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4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097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972"/>
  </w:style>
  <w:style w:type="paragraph" w:styleId="Footer">
    <w:name w:val="footer"/>
    <w:basedOn w:val="Normal"/>
    <w:link w:val="FooterChar"/>
    <w:uiPriority w:val="99"/>
    <w:unhideWhenUsed/>
    <w:rsid w:val="008B097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73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4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58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4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9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92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9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08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55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2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9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3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4</Words>
  <Characters>5952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guilar Schotborgh</dc:creator>
  <cp:keywords/>
  <dc:description/>
  <cp:lastModifiedBy>Revathi   Thangaraj</cp:lastModifiedBy>
  <cp:revision>3</cp:revision>
  <dcterms:created xsi:type="dcterms:W3CDTF">2026-01-03T20:36:00Z</dcterms:created>
  <dcterms:modified xsi:type="dcterms:W3CDTF">2026-01-09T03:42:00Z</dcterms:modified>
</cp:coreProperties>
</file>